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82C5F" w14:textId="2705FE38" w:rsidR="00CF75A9" w:rsidRPr="00317BF8" w:rsidRDefault="00CF75A9" w:rsidP="00CF75A9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317BF8">
        <w:rPr>
          <w:rFonts w:ascii="Times New Roman" w:hAnsi="Times New Roman" w:cs="Times New Roman"/>
          <w:sz w:val="32"/>
          <w:szCs w:val="32"/>
        </w:rPr>
        <w:t xml:space="preserve">Using PBPK </w:t>
      </w:r>
      <w:proofErr w:type="spellStart"/>
      <w:r w:rsidR="004E5993" w:rsidRPr="00317BF8">
        <w:rPr>
          <w:rFonts w:ascii="Times New Roman" w:hAnsi="Times New Roman" w:cs="Times New Roman"/>
          <w:sz w:val="32"/>
          <w:szCs w:val="32"/>
        </w:rPr>
        <w:t>modeling</w:t>
      </w:r>
      <w:proofErr w:type="spellEnd"/>
      <w:r w:rsidR="004E5993" w:rsidRPr="00317BF8">
        <w:rPr>
          <w:rFonts w:ascii="Times New Roman" w:hAnsi="Times New Roman" w:cs="Times New Roman"/>
          <w:sz w:val="32"/>
          <w:szCs w:val="32"/>
        </w:rPr>
        <w:t xml:space="preserve"> </w:t>
      </w:r>
      <w:r w:rsidRPr="00317BF8">
        <w:rPr>
          <w:rFonts w:ascii="Times New Roman" w:hAnsi="Times New Roman" w:cs="Times New Roman"/>
          <w:sz w:val="32"/>
          <w:szCs w:val="32"/>
        </w:rPr>
        <w:t>to supplement clinical data and support safe and effective use of dolutegravir in pregnant and lactating women</w:t>
      </w:r>
    </w:p>
    <w:p w14:paraId="67DFEAFF" w14:textId="77777777" w:rsidR="00E123DE" w:rsidRPr="00317BF8" w:rsidRDefault="00EB426C" w:rsidP="00EB426C">
      <w:pPr>
        <w:spacing w:after="150" w:line="360" w:lineRule="auto"/>
        <w:outlineLvl w:val="1"/>
        <w:rPr>
          <w:rFonts w:ascii="Times New Roman" w:eastAsia="Yu Mincho" w:hAnsi="Times New Roman" w:cs="Times New Roman"/>
          <w:sz w:val="28"/>
          <w:szCs w:val="28"/>
          <w:vertAlign w:val="superscript"/>
        </w:rPr>
      </w:pPr>
      <w:r w:rsidRPr="00317BF8">
        <w:rPr>
          <w:rFonts w:ascii="Times New Roman" w:hAnsi="Times New Roman" w:cs="Times New Roman"/>
        </w:rPr>
        <w:t>Jia Ning</w:t>
      </w:r>
      <w:r w:rsidRPr="00317BF8">
        <w:rPr>
          <w:rFonts w:ascii="Times New Roman" w:hAnsi="Times New Roman" w:cs="Times New Roman"/>
          <w:vertAlign w:val="superscript"/>
        </w:rPr>
        <w:t>1</w:t>
      </w:r>
      <w:r w:rsidRPr="00317BF8">
        <w:rPr>
          <w:rFonts w:ascii="Times New Roman" w:hAnsi="Times New Roman" w:cs="Times New Roman"/>
        </w:rPr>
        <w:t>, Amita Pansari</w:t>
      </w:r>
      <w:r w:rsidRPr="00317BF8">
        <w:rPr>
          <w:rFonts w:ascii="Times New Roman" w:hAnsi="Times New Roman" w:cs="Times New Roman"/>
          <w:vertAlign w:val="superscript"/>
        </w:rPr>
        <w:t>1</w:t>
      </w:r>
      <w:r w:rsidRPr="00317BF8">
        <w:rPr>
          <w:rFonts w:ascii="Times New Roman" w:hAnsi="Times New Roman" w:cs="Times New Roman"/>
        </w:rPr>
        <w:t>, Karen Rowland Yeo</w:t>
      </w:r>
      <w:r w:rsidRPr="00317BF8">
        <w:rPr>
          <w:rFonts w:ascii="Times New Roman" w:hAnsi="Times New Roman" w:cs="Times New Roman"/>
          <w:vertAlign w:val="superscript"/>
        </w:rPr>
        <w:t>1</w:t>
      </w:r>
      <w:r w:rsidRPr="00317BF8">
        <w:rPr>
          <w:rFonts w:ascii="Times New Roman" w:hAnsi="Times New Roman" w:cs="Times New Roman"/>
        </w:rPr>
        <w:t xml:space="preserve">, Aki </w:t>
      </w:r>
      <w:r w:rsidR="00A101CA" w:rsidRPr="00317BF8">
        <w:rPr>
          <w:rFonts w:ascii="Times New Roman" w:hAnsi="Times New Roman" w:cs="Times New Roman"/>
        </w:rPr>
        <w:t xml:space="preserve">T. </w:t>
      </w:r>
      <w:r w:rsidRPr="00317BF8">
        <w:rPr>
          <w:rFonts w:ascii="Times New Roman" w:hAnsi="Times New Roman" w:cs="Times New Roman"/>
        </w:rPr>
        <w:t>Heikkinen</w:t>
      </w:r>
      <w:r w:rsidRPr="00317BF8">
        <w:rPr>
          <w:rFonts w:ascii="Times New Roman" w:hAnsi="Times New Roman" w:cs="Times New Roman"/>
          <w:vertAlign w:val="superscript"/>
        </w:rPr>
        <w:t>1</w:t>
      </w:r>
      <w:r w:rsidRPr="00317BF8">
        <w:rPr>
          <w:rFonts w:ascii="Times New Roman" w:hAnsi="Times New Roman" w:cs="Times New Roman"/>
        </w:rPr>
        <w:t>,</w:t>
      </w:r>
      <w:r w:rsidRPr="00317BF8">
        <w:rPr>
          <w:rFonts w:ascii="Times New Roman" w:hAnsi="Times New Roman" w:cs="Times New Roman"/>
          <w:vertAlign w:val="superscript"/>
        </w:rPr>
        <w:t xml:space="preserve"> </w:t>
      </w:r>
      <w:r w:rsidRPr="00317BF8">
        <w:rPr>
          <w:rFonts w:ascii="Times New Roman" w:hAnsi="Times New Roman" w:cs="Times New Roman"/>
        </w:rPr>
        <w:t>Catriona Waitt</w:t>
      </w:r>
      <w:r w:rsidRPr="00317BF8">
        <w:rPr>
          <w:rFonts w:ascii="Times New Roman" w:hAnsi="Times New Roman" w:cs="Times New Roman"/>
          <w:vertAlign w:val="superscript"/>
        </w:rPr>
        <w:t>2,3,4</w:t>
      </w:r>
      <w:r w:rsidRPr="00317BF8">
        <w:rPr>
          <w:rFonts w:ascii="Times New Roman" w:hAnsi="Times New Roman" w:cs="Times New Roman"/>
        </w:rPr>
        <w:t xml:space="preserve"> and</w:t>
      </w:r>
      <w:r w:rsidRPr="00317BF8">
        <w:rPr>
          <w:rFonts w:ascii="Times New Roman" w:hAnsi="Times New Roman" w:cs="Times New Roman"/>
          <w:vertAlign w:val="superscript"/>
        </w:rPr>
        <w:t xml:space="preserve"> </w:t>
      </w:r>
      <w:r w:rsidR="00E123DE" w:rsidRPr="00317BF8">
        <w:rPr>
          <w:rFonts w:ascii="Times New Roman" w:hAnsi="Times New Roman" w:cs="Times New Roman"/>
        </w:rPr>
        <w:t>Lisa M. Almond</w:t>
      </w:r>
      <w:r w:rsidR="00E123DE" w:rsidRPr="00317BF8">
        <w:rPr>
          <w:rFonts w:ascii="Times New Roman" w:hAnsi="Times New Roman" w:cs="Times New Roman"/>
          <w:vertAlign w:val="superscript"/>
        </w:rPr>
        <w:t>1</w:t>
      </w:r>
      <w:r w:rsidR="00E123DE" w:rsidRPr="00317BF8">
        <w:rPr>
          <w:rFonts w:ascii="Times New Roman" w:hAnsi="Times New Roman" w:cs="Times New Roman"/>
          <w:sz w:val="28"/>
          <w:szCs w:val="28"/>
          <w:vertAlign w:val="superscript"/>
        </w:rPr>
        <w:t>^</w:t>
      </w:r>
    </w:p>
    <w:p w14:paraId="1F2B4955" w14:textId="7D1D4B55" w:rsidR="00EB426C" w:rsidRPr="00317BF8" w:rsidRDefault="00EB426C" w:rsidP="00EB426C">
      <w:pPr>
        <w:spacing w:after="150" w:line="360" w:lineRule="auto"/>
        <w:outlineLvl w:val="1"/>
        <w:rPr>
          <w:rFonts w:ascii="Times New Roman" w:hAnsi="Times New Roman" w:cs="Times New Roman"/>
        </w:rPr>
      </w:pPr>
      <w:r w:rsidRPr="00317BF8">
        <w:rPr>
          <w:rFonts w:ascii="Times New Roman" w:hAnsi="Times New Roman" w:cs="Times New Roman"/>
          <w:vertAlign w:val="superscript"/>
        </w:rPr>
        <w:t>1</w:t>
      </w:r>
      <w:r w:rsidRPr="00317BF8">
        <w:rPr>
          <w:rFonts w:ascii="Times New Roman" w:hAnsi="Times New Roman" w:cs="Times New Roman"/>
        </w:rPr>
        <w:t xml:space="preserve">Certara </w:t>
      </w:r>
      <w:r w:rsidR="00F679F7" w:rsidRPr="00317BF8">
        <w:rPr>
          <w:rFonts w:ascii="Times New Roman" w:hAnsi="Times New Roman" w:cs="Times New Roman"/>
        </w:rPr>
        <w:t>Predicted Technologies</w:t>
      </w:r>
      <w:r w:rsidR="001B3265" w:rsidRPr="00317BF8">
        <w:rPr>
          <w:rFonts w:ascii="Times New Roman" w:eastAsia="Yu Mincho" w:hAnsi="Times New Roman" w:cs="Times New Roman" w:hint="eastAsia"/>
        </w:rPr>
        <w:t>,</w:t>
      </w:r>
      <w:r w:rsidRPr="00317BF8">
        <w:rPr>
          <w:rFonts w:ascii="Times New Roman" w:hAnsi="Times New Roman" w:cs="Times New Roman"/>
        </w:rPr>
        <w:t xml:space="preserve"> Sheffield, United Kingdom</w:t>
      </w:r>
    </w:p>
    <w:p w14:paraId="5AA9005E" w14:textId="77777777" w:rsidR="00EB426C" w:rsidRPr="00317BF8" w:rsidRDefault="00EB426C" w:rsidP="00EB426C">
      <w:pPr>
        <w:autoSpaceDE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317BF8">
        <w:rPr>
          <w:rFonts w:ascii="Times New Roman" w:hAnsi="Times New Roman" w:cs="Times New Roman"/>
          <w:vertAlign w:val="superscript"/>
        </w:rPr>
        <w:t>2</w:t>
      </w:r>
      <w:r w:rsidRPr="00317BF8">
        <w:rPr>
          <w:rFonts w:ascii="Times New Roman" w:hAnsi="Times New Roman" w:cs="Times New Roman"/>
        </w:rPr>
        <w:t>Department of Clinical Pharmacology and Therapeutics, University of Liverpool, Liverpool, United Kingdom</w:t>
      </w:r>
    </w:p>
    <w:p w14:paraId="208002B9" w14:textId="77777777" w:rsidR="00EB426C" w:rsidRPr="00317BF8" w:rsidRDefault="00EB426C" w:rsidP="00EB426C">
      <w:pPr>
        <w:autoSpaceDE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317BF8">
        <w:rPr>
          <w:rFonts w:ascii="Times New Roman" w:hAnsi="Times New Roman" w:cs="Times New Roman"/>
          <w:vertAlign w:val="superscript"/>
        </w:rPr>
        <w:t>3</w:t>
      </w:r>
      <w:r w:rsidRPr="00317BF8">
        <w:rPr>
          <w:rFonts w:ascii="Times New Roman" w:hAnsi="Times New Roman" w:cs="Times New Roman"/>
        </w:rPr>
        <w:t>Infectious Disease Institute, Makerere University College of Health Sciences, Kampala, Uganda</w:t>
      </w:r>
    </w:p>
    <w:p w14:paraId="69F52E40" w14:textId="77777777" w:rsidR="00EB426C" w:rsidRPr="00317BF8" w:rsidRDefault="00EB426C" w:rsidP="00EB426C">
      <w:pPr>
        <w:spacing w:after="150" w:line="360" w:lineRule="auto"/>
        <w:outlineLvl w:val="1"/>
        <w:rPr>
          <w:rFonts w:ascii="Times New Roman" w:eastAsia="Yu Mincho" w:hAnsi="Times New Roman" w:cs="Times New Roman"/>
        </w:rPr>
      </w:pPr>
      <w:r w:rsidRPr="00317BF8">
        <w:rPr>
          <w:rFonts w:ascii="Times New Roman" w:hAnsi="Times New Roman" w:cs="Times New Roman"/>
          <w:vertAlign w:val="superscript"/>
        </w:rPr>
        <w:t>4</w:t>
      </w:r>
      <w:r w:rsidRPr="00317BF8">
        <w:rPr>
          <w:rFonts w:ascii="Times New Roman" w:hAnsi="Times New Roman" w:cs="Times New Roman"/>
        </w:rPr>
        <w:t>Royal Liverpool University Hospital, Liverpool, United Kingdom</w:t>
      </w:r>
    </w:p>
    <w:p w14:paraId="0EB326CE" w14:textId="77777777" w:rsidR="001D26A0" w:rsidRPr="00317BF8" w:rsidRDefault="001D26A0" w:rsidP="001D26A0">
      <w:pPr>
        <w:spacing w:after="150" w:line="360" w:lineRule="auto"/>
        <w:outlineLvl w:val="1"/>
        <w:rPr>
          <w:rFonts w:ascii="Times New Roman" w:hAnsi="Times New Roman" w:cs="Times New Roman"/>
        </w:rPr>
      </w:pPr>
      <w:r w:rsidRPr="00317BF8">
        <w:rPr>
          <w:rFonts w:ascii="Times New Roman" w:hAnsi="Times New Roman" w:cs="Times New Roman"/>
        </w:rPr>
        <w:t>^corresponding author</w:t>
      </w:r>
    </w:p>
    <w:p w14:paraId="4E1DF9D5" w14:textId="77777777" w:rsidR="00AC0CE0" w:rsidRPr="00317BF8" w:rsidRDefault="00AC0CE0">
      <w:pPr>
        <w:rPr>
          <w:rFonts w:eastAsia="Yu Mincho"/>
        </w:rPr>
      </w:pPr>
    </w:p>
    <w:p w14:paraId="76E40493" w14:textId="076DF43E" w:rsidR="00EB426C" w:rsidRPr="00317BF8" w:rsidRDefault="00EB426C">
      <w:pPr>
        <w:rPr>
          <w:rFonts w:ascii="Times New Roman" w:hAnsi="Times New Roman" w:cs="Times New Roman"/>
        </w:rPr>
      </w:pPr>
      <w:r w:rsidRPr="00317BF8">
        <w:rPr>
          <w:rFonts w:ascii="Times New Roman" w:hAnsi="Times New Roman" w:cs="Times New Roman"/>
        </w:rPr>
        <w:t xml:space="preserve">Table S1 </w:t>
      </w:r>
      <w:r w:rsidR="00C9738E" w:rsidRPr="00317BF8">
        <w:rPr>
          <w:rFonts w:ascii="Times New Roman" w:hAnsi="Times New Roman" w:cs="Times New Roman"/>
        </w:rPr>
        <w:t>I</w:t>
      </w:r>
      <w:r w:rsidRPr="00317BF8">
        <w:rPr>
          <w:rFonts w:ascii="Times New Roman" w:hAnsi="Times New Roman" w:cs="Times New Roman"/>
        </w:rPr>
        <w:t>nput parameters used for the dolutegravir PBPK model</w:t>
      </w:r>
    </w:p>
    <w:tbl>
      <w:tblPr>
        <w:tblW w:w="8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2409"/>
        <w:gridCol w:w="3754"/>
      </w:tblGrid>
      <w:tr w:rsidR="00317BF8" w:rsidRPr="00317BF8" w14:paraId="44AA4741" w14:textId="77777777" w:rsidTr="602C8E7B">
        <w:trPr>
          <w:trHeight w:val="557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47498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9B433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2DF39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Note</w:t>
            </w:r>
          </w:p>
        </w:tc>
      </w:tr>
      <w:tr w:rsidR="00317BF8" w:rsidRPr="00317BF8" w14:paraId="6DD193F5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C4F45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9EEEB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419.38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F99F2" w14:textId="201C93D7" w:rsidR="00EB426C" w:rsidRPr="00317BF8" w:rsidRDefault="00C53567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421F8AA6" w14:textId="77777777" w:rsidTr="602C8E7B">
        <w:trPr>
          <w:trHeight w:val="458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5FCF1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log P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626B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D9DE7" w14:textId="344B9FE4" w:rsidR="00EB426C" w:rsidRPr="00317BF8" w:rsidRDefault="00ED3401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5D0987C9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6D314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Compound type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C78C3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Monoprotic acid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AA28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BF8" w:rsidRPr="00317BF8" w14:paraId="69D6EBBE" w14:textId="77777777" w:rsidTr="602C8E7B">
        <w:trPr>
          <w:trHeight w:val="595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B2041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proofErr w:type="spellStart"/>
            <w:r w:rsidRPr="00317BF8">
              <w:rPr>
                <w:rFonts w:ascii="Times New Roman" w:hAnsi="Times New Roman" w:cs="Times New Roman"/>
              </w:rPr>
              <w:t>pKa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14F95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6C52C" w14:textId="7198B3D4" w:rsidR="00EB426C" w:rsidRPr="00317BF8" w:rsidRDefault="000D658D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TGA&lt;/Author&gt;&lt;Year&gt;2014&lt;/Year&gt;&lt;RecNum&gt;134&lt;/RecNum&gt;&lt;DisplayText&gt;TGA &lt;style face="superscript"&gt;2&lt;/style&gt;&lt;/DisplayText&gt;&lt;record&gt;&lt;rec-number&gt;134&lt;/rec-number&gt;&lt;foreign-keys&gt;&lt;key app="EN" db-id="ft50dr5pyzwvx0e5x0s5trv4r9vet2prp9da" timestamp="1709188557"&gt;134&lt;/key&gt;&lt;/foreign-keys&gt;&lt;ref-type name="Report"&gt;27&lt;/ref-type&gt;&lt;contributors&gt;&lt;authors&gt;&lt;author&gt;TGA&lt;/author&gt;&lt;/authors&gt;&lt;/contributors&gt;&lt;titles&gt;&lt;title&gt;Product information-TIVICAY (dolutegravir) tablets&lt;/title&gt;&lt;/titles&gt;&lt;dates&gt;&lt;year&gt;2014&lt;/year&gt;&lt;/dates&gt;&lt;urls&gt;&lt;related-urls&gt;&lt;url&gt;https://www.tga.gov.au/sites/default/files/auspar-dolutegravir-140519-pi.pdf&lt;/url&gt;&lt;/related-urls&gt;&lt;/urls&gt;&lt;/record&gt;&lt;/Cite&gt;&lt;/EndNote&gt;</w:instrText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TG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1D60442F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ED227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B:P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12538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DA359" w14:textId="73A56B6F" w:rsidR="00EB426C" w:rsidRPr="00317BF8" w:rsidRDefault="000D658D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EB426C" w:rsidRPr="00317BF8">
              <w:rPr>
                <w:rFonts w:ascii="Times New Roman" w:hAnsi="Times New Roman" w:cs="Times New Roman"/>
              </w:rPr>
              <w:t>reported B/P range of 0.44-0.54</w:t>
            </w:r>
          </w:p>
        </w:tc>
      </w:tr>
      <w:tr w:rsidR="00317BF8" w:rsidRPr="00317BF8" w14:paraId="69A25C4C" w14:textId="77777777" w:rsidTr="602C8E7B">
        <w:trPr>
          <w:trHeight w:val="458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4710E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DF7B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750C4" w14:textId="1864302E" w:rsidR="00EB426C" w:rsidRPr="00317BF8" w:rsidRDefault="005852A0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  <w:r w:rsidR="00EB426C" w:rsidRPr="00317BF8">
              <w:rPr>
                <w:rFonts w:ascii="Times New Roman" w:hAnsi="Times New Roman" w:cs="Times New Roman"/>
              </w:rPr>
              <w:t xml:space="preserve"> and </w:t>
            </w:r>
            <w:r w:rsidR="00432A19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b3NzPC9BdXRob3I+PFllYXI+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b3NzPC9BdXRob3I+PFllYXI+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="00432A19" w:rsidRPr="00317BF8">
              <w:rPr>
                <w:rFonts w:ascii="Times New Roman" w:hAnsi="Times New Roman" w:cs="Times New Roman"/>
              </w:rPr>
            </w:r>
            <w:r w:rsidR="00432A19"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Moss, Wagner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432A19"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7F8D9382" w14:textId="77777777" w:rsidTr="602C8E7B">
        <w:trPr>
          <w:trHeight w:val="458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BBBB6F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Binding protein 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2536A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HSA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C4ED" w14:textId="60E580D6" w:rsidR="00EB426C" w:rsidRPr="00317BF8" w:rsidRDefault="005852A0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241C72E5" w14:textId="77777777" w:rsidTr="602C8E7B">
        <w:trPr>
          <w:trHeight w:val="412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0DE9B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Absorption </w:t>
            </w:r>
          </w:p>
        </w:tc>
        <w:tc>
          <w:tcPr>
            <w:tcW w:w="616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8CE3B" w14:textId="6B26199D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ADAM, </w:t>
            </w:r>
            <w:r w:rsidR="00A101CA" w:rsidRPr="00317BF8">
              <w:rPr>
                <w:rFonts w:ascii="Times New Roman" w:hAnsi="Times New Roman" w:cs="Times New Roman"/>
              </w:rPr>
              <w:t>solution with precipitation</w:t>
            </w:r>
          </w:p>
        </w:tc>
      </w:tr>
      <w:tr w:rsidR="00317BF8" w:rsidRPr="00317BF8" w14:paraId="26E9F45A" w14:textId="77777777" w:rsidTr="602C8E7B">
        <w:trPr>
          <w:trHeight w:val="595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07D47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proofErr w:type="spellStart"/>
            <w:r w:rsidRPr="00317BF8">
              <w:rPr>
                <w:rFonts w:ascii="Times New Roman" w:hAnsi="Times New Roman" w:cs="Times New Roman"/>
              </w:rPr>
              <w:t>Peff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(10-4cm/s)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2EE93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758E4" w14:textId="1363E488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Predicted from Papp of MDCKII cells, calibrated against propranolol </w:t>
            </w:r>
            <w:r w:rsidR="008B3E78"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&gt;&lt;Author&gt;NDA&lt;/Author&gt;&lt;Year&gt;204790&lt;/Year&gt;&lt;RecNum&gt;121&lt;/RecNum&gt;&lt;DisplayText&gt;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="008B3E78"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8B3E78"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1D2CC117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FEC25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proofErr w:type="spellStart"/>
            <w:r w:rsidRPr="00317BF8">
              <w:rPr>
                <w:rFonts w:ascii="Times New Roman" w:hAnsi="Times New Roman" w:cs="Times New Roman"/>
              </w:rPr>
              <w:t>fu</w:t>
            </w:r>
            <w:r w:rsidRPr="00317BF8">
              <w:rPr>
                <w:rFonts w:ascii="Times New Roman" w:hAnsi="Times New Roman" w:cs="Times New Roman"/>
                <w:vertAlign w:val="subscript"/>
              </w:rPr>
              <w:t>gut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34446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EFC95" w14:textId="6F8C3EA5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redicted</w:t>
            </w:r>
            <w:r w:rsidR="005F5B44" w:rsidRPr="00317BF8">
              <w:rPr>
                <w:rFonts w:ascii="Times New Roman" w:hAnsi="Times New Roman" w:cs="Times New Roman"/>
              </w:rPr>
              <w:t xml:space="preserve"> with MDCKII cells</w:t>
            </w:r>
          </w:p>
        </w:tc>
      </w:tr>
      <w:tr w:rsidR="00317BF8" w:rsidRPr="00317BF8" w14:paraId="615AD638" w14:textId="77777777" w:rsidTr="00031FE8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8447A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Solubility (mg/mL)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7F435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060B4" w14:textId="152CA0A6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pH at 1.2 from </w:t>
            </w:r>
            <w:r w:rsidR="00DE52D0"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="00DE52D0"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DE52D0"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4464A055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913DB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lastRenderedPageBreak/>
              <w:t>SF1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BBFE1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CF65F" w14:textId="3616DEFE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Estimated in SIVA4</w:t>
            </w:r>
            <w:r w:rsidR="00932470" w:rsidRPr="00317BF8">
              <w:rPr>
                <w:rFonts w:ascii="Times New Roman" w:hAnsi="Times New Roman" w:cs="Times New Roman"/>
              </w:rPr>
              <w:t xml:space="preserve"> using pH dependent solubility data from </w:t>
            </w:r>
            <w:r w:rsidR="00977A52"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="00977A52"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977A52"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72B6DD24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7C69A" w14:textId="0DC5FEE9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Bile micelle mediated </w:t>
            </w:r>
            <w:r w:rsidR="002168CC" w:rsidRPr="00317BF8">
              <w:rPr>
                <w:rFonts w:ascii="Times New Roman" w:hAnsi="Times New Roman" w:cs="Times New Roman"/>
              </w:rPr>
              <w:t>solubility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AE71A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317BF8">
              <w:rPr>
                <w:rFonts w:ascii="Times New Roman" w:hAnsi="Times New Roman" w:cs="Times New Roman"/>
                <w:lang w:val="pl-PL"/>
              </w:rPr>
              <w:t>LogKm:w neutral: 3.95</w:t>
            </w:r>
          </w:p>
          <w:p w14:paraId="31C08C2A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317BF8">
              <w:rPr>
                <w:rFonts w:ascii="Times New Roman" w:hAnsi="Times New Roman" w:cs="Times New Roman"/>
                <w:lang w:val="pl-PL"/>
              </w:rPr>
              <w:t>LogKm:w Ion: 6.08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DF82E" w14:textId="498F0BF1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Estimated in SIVA4</w:t>
            </w:r>
            <w:r w:rsidR="00932470" w:rsidRPr="00317BF8">
              <w:rPr>
                <w:rFonts w:ascii="Times New Roman" w:hAnsi="Times New Roman" w:cs="Times New Roman"/>
              </w:rPr>
              <w:t xml:space="preserve"> using biorelevant media  (</w:t>
            </w:r>
            <w:proofErr w:type="spellStart"/>
            <w:r w:rsidR="00932470" w:rsidRPr="00317BF8">
              <w:rPr>
                <w:rFonts w:ascii="Times New Roman" w:hAnsi="Times New Roman" w:cs="Times New Roman"/>
              </w:rPr>
              <w:t>FaSSIF</w:t>
            </w:r>
            <w:proofErr w:type="spellEnd"/>
            <w:r w:rsidR="00932470" w:rsidRPr="00317BF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932470" w:rsidRPr="00317BF8">
              <w:rPr>
                <w:rFonts w:ascii="Times New Roman" w:hAnsi="Times New Roman" w:cs="Times New Roman"/>
              </w:rPr>
              <w:t>FeSSIF</w:t>
            </w:r>
            <w:proofErr w:type="spellEnd"/>
            <w:r w:rsidR="00932470" w:rsidRPr="00317BF8">
              <w:rPr>
                <w:rFonts w:ascii="Times New Roman" w:hAnsi="Times New Roman" w:cs="Times New Roman"/>
              </w:rPr>
              <w:t xml:space="preserve">) solubility data from </w:t>
            </w:r>
            <w:r w:rsidR="00977A52" w:rsidRPr="00317BF8">
              <w:rPr>
                <w:rFonts w:ascii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&lt;EndNote&gt;&lt;Cite AuthorYear="1"&gt;&lt;Author&gt;NDA&lt;/Author&gt;&lt;Year&gt;204790&lt;/Year&gt;&lt;RecNum&gt;121&lt;/RecNum&gt;&lt;DisplayText&gt;NDA &lt;style face="superscript"&gt;1&lt;/style&gt;&lt;/DisplayText&gt;&lt;record&gt;&lt;rec-number&gt;121&lt;/rec-number&gt;&lt;foreign-keys&gt;&lt;key app="EN" db-id="ft50dr5pyzwvx0e5x0s5trv4r9vet2prp9da" timestamp="1709105496"&gt;121&lt;/key&gt;&lt;/foreign-keys&gt;&lt;ref-type name="Report"&gt;27&lt;/ref-type&gt;&lt;contributors&gt;&lt;authors&gt;&lt;author&gt;NDA&lt;/author&gt;&lt;/authors&gt;&lt;/contributors&gt;&lt;titles&gt;&lt;title&gt;Clinical Pharmacology review &lt;/title&gt;&lt;/titles&gt;&lt;dates&gt;&lt;year&gt;204790&lt;/year&gt;&lt;/dates&gt;&lt;urls&gt;&lt;/urls&gt;&lt;/record&gt;&lt;/Cite&gt;&lt;/EndNote&gt;</w:instrText>
            </w:r>
            <w:r w:rsidR="00977A52"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ND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977A52"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4BE5EEEF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EA583" w14:textId="749E3BA2" w:rsidR="00EB426C" w:rsidRPr="00317BF8" w:rsidRDefault="00A101CA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Critical Supersaturation Ratio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0811D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5E603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Optimized value to pick up fa for fasted state</w:t>
            </w:r>
          </w:p>
        </w:tc>
      </w:tr>
      <w:tr w:rsidR="00317BF8" w:rsidRPr="00317BF8" w14:paraId="272B0CEF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C2BC1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DLM scaler 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7584B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2EC2B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Optimized value to pick up fa for fasted state</w:t>
            </w:r>
          </w:p>
        </w:tc>
      </w:tr>
      <w:tr w:rsidR="00317BF8" w:rsidRPr="00317BF8" w14:paraId="081349F9" w14:textId="77777777" w:rsidTr="602C8E7B">
        <w:trPr>
          <w:trHeight w:val="366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BE219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article size (</w:t>
            </w:r>
            <w:proofErr w:type="spellStart"/>
            <w:r w:rsidRPr="00317BF8">
              <w:rPr>
                <w:rFonts w:ascii="Times New Roman" w:hAnsi="Times New Roman" w:cs="Times New Roman"/>
              </w:rPr>
              <w:t>uM</w:t>
            </w:r>
            <w:proofErr w:type="spellEnd"/>
            <w:r w:rsidRPr="00317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DB88B" w14:textId="2F6CCC06" w:rsidR="00EB426C" w:rsidRPr="00317BF8" w:rsidRDefault="002168C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olydisperse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D6FB5" w14:textId="1437F81F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Based on D10, D50 and D90 reported from </w:t>
            </w:r>
            <w:r w:rsidR="005852A0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bHZlczwvQXV0aG9yPjxZZWFy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BbHZlczwvQXV0aG9yPjxZZWFy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="005852A0" w:rsidRPr="00317BF8">
              <w:rPr>
                <w:rFonts w:ascii="Times New Roman" w:hAnsi="Times New Roman" w:cs="Times New Roman"/>
              </w:rPr>
            </w:r>
            <w:r w:rsidR="005852A0"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Alves, de Marchi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5852A0"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32E98CF4" w14:textId="77777777" w:rsidTr="602C8E7B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9996A" w14:textId="77777777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Distribution 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F6E0B" w14:textId="77777777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Full PBPK, method 3, </w:t>
            </w:r>
            <w:proofErr w:type="spellStart"/>
            <w:r w:rsidRPr="00317BF8">
              <w:rPr>
                <w:rFonts w:ascii="Times New Roman" w:hAnsi="Times New Roman" w:cs="Times New Roman"/>
              </w:rPr>
              <w:t>Kp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scaler 1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D8378" w14:textId="4355E95A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Reported </w:t>
            </w:r>
            <w:proofErr w:type="spellStart"/>
            <w:r w:rsidRPr="00317BF8">
              <w:rPr>
                <w:rFonts w:ascii="Times New Roman" w:hAnsi="Times New Roman" w:cs="Times New Roman"/>
              </w:rPr>
              <w:t>Vss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is not available, use of </w:t>
            </w:r>
            <w:r w:rsidR="008B3E78"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Tb25nPC9BdXRob3I+PFllYXI+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Tb25nPC9BdXRob3I+PFllYXI+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="008B3E78" w:rsidRPr="00317BF8">
              <w:rPr>
                <w:rFonts w:ascii="Times New Roman" w:eastAsia="Times New Roman" w:hAnsi="Times New Roman" w:cs="Times New Roman"/>
              </w:rPr>
            </w:r>
            <w:r w:rsidR="008B3E78" w:rsidRPr="00317BF8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t xml:space="preserve">Song, Borland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vertAlign w:val="superscript"/>
              </w:rPr>
              <w:t>5</w:t>
            </w:r>
            <w:r w:rsidR="008B3E78"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="008B3E78" w:rsidRPr="00317BF8">
              <w:rPr>
                <w:rFonts w:ascii="Times New Roman" w:eastAsia="Times New Roman" w:hAnsi="Times New Roman" w:cs="Times New Roman"/>
              </w:rPr>
              <w:t xml:space="preserve"> </w:t>
            </w:r>
            <w:r w:rsidRPr="00317BF8">
              <w:rPr>
                <w:rFonts w:ascii="Times New Roman" w:hAnsi="Times New Roman" w:cs="Times New Roman"/>
              </w:rPr>
              <w:t>fasted PK profile to evaluate the distribution</w:t>
            </w:r>
          </w:p>
        </w:tc>
      </w:tr>
      <w:tr w:rsidR="00317BF8" w:rsidRPr="00317BF8" w14:paraId="4D1270CC" w14:textId="77777777" w:rsidTr="602C8E7B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08274" w14:textId="77777777" w:rsidR="003D7F0C" w:rsidRPr="00317BF8" w:rsidRDefault="003D7F0C" w:rsidP="001D31A1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17BF8">
              <w:rPr>
                <w:rFonts w:eastAsiaTheme="minorEastAsia"/>
                <w:kern w:val="24"/>
                <w:sz w:val="22"/>
                <w:szCs w:val="22"/>
              </w:rPr>
              <w:t xml:space="preserve">CYP3A4 </w:t>
            </w:r>
          </w:p>
          <w:p w14:paraId="6D37A93B" w14:textId="065960C7" w:rsidR="003D7F0C" w:rsidRPr="00317BF8" w:rsidRDefault="003D7F0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(µl/min/</w:t>
            </w:r>
            <w:proofErr w:type="spellStart"/>
            <w:r w:rsidRPr="00317BF8">
              <w:rPr>
                <w:rFonts w:ascii="Times New Roman" w:hAnsi="Times New Roman" w:cs="Times New Roman"/>
                <w:kern w:val="24"/>
              </w:rPr>
              <w:t>pmol</w:t>
            </w:r>
            <w:proofErr w:type="spellEnd"/>
            <w:r w:rsidRPr="00317BF8">
              <w:rPr>
                <w:rFonts w:ascii="Times New Roman" w:hAnsi="Times New Roman" w:cs="Times New Roman"/>
                <w:kern w:val="24"/>
              </w:rPr>
              <w:t xml:space="preserve"> CYP3A4)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4276F" w14:textId="2DE27475" w:rsidR="003D7F0C" w:rsidRPr="00317BF8" w:rsidRDefault="003D7F0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0.0463</w:t>
            </w:r>
          </w:p>
        </w:tc>
        <w:tc>
          <w:tcPr>
            <w:tcW w:w="3754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98F7D" w14:textId="1FAC957D" w:rsidR="003D7F0C" w:rsidRPr="00317BF8" w:rsidRDefault="003D7F0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 xml:space="preserve">Retrograde from observed fasted </w:t>
            </w:r>
            <w:proofErr w:type="spellStart"/>
            <w:r w:rsidRPr="00317BF8">
              <w:rPr>
                <w:rFonts w:ascii="Times New Roman" w:hAnsi="Times New Roman" w:cs="Times New Roman"/>
                <w:kern w:val="24"/>
              </w:rPr>
              <w:t>CLpo</w:t>
            </w:r>
            <w:proofErr w:type="spellEnd"/>
            <w:r w:rsidRPr="00317BF8">
              <w:rPr>
                <w:rFonts w:ascii="Times New Roman" w:hAnsi="Times New Roman" w:cs="Times New Roman"/>
                <w:kern w:val="24"/>
              </w:rPr>
              <w:t xml:space="preserve"> data, assuming fa of fasted state is 0.54, CYP3A4 </w:t>
            </w:r>
            <w:proofErr w:type="spellStart"/>
            <w:r w:rsidRPr="00317BF8">
              <w:rPr>
                <w:rFonts w:ascii="Times New Roman" w:hAnsi="Times New Roman" w:cs="Times New Roman"/>
                <w:kern w:val="24"/>
              </w:rPr>
              <w:t>fm</w:t>
            </w:r>
            <w:proofErr w:type="spellEnd"/>
            <w:r w:rsidRPr="00317BF8">
              <w:rPr>
                <w:rFonts w:ascii="Times New Roman" w:hAnsi="Times New Roman" w:cs="Times New Roman"/>
                <w:kern w:val="24"/>
              </w:rPr>
              <w:t xml:space="preserve"> of 21% and UGT1A1 </w:t>
            </w:r>
            <w:proofErr w:type="spellStart"/>
            <w:r w:rsidRPr="00317BF8">
              <w:rPr>
                <w:rFonts w:ascii="Times New Roman" w:hAnsi="Times New Roman" w:cs="Times New Roman"/>
                <w:kern w:val="24"/>
              </w:rPr>
              <w:t>fm</w:t>
            </w:r>
            <w:proofErr w:type="spellEnd"/>
            <w:r w:rsidRPr="00317BF8">
              <w:rPr>
                <w:rFonts w:ascii="Times New Roman" w:hAnsi="Times New Roman" w:cs="Times New Roman"/>
                <w:kern w:val="24"/>
              </w:rPr>
              <w:t xml:space="preserve"> of 51% are reported by </w:t>
            </w:r>
            <w:r w:rsidR="00365211" w:rsidRPr="00317BF8">
              <w:rPr>
                <w:rFonts w:ascii="Times New Roman" w:hAnsi="Times New Roman" w:cs="Times New Roman"/>
                <w:kern w:val="24"/>
              </w:rPr>
              <w:fldChar w:fldCharType="begin">
                <w:fldData xml:space="preserve">PEVuZE5vdGU+PENpdGUgQXV0aG9yWWVhcj0iMSI+PEF1dGhvcj5SZWVzZTwvQXV0aG9yPjxZZWFy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</w:fldData>
              </w:fldCha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fldChar w:fldCharType="begin">
                <w:fldData xml:space="preserve">PEVuZE5vdGU+PENpdGUgQXV0aG9yWWVhcj0iMSI+PEF1dGhvcj5SZWVzZTwvQXV0aG9yPjxZZWFy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</w:fldData>
              </w:fldCha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kern w:val="24"/>
              </w:rP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fldChar w:fldCharType="end"/>
            </w:r>
            <w:r w:rsidR="00365211" w:rsidRPr="00317BF8">
              <w:rPr>
                <w:rFonts w:ascii="Times New Roman" w:hAnsi="Times New Roman" w:cs="Times New Roman"/>
                <w:kern w:val="24"/>
              </w:rPr>
            </w:r>
            <w:r w:rsidR="00365211" w:rsidRPr="00317BF8">
              <w:rPr>
                <w:rFonts w:ascii="Times New Roman" w:hAnsi="Times New Roman" w:cs="Times New Roman"/>
                <w:kern w:val="24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kern w:val="24"/>
              </w:rPr>
              <w:t xml:space="preserve">Reese, Savina </w:t>
            </w:r>
            <w:r w:rsidR="005871A1" w:rsidRPr="00317BF8">
              <w:rPr>
                <w:rFonts w:ascii="Times New Roman" w:hAnsi="Times New Roman" w:cs="Times New Roman"/>
                <w:noProof/>
                <w:kern w:val="24"/>
                <w:vertAlign w:val="superscript"/>
              </w:rPr>
              <w:t>6</w:t>
            </w:r>
            <w:r w:rsidR="00365211" w:rsidRPr="00317BF8">
              <w:rPr>
                <w:rFonts w:ascii="Times New Roman" w:hAnsi="Times New Roman" w:cs="Times New Roman"/>
                <w:kern w:val="24"/>
              </w:rPr>
              <w:fldChar w:fldCharType="end"/>
            </w:r>
          </w:p>
        </w:tc>
      </w:tr>
      <w:tr w:rsidR="00317BF8" w:rsidRPr="00317BF8" w14:paraId="7E56ADB9" w14:textId="77777777" w:rsidTr="00031FE8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FF875" w14:textId="369CF81F" w:rsidR="003D7F0C" w:rsidRPr="00317BF8" w:rsidRDefault="003D7F0C" w:rsidP="00EB426C">
            <w:pPr>
              <w:rPr>
                <w:rFonts w:ascii="Times New Roman" w:hAnsi="Times New Roman" w:cs="Times New Roman"/>
                <w:lang w:val="de-DE"/>
              </w:rPr>
            </w:pPr>
            <w:r w:rsidRPr="00317BF8">
              <w:rPr>
                <w:rFonts w:ascii="Times New Roman" w:hAnsi="Times New Roman" w:cs="Times New Roman"/>
                <w:kern w:val="24"/>
                <w:lang w:val="de-DE"/>
              </w:rPr>
              <w:t xml:space="preserve">UGT1A1 (µl/min/mg </w:t>
            </w:r>
            <w:proofErr w:type="spellStart"/>
            <w:r w:rsidRPr="00317BF8">
              <w:rPr>
                <w:rFonts w:ascii="Times New Roman" w:hAnsi="Times New Roman" w:cs="Times New Roman"/>
                <w:kern w:val="24"/>
                <w:lang w:val="de-DE"/>
              </w:rPr>
              <w:t>protein</w:t>
            </w:r>
            <w:proofErr w:type="spellEnd"/>
            <w:r w:rsidRPr="00317BF8">
              <w:rPr>
                <w:rFonts w:ascii="Times New Roman" w:hAnsi="Times New Roman" w:cs="Times New Roman"/>
                <w:kern w:val="24"/>
                <w:lang w:val="de-DE"/>
              </w:rPr>
              <w:t xml:space="preserve">) 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B4A8A" w14:textId="3EE78831" w:rsidR="003D7F0C" w:rsidRPr="00317BF8" w:rsidRDefault="003D7F0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16.94</w:t>
            </w:r>
          </w:p>
        </w:tc>
        <w:tc>
          <w:tcPr>
            <w:tcW w:w="3754" w:type="dxa"/>
            <w:vMerge/>
            <w:tcBorders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76627" w14:textId="77777777" w:rsidR="003D7F0C" w:rsidRPr="00317BF8" w:rsidRDefault="003D7F0C" w:rsidP="003D7F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BF8" w:rsidRPr="00317BF8" w14:paraId="552A4025" w14:textId="77777777" w:rsidTr="00031FE8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76C13" w14:textId="5DAC33A0" w:rsidR="003D7F0C" w:rsidRPr="00317BF8" w:rsidRDefault="003D7F0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Additional HLM (µl/min/mg protein)</w:t>
            </w:r>
            <w:r w:rsidR="00C11B2B" w:rsidRPr="00317BF8">
              <w:rPr>
                <w:rFonts w:ascii="Times New Roman" w:hAnsi="Times New Roman" w:cs="Times New Roman"/>
                <w:kern w:val="24"/>
              </w:rPr>
              <w:t xml:space="preserve"> (undefined liver metabolism)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A0A18" w14:textId="39E2120C" w:rsidR="003D7F0C" w:rsidRPr="00317BF8" w:rsidRDefault="003D7F0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7.545</w:t>
            </w:r>
          </w:p>
        </w:tc>
        <w:tc>
          <w:tcPr>
            <w:tcW w:w="3754" w:type="dxa"/>
            <w:vMerge/>
            <w:tcBorders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1F17F" w14:textId="77777777" w:rsidR="003D7F0C" w:rsidRPr="00317BF8" w:rsidRDefault="003D7F0C" w:rsidP="003D7F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BF8" w:rsidRPr="00317BF8" w14:paraId="37B1912D" w14:textId="0B353AAC" w:rsidTr="602C8E7B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1B140" w14:textId="4FAA0600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OCT2 Ki (µM)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9D1CD" w14:textId="52F28000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0.39</w:t>
            </w:r>
            <w:r w:rsidR="7C15394A" w:rsidRPr="00317BF8">
              <w:rPr>
                <w:rFonts w:ascii="Times New Roman" w:hAnsi="Times New Roman" w:cs="Times New Roman"/>
                <w:kern w:val="24"/>
              </w:rPr>
              <w:t>*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24804" w14:textId="7381BB39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 xml:space="preserve">The lowest in vitro measured value in HEK cells from </w:t>
            </w:r>
            <w:r w:rsidR="00E85F9B" w:rsidRPr="00317BF8">
              <w:rPr>
                <w:rFonts w:ascii="Times New Roman" w:hAnsi="Times New Roman" w:cs="Times New Roman"/>
                <w:kern w:val="24"/>
              </w:rPr>
              <w:fldChar w:fldCharType="begin">
                <w:fldData xml:space="preserve">PEVuZE5vdGU+PENpdGUgQXV0aG9yWWVhcj0iMSI+PEF1dGhvcj5Uw6F0cmFpPC9BdXRob3I+PFll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fldChar w:fldCharType="begin">
                <w:fldData xml:space="preserve">PEVuZE5vdGU+PENpdGUgQXV0aG9yWWVhcj0iMSI+PEF1dGhvcj5Uw6F0cmFpPC9BdXRob3I+PFll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kern w:val="24"/>
              </w:rP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fldChar w:fldCharType="end"/>
            </w:r>
            <w:r w:rsidR="00E85F9B" w:rsidRPr="00317BF8">
              <w:rPr>
                <w:rFonts w:ascii="Times New Roman" w:hAnsi="Times New Roman" w:cs="Times New Roman"/>
                <w:kern w:val="24"/>
              </w:rPr>
            </w:r>
            <w:r w:rsidR="00E85F9B" w:rsidRPr="00317BF8">
              <w:rPr>
                <w:rFonts w:ascii="Times New Roman" w:hAnsi="Times New Roman" w:cs="Times New Roman"/>
                <w:kern w:val="24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kern w:val="24"/>
              </w:rPr>
              <w:t xml:space="preserve">Tátrai, Schweigler </w:t>
            </w:r>
            <w:r w:rsidR="005871A1" w:rsidRPr="00317BF8">
              <w:rPr>
                <w:rFonts w:ascii="Times New Roman" w:hAnsi="Times New Roman" w:cs="Times New Roman"/>
                <w:noProof/>
                <w:kern w:val="24"/>
                <w:vertAlign w:val="superscript"/>
              </w:rPr>
              <w:t>7</w:t>
            </w:r>
            <w:r w:rsidR="00E85F9B" w:rsidRPr="00317BF8">
              <w:rPr>
                <w:rFonts w:ascii="Times New Roman" w:hAnsi="Times New Roman" w:cs="Times New Roman"/>
                <w:kern w:val="24"/>
              </w:rPr>
              <w:fldChar w:fldCharType="end"/>
            </w:r>
          </w:p>
        </w:tc>
      </w:tr>
      <w:tr w:rsidR="00317BF8" w:rsidRPr="00317BF8" w14:paraId="4DA9DEF0" w14:textId="68F609F9" w:rsidTr="602C8E7B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DB11E" w14:textId="35892890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proofErr w:type="spellStart"/>
            <w:r w:rsidRPr="00317BF8">
              <w:rPr>
                <w:rFonts w:ascii="Times New Roman" w:hAnsi="Times New Roman" w:cs="Times New Roman"/>
                <w:kern w:val="24"/>
              </w:rPr>
              <w:t>Fumic</w:t>
            </w:r>
            <w:proofErr w:type="spellEnd"/>
            <w:r w:rsidRPr="00317BF8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08512" w14:textId="367A23D5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DCDB7" w14:textId="2C5C38A6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default</w:t>
            </w:r>
          </w:p>
        </w:tc>
      </w:tr>
      <w:tr w:rsidR="00317BF8" w:rsidRPr="00317BF8" w14:paraId="1CD2FAD7" w14:textId="4AA6AD10" w:rsidTr="602C8E7B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2D491" w14:textId="390E06D8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MATE Ki (µM)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16DCF" w14:textId="62AB12B1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0.3</w:t>
            </w:r>
            <w:r w:rsidR="2E79A239" w:rsidRPr="00317BF8">
              <w:rPr>
                <w:rFonts w:ascii="Times New Roman" w:hAnsi="Times New Roman" w:cs="Times New Roman"/>
                <w:kern w:val="24"/>
              </w:rPr>
              <w:t>*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E5B58" w14:textId="1B510119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 xml:space="preserve">Optimized value (10-fold reduction) from the lowest in vitro measured value in HEK cells from </w:t>
            </w:r>
            <w:r w:rsidR="00C87528" w:rsidRPr="00317BF8">
              <w:rPr>
                <w:rFonts w:ascii="Times New Roman" w:hAnsi="Times New Roman" w:cs="Times New Roman"/>
                <w:kern w:val="24"/>
              </w:rPr>
              <w:fldChar w:fldCharType="begin">
                <w:fldData xml:space="preserve">PEVuZE5vdGU+PENpdGUgQXV0aG9yWWVhcj0iMSI+PEF1dGhvcj5TYWl0bzwvQXV0aG9yPjxZZWFy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fldChar w:fldCharType="begin">
                <w:fldData xml:space="preserve">PEVuZE5vdGU+PENpdGUgQXV0aG9yWWVhcj0iMSI+PEF1dGhvcj5TYWl0bzwvQXV0aG9yPjxZZWFy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kern w:val="24"/>
              </w:rPr>
            </w:r>
            <w:r w:rsidR="005871A1" w:rsidRPr="00317BF8">
              <w:rPr>
                <w:rFonts w:ascii="Times New Roman" w:hAnsi="Times New Roman" w:cs="Times New Roman"/>
                <w:kern w:val="24"/>
              </w:rPr>
              <w:fldChar w:fldCharType="end"/>
            </w:r>
            <w:r w:rsidR="00C87528" w:rsidRPr="00317BF8">
              <w:rPr>
                <w:rFonts w:ascii="Times New Roman" w:hAnsi="Times New Roman" w:cs="Times New Roman"/>
                <w:kern w:val="24"/>
              </w:rPr>
            </w:r>
            <w:r w:rsidR="00C87528" w:rsidRPr="00317BF8">
              <w:rPr>
                <w:rFonts w:ascii="Times New Roman" w:hAnsi="Times New Roman" w:cs="Times New Roman"/>
                <w:kern w:val="24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kern w:val="24"/>
              </w:rPr>
              <w:t xml:space="preserve">Saito, Ishiguro </w:t>
            </w:r>
            <w:r w:rsidR="005871A1" w:rsidRPr="00317BF8">
              <w:rPr>
                <w:rFonts w:ascii="Times New Roman" w:hAnsi="Times New Roman" w:cs="Times New Roman"/>
                <w:noProof/>
                <w:kern w:val="24"/>
                <w:vertAlign w:val="superscript"/>
              </w:rPr>
              <w:t>8</w:t>
            </w:r>
            <w:r w:rsidR="00C87528" w:rsidRPr="00317BF8">
              <w:rPr>
                <w:rFonts w:ascii="Times New Roman" w:hAnsi="Times New Roman" w:cs="Times New Roman"/>
                <w:kern w:val="24"/>
              </w:rPr>
              <w:fldChar w:fldCharType="end"/>
            </w:r>
          </w:p>
        </w:tc>
      </w:tr>
      <w:tr w:rsidR="00317BF8" w:rsidRPr="00317BF8" w14:paraId="21EAE626" w14:textId="65841815" w:rsidTr="602C8E7B">
        <w:trPr>
          <w:trHeight w:val="824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65519" w14:textId="7016968B" w:rsidR="00EB426C" w:rsidRPr="00317BF8" w:rsidRDefault="00EB426C" w:rsidP="00EB426C">
            <w:pPr>
              <w:rPr>
                <w:rFonts w:ascii="Times New Roman" w:hAnsi="Times New Roman" w:cs="Times New Roman"/>
              </w:rPr>
            </w:pPr>
            <w:proofErr w:type="spellStart"/>
            <w:r w:rsidRPr="00317BF8">
              <w:rPr>
                <w:rFonts w:ascii="Times New Roman" w:hAnsi="Times New Roman" w:cs="Times New Roman"/>
                <w:kern w:val="24"/>
              </w:rPr>
              <w:lastRenderedPageBreak/>
              <w:t>Fumic</w:t>
            </w:r>
            <w:proofErr w:type="spellEnd"/>
            <w:r w:rsidRPr="00317BF8">
              <w:rPr>
                <w:rFonts w:ascii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B6610" w14:textId="153DE4F3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1</w:t>
            </w:r>
          </w:p>
        </w:tc>
        <w:tc>
          <w:tcPr>
            <w:tcW w:w="3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B766AE" w14:textId="4143EA66" w:rsidR="00EB426C" w:rsidRPr="00317BF8" w:rsidRDefault="00EB426C" w:rsidP="003D7F0C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kern w:val="24"/>
              </w:rPr>
              <w:t>default</w:t>
            </w:r>
          </w:p>
        </w:tc>
      </w:tr>
    </w:tbl>
    <w:p w14:paraId="6C5E08CD" w14:textId="775B34F3" w:rsidR="003D7F0C" w:rsidRPr="00317BF8" w:rsidRDefault="003D7F0C" w:rsidP="003D7F0C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MW= molecular weight;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LogP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=neutral species octanol: buffer partition coefficient;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pKa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= acid dissociation constant; B/P=blood-to-plasma partition ratio;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fup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>=fraction unbound in plasma; ADAM</w:t>
      </w:r>
      <w:r w:rsidR="001D31A1" w:rsidRPr="00317BF8">
        <w:rPr>
          <w:rFonts w:ascii="Times New Roman" w:eastAsia="Times New Roman" w:hAnsi="Times New Roman" w:cs="Times New Roman"/>
          <w:sz w:val="20"/>
          <w:szCs w:val="20"/>
        </w:rPr>
        <w:t>=</w:t>
      </w:r>
      <w:r w:rsidR="001D31A1" w:rsidRPr="00317BF8">
        <w:rPr>
          <w:rFonts w:ascii="Times New Roman" w:hAnsi="Times New Roman" w:cs="Times New Roman"/>
          <w:sz w:val="20"/>
          <w:szCs w:val="20"/>
        </w:rPr>
        <w:t xml:space="preserve"> Advanced Dissolution, Absorption and Metabolism</w:t>
      </w:r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="002168CC" w:rsidRPr="00317BF8">
        <w:rPr>
          <w:rFonts w:ascii="Times New Roman" w:hAnsi="Times New Roman" w:cs="Times New Roman"/>
          <w:sz w:val="20"/>
          <w:szCs w:val="20"/>
        </w:rPr>
        <w:t>Peff</w:t>
      </w:r>
      <w:proofErr w:type="spellEnd"/>
      <w:r w:rsidR="002168CC" w:rsidRPr="00317BF8">
        <w:rPr>
          <w:rFonts w:ascii="Times New Roman" w:hAnsi="Times New Roman" w:cs="Times New Roman"/>
          <w:sz w:val="20"/>
          <w:szCs w:val="20"/>
        </w:rPr>
        <w:t xml:space="preserve"> = Effective human jejunum permeability</w:t>
      </w:r>
      <w:r w:rsidR="002168CC" w:rsidRPr="00317BF8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fu</w:t>
      </w:r>
      <w:r w:rsidRPr="00317BF8">
        <w:rPr>
          <w:rFonts w:ascii="Times New Roman" w:eastAsia="Times New Roman" w:hAnsi="Times New Roman" w:cs="Times New Roman"/>
          <w:sz w:val="20"/>
          <w:szCs w:val="20"/>
          <w:vertAlign w:val="subscript"/>
        </w:rPr>
        <w:t>gut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 = fraction of drug unbound in the gut, i.e. within the enterocyte;</w:t>
      </w:r>
      <w:r w:rsidR="002168CC" w:rsidRPr="00317BF8">
        <w:rPr>
          <w:rFonts w:ascii="Times New Roman" w:eastAsia="Times New Roman" w:hAnsi="Times New Roman" w:cs="Times New Roman"/>
          <w:sz w:val="20"/>
          <w:szCs w:val="20"/>
        </w:rPr>
        <w:t xml:space="preserve"> SF=solubility factor</w:t>
      </w:r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2168CC" w:rsidRPr="00317BF8">
        <w:rPr>
          <w:rFonts w:ascii="Times New Roman" w:eastAsia="Times New Roman" w:hAnsi="Times New Roman" w:cs="Times New Roman"/>
          <w:sz w:val="20"/>
          <w:szCs w:val="20"/>
        </w:rPr>
        <w:t xml:space="preserve">CSR=critical </w:t>
      </w:r>
      <w:r w:rsidR="002168CC" w:rsidRPr="00317BF8">
        <w:rPr>
          <w:rFonts w:ascii="Times New Roman" w:hAnsi="Times New Roman" w:cs="Times New Roman"/>
          <w:sz w:val="20"/>
          <w:szCs w:val="20"/>
        </w:rPr>
        <w:t>supersaturation</w:t>
      </w:r>
      <w:r w:rsidR="002168CC" w:rsidRPr="00317BF8">
        <w:rPr>
          <w:rFonts w:ascii="Times New Roman" w:eastAsia="Times New Roman" w:hAnsi="Times New Roman" w:cs="Times New Roman"/>
          <w:sz w:val="20"/>
          <w:szCs w:val="20"/>
        </w:rPr>
        <w:t xml:space="preserve">  ratio; DLM= diffusion layer model;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V</w:t>
      </w:r>
      <w:r w:rsidRPr="00317BF8">
        <w:rPr>
          <w:rFonts w:ascii="Times New Roman" w:eastAsia="Times New Roman" w:hAnsi="Times New Roman" w:cs="Times New Roman"/>
          <w:sz w:val="20"/>
          <w:szCs w:val="20"/>
          <w:vertAlign w:val="subscript"/>
        </w:rPr>
        <w:t>ss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=volume of distribution at steady state;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Kp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>=Tissue-plasma partition coefficient; CYP = cytochrome P450;</w:t>
      </w:r>
      <w:r w:rsidR="002168CC" w:rsidRPr="00317BF8">
        <w:rPr>
          <w:rFonts w:ascii="Times New Roman" w:eastAsia="Times New Roman" w:hAnsi="Times New Roman" w:cs="Times New Roman"/>
          <w:sz w:val="20"/>
          <w:szCs w:val="20"/>
        </w:rPr>
        <w:t>fm=</w:t>
      </w:r>
      <w:r w:rsidR="002168CC" w:rsidRPr="00317BF8">
        <w:rPr>
          <w:rFonts w:ascii="Times New Roman" w:hAnsi="Times New Roman" w:cs="Times New Roman"/>
          <w:sz w:val="20"/>
          <w:szCs w:val="20"/>
        </w:rPr>
        <w:t xml:space="preserve"> Fraction of drug metabolised</w:t>
      </w:r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fu</w:t>
      </w:r>
      <w:r w:rsidRPr="00317BF8">
        <w:rPr>
          <w:rFonts w:ascii="Times New Roman" w:eastAsia="Times New Roman" w:hAnsi="Times New Roman" w:cs="Times New Roman"/>
          <w:sz w:val="20"/>
          <w:szCs w:val="20"/>
          <w:vertAlign w:val="subscript"/>
        </w:rPr>
        <w:t>mic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= fraction unbound in </w:t>
      </w:r>
      <w:r w:rsidRPr="00317BF8">
        <w:rPr>
          <w:rFonts w:ascii="Times New Roman" w:eastAsia="Times New Roman" w:hAnsi="Times New Roman" w:cs="Times New Roman"/>
          <w:i/>
          <w:sz w:val="20"/>
          <w:szCs w:val="20"/>
        </w:rPr>
        <w:t>in vitro</w:t>
      </w:r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 microsomal incubation;</w:t>
      </w:r>
      <w:r w:rsidR="002168CC" w:rsidRPr="00317BF8">
        <w:rPr>
          <w:rFonts w:ascii="Times New Roman" w:eastAsia="Times New Roman" w:hAnsi="Times New Roman" w:cs="Times New Roman"/>
          <w:sz w:val="20"/>
          <w:szCs w:val="20"/>
        </w:rPr>
        <w:t xml:space="preserve"> HLM=human liver microsome</w:t>
      </w:r>
      <w:r w:rsidRPr="00317BF8">
        <w:rPr>
          <w:rFonts w:ascii="Times New Roman" w:eastAsia="Times New Roman" w:hAnsi="Times New Roman" w:cs="Times New Roman"/>
          <w:sz w:val="20"/>
          <w:szCs w:val="20"/>
        </w:rPr>
        <w:t>.</w:t>
      </w:r>
      <w:r w:rsidR="168841AD" w:rsidRPr="00317BF8">
        <w:rPr>
          <w:rFonts w:ascii="Times New Roman" w:eastAsia="Times New Roman" w:hAnsi="Times New Roman" w:cs="Times New Roman"/>
          <w:sz w:val="20"/>
          <w:szCs w:val="20"/>
        </w:rPr>
        <w:t xml:space="preserve"> *Due to changes in the operational concentrations in subsequent versions of the Simulator, these </w:t>
      </w:r>
      <w:r w:rsidR="047BDD04" w:rsidRPr="00317BF8">
        <w:rPr>
          <w:rFonts w:ascii="Times New Roman" w:eastAsia="Times New Roman" w:hAnsi="Times New Roman" w:cs="Times New Roman"/>
          <w:sz w:val="20"/>
          <w:szCs w:val="20"/>
        </w:rPr>
        <w:t xml:space="preserve">dolutegravir </w:t>
      </w:r>
      <w:r w:rsidR="168841AD" w:rsidRPr="00317BF8">
        <w:rPr>
          <w:rFonts w:ascii="Times New Roman" w:eastAsia="Times New Roman" w:hAnsi="Times New Roman" w:cs="Times New Roman"/>
          <w:sz w:val="20"/>
          <w:szCs w:val="20"/>
        </w:rPr>
        <w:t xml:space="preserve">values are </w:t>
      </w:r>
      <w:r w:rsidR="07055F29" w:rsidRPr="00317BF8">
        <w:rPr>
          <w:rFonts w:ascii="Times New Roman" w:eastAsia="Times New Roman" w:hAnsi="Times New Roman" w:cs="Times New Roman"/>
          <w:sz w:val="20"/>
          <w:szCs w:val="20"/>
        </w:rPr>
        <w:t>modified in Version 23</w:t>
      </w:r>
    </w:p>
    <w:p w14:paraId="48BBDD5F" w14:textId="77777777" w:rsidR="00E46F37" w:rsidRPr="00317BF8" w:rsidRDefault="00E46F37" w:rsidP="003D7F0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  <w:sectPr w:rsidR="00E46F37" w:rsidRPr="00317BF8" w:rsidSect="00EB4D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DF5BF1" w14:textId="6B5781D1" w:rsidR="00C9738E" w:rsidRPr="00317BF8" w:rsidRDefault="00C9738E" w:rsidP="003D7F0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17BF8">
        <w:rPr>
          <w:rFonts w:ascii="Times New Roman" w:eastAsia="Times New Roman" w:hAnsi="Times New Roman" w:cs="Times New Roman"/>
        </w:rPr>
        <w:lastRenderedPageBreak/>
        <w:t xml:space="preserve">Table S2 </w:t>
      </w:r>
      <w:bookmarkStart w:id="0" w:name="_Hlk153803748"/>
      <w:r w:rsidRPr="00317BF8">
        <w:rPr>
          <w:rFonts w:ascii="Times New Roman" w:eastAsia="Times New Roman" w:hAnsi="Times New Roman" w:cs="Times New Roman"/>
        </w:rPr>
        <w:t>Comparison of predicted and observed pharmacokinetic parameters</w:t>
      </w:r>
      <w:r w:rsidR="00203878" w:rsidRPr="00317BF8">
        <w:rPr>
          <w:rFonts w:ascii="Times New Roman" w:eastAsia="Times New Roman" w:hAnsi="Times New Roman" w:cs="Times New Roman"/>
        </w:rPr>
        <w:t xml:space="preserve"> in non-pregnant population</w:t>
      </w:r>
      <w:bookmarkEnd w:id="0"/>
      <w:r w:rsidR="00E46F37" w:rsidRPr="00317BF8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15027" w:type="dxa"/>
        <w:tblInd w:w="-10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448"/>
        <w:gridCol w:w="1668"/>
        <w:gridCol w:w="1416"/>
        <w:gridCol w:w="1212"/>
        <w:gridCol w:w="957"/>
        <w:gridCol w:w="1263"/>
        <w:gridCol w:w="1259"/>
        <w:gridCol w:w="967"/>
        <w:gridCol w:w="1439"/>
        <w:gridCol w:w="1449"/>
        <w:gridCol w:w="949"/>
      </w:tblGrid>
      <w:tr w:rsidR="00317BF8" w:rsidRPr="00317BF8" w14:paraId="047BA099" w14:textId="77777777" w:rsidTr="005871A1">
        <w:trPr>
          <w:trHeight w:val="288"/>
        </w:trPr>
        <w:tc>
          <w:tcPr>
            <w:tcW w:w="2448" w:type="dxa"/>
            <w:vMerge w:val="restart"/>
            <w:noWrap/>
            <w:vAlign w:val="center"/>
            <w:hideMark/>
          </w:tcPr>
          <w:p w14:paraId="194A35F0" w14:textId="7AC53BE7" w:rsidR="00E46F37" w:rsidRPr="00317BF8" w:rsidRDefault="00E46F37" w:rsidP="00E46F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clinical study</w:t>
            </w:r>
          </w:p>
        </w:tc>
        <w:tc>
          <w:tcPr>
            <w:tcW w:w="1668" w:type="dxa"/>
            <w:vMerge w:val="restart"/>
            <w:noWrap/>
            <w:vAlign w:val="center"/>
            <w:hideMark/>
          </w:tcPr>
          <w:p w14:paraId="4F03EBE3" w14:textId="7B9808FF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dose regimen</w:t>
            </w:r>
          </w:p>
        </w:tc>
        <w:tc>
          <w:tcPr>
            <w:tcW w:w="3585" w:type="dxa"/>
            <w:gridSpan w:val="3"/>
            <w:noWrap/>
            <w:vAlign w:val="center"/>
            <w:hideMark/>
          </w:tcPr>
          <w:p w14:paraId="647D4A0A" w14:textId="3E97D159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317BF8">
              <w:rPr>
                <w:rFonts w:ascii="Times New Roman" w:eastAsia="Times New Roman" w:hAnsi="Times New Roman" w:cs="Times New Roman"/>
                <w:lang w:val="de-DE"/>
              </w:rPr>
              <w:t>AUC</w:t>
            </w:r>
            <w:r w:rsidRPr="00317BF8">
              <w:rPr>
                <w:rFonts w:ascii="Times New Roman" w:eastAsia="Times New Roman" w:hAnsi="Times New Roman" w:cs="Times New Roman"/>
                <w:vertAlign w:val="subscript"/>
                <w:lang w:val="de-DE"/>
              </w:rPr>
              <w:t>tau</w:t>
            </w:r>
            <w:r w:rsidRPr="00317BF8">
              <w:rPr>
                <w:rFonts w:ascii="Times New Roman" w:eastAsia="Times New Roman" w:hAnsi="Times New Roman" w:cs="Times New Roman"/>
                <w:lang w:val="de-DE"/>
              </w:rPr>
              <w:t>/</w:t>
            </w:r>
            <w:r w:rsidRPr="00317BF8">
              <w:rPr>
                <w:rFonts w:ascii="Times New Roman" w:eastAsia="Times New Roman" w:hAnsi="Times New Roman" w:cs="Times New Roman"/>
                <w:vertAlign w:val="subscript"/>
                <w:lang w:val="de-DE"/>
              </w:rPr>
              <w:t>inf</w:t>
            </w:r>
            <w:r w:rsidRPr="00317BF8">
              <w:rPr>
                <w:rFonts w:ascii="Times New Roman" w:eastAsia="Times New Roman" w:hAnsi="Times New Roman" w:cs="Times New Roman"/>
                <w:lang w:val="de-DE"/>
              </w:rPr>
              <w:t xml:space="preserve"> (</w:t>
            </w:r>
            <w:r w:rsidR="0093075E" w:rsidRPr="00317BF8">
              <w:rPr>
                <w:rFonts w:ascii="Times New Roman" w:eastAsia="Times New Roman" w:hAnsi="Times New Roman" w:cs="Times New Roman"/>
                <w:kern w:val="24"/>
                <w:lang w:val="de-DE" w:eastAsia="zh-CN"/>
                <w14:ligatures w14:val="none"/>
              </w:rPr>
              <w:t>µg.h/ml</w:t>
            </w:r>
            <w:r w:rsidRPr="00317BF8">
              <w:rPr>
                <w:rFonts w:ascii="Times New Roman" w:eastAsia="Times New Roman" w:hAnsi="Times New Roman" w:cs="Times New Roman"/>
                <w:lang w:val="de-DE"/>
              </w:rPr>
              <w:t>)</w:t>
            </w:r>
          </w:p>
        </w:tc>
        <w:tc>
          <w:tcPr>
            <w:tcW w:w="3489" w:type="dxa"/>
            <w:gridSpan w:val="3"/>
            <w:noWrap/>
            <w:vAlign w:val="center"/>
            <w:hideMark/>
          </w:tcPr>
          <w:p w14:paraId="358E5506" w14:textId="0905F80B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17BF8">
              <w:rPr>
                <w:rFonts w:ascii="Times New Roman" w:eastAsia="Times New Roman" w:hAnsi="Times New Roman" w:cs="Times New Roman"/>
              </w:rPr>
              <w:t>C</w:t>
            </w:r>
            <w:r w:rsidRPr="00317BF8">
              <w:rPr>
                <w:rFonts w:ascii="Times New Roman" w:eastAsia="Times New Roman" w:hAnsi="Times New Roman" w:cs="Times New Roman"/>
                <w:vertAlign w:val="subscript"/>
              </w:rPr>
              <w:t>max</w:t>
            </w:r>
            <w:proofErr w:type="spellEnd"/>
            <w:r w:rsidRPr="00317BF8">
              <w:rPr>
                <w:rFonts w:ascii="Times New Roman" w:eastAsia="Times New Roman" w:hAnsi="Times New Roman" w:cs="Times New Roman"/>
              </w:rPr>
              <w:t xml:space="preserve"> (</w:t>
            </w:r>
            <w:r w:rsidR="0093075E"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µg/ml</w:t>
            </w:r>
            <w:r w:rsidRPr="00317BF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837" w:type="dxa"/>
            <w:gridSpan w:val="3"/>
            <w:noWrap/>
            <w:vAlign w:val="center"/>
            <w:hideMark/>
          </w:tcPr>
          <w:p w14:paraId="30609688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17BF8">
              <w:rPr>
                <w:rFonts w:ascii="Times New Roman" w:eastAsia="Times New Roman" w:hAnsi="Times New Roman" w:cs="Times New Roman"/>
              </w:rPr>
              <w:t>T</w:t>
            </w:r>
            <w:r w:rsidRPr="00317BF8">
              <w:rPr>
                <w:rFonts w:ascii="Times New Roman" w:eastAsia="Times New Roman" w:hAnsi="Times New Roman" w:cs="Times New Roman"/>
                <w:vertAlign w:val="subscript"/>
              </w:rPr>
              <w:t>max</w:t>
            </w:r>
            <w:proofErr w:type="spellEnd"/>
            <w:r w:rsidRPr="00317BF8">
              <w:rPr>
                <w:rFonts w:ascii="Times New Roman" w:eastAsia="Times New Roman" w:hAnsi="Times New Roman" w:cs="Times New Roman"/>
              </w:rPr>
              <w:t xml:space="preserve"> (h)</w:t>
            </w:r>
          </w:p>
        </w:tc>
      </w:tr>
      <w:tr w:rsidR="00317BF8" w:rsidRPr="00317BF8" w14:paraId="3A542C6C" w14:textId="77777777" w:rsidTr="005871A1">
        <w:trPr>
          <w:trHeight w:val="300"/>
        </w:trPr>
        <w:tc>
          <w:tcPr>
            <w:tcW w:w="2448" w:type="dxa"/>
            <w:vMerge/>
            <w:vAlign w:val="center"/>
            <w:hideMark/>
          </w:tcPr>
          <w:p w14:paraId="15CCC21C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8" w:type="dxa"/>
            <w:vMerge/>
            <w:vAlign w:val="center"/>
            <w:hideMark/>
          </w:tcPr>
          <w:p w14:paraId="6B3F6C4F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7B2AFF1E" w14:textId="129E170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predicted</w:t>
            </w:r>
          </w:p>
        </w:tc>
        <w:tc>
          <w:tcPr>
            <w:tcW w:w="1212" w:type="dxa"/>
            <w:noWrap/>
            <w:vAlign w:val="center"/>
            <w:hideMark/>
          </w:tcPr>
          <w:p w14:paraId="3B8A1BCF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observed</w:t>
            </w:r>
          </w:p>
        </w:tc>
        <w:tc>
          <w:tcPr>
            <w:tcW w:w="957" w:type="dxa"/>
            <w:noWrap/>
            <w:vAlign w:val="center"/>
            <w:hideMark/>
          </w:tcPr>
          <w:p w14:paraId="3C599C0E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pre/</w:t>
            </w:r>
            <w:proofErr w:type="spellStart"/>
            <w:r w:rsidRPr="00317BF8">
              <w:rPr>
                <w:rFonts w:ascii="Times New Roman" w:eastAsia="Times New Roman" w:hAnsi="Times New Roman" w:cs="Times New Roman"/>
              </w:rPr>
              <w:t>obs</w:t>
            </w:r>
            <w:proofErr w:type="spellEnd"/>
          </w:p>
        </w:tc>
        <w:tc>
          <w:tcPr>
            <w:tcW w:w="1263" w:type="dxa"/>
            <w:noWrap/>
            <w:vAlign w:val="center"/>
            <w:hideMark/>
          </w:tcPr>
          <w:p w14:paraId="54C4A658" w14:textId="55E6FD4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predicted</w:t>
            </w:r>
          </w:p>
        </w:tc>
        <w:tc>
          <w:tcPr>
            <w:tcW w:w="1259" w:type="dxa"/>
            <w:noWrap/>
            <w:vAlign w:val="center"/>
            <w:hideMark/>
          </w:tcPr>
          <w:p w14:paraId="172E4EF8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observed</w:t>
            </w:r>
          </w:p>
        </w:tc>
        <w:tc>
          <w:tcPr>
            <w:tcW w:w="967" w:type="dxa"/>
            <w:noWrap/>
            <w:vAlign w:val="center"/>
            <w:hideMark/>
          </w:tcPr>
          <w:p w14:paraId="66984121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pre/</w:t>
            </w:r>
            <w:proofErr w:type="spellStart"/>
            <w:r w:rsidRPr="00317BF8">
              <w:rPr>
                <w:rFonts w:ascii="Times New Roman" w:eastAsia="Times New Roman" w:hAnsi="Times New Roman" w:cs="Times New Roman"/>
              </w:rPr>
              <w:t>obs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14:paraId="7A07824D" w14:textId="199059E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predicted</w:t>
            </w:r>
          </w:p>
        </w:tc>
        <w:tc>
          <w:tcPr>
            <w:tcW w:w="1449" w:type="dxa"/>
            <w:noWrap/>
            <w:vAlign w:val="center"/>
            <w:hideMark/>
          </w:tcPr>
          <w:p w14:paraId="0D1EB2B8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observed</w:t>
            </w:r>
          </w:p>
        </w:tc>
        <w:tc>
          <w:tcPr>
            <w:tcW w:w="949" w:type="dxa"/>
            <w:noWrap/>
            <w:vAlign w:val="center"/>
            <w:hideMark/>
          </w:tcPr>
          <w:p w14:paraId="6DBB024D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pre/</w:t>
            </w:r>
            <w:proofErr w:type="spellStart"/>
            <w:r w:rsidRPr="00317BF8">
              <w:rPr>
                <w:rFonts w:ascii="Times New Roman" w:eastAsia="Times New Roman" w:hAnsi="Times New Roman" w:cs="Times New Roman"/>
              </w:rPr>
              <w:t>obs</w:t>
            </w:r>
            <w:proofErr w:type="spellEnd"/>
          </w:p>
        </w:tc>
      </w:tr>
      <w:tr w:rsidR="00317BF8" w:rsidRPr="00317BF8" w14:paraId="2B77165D" w14:textId="77777777" w:rsidTr="005871A1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A390D2A" w14:textId="4F2D8070" w:rsidR="00E46F37" w:rsidRPr="00317BF8" w:rsidRDefault="00BD2D2D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EdW1pdHJlc2N1PC9BdXRob3I+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EdW1pdHJlc2N1PC9BdXRob3I+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</w:rPr>
            </w:r>
            <w:r w:rsidRPr="00317BF8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t xml:space="preserve">Dumitrescu, Peddiraju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="00203878" w:rsidRPr="00317BF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668" w:type="dxa"/>
            <w:noWrap/>
            <w:vAlign w:val="center"/>
            <w:hideMark/>
          </w:tcPr>
          <w:p w14:paraId="09BAED9C" w14:textId="51D6A29A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single 50 mg oral fasted</w:t>
            </w:r>
          </w:p>
        </w:tc>
        <w:tc>
          <w:tcPr>
            <w:tcW w:w="1416" w:type="dxa"/>
            <w:noWrap/>
            <w:vAlign w:val="center"/>
            <w:hideMark/>
          </w:tcPr>
          <w:p w14:paraId="3D66A15E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52.3 </w:t>
            </w:r>
          </w:p>
          <w:p w14:paraId="633A3BFB" w14:textId="36A0443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26.2)</w:t>
            </w:r>
          </w:p>
        </w:tc>
        <w:tc>
          <w:tcPr>
            <w:tcW w:w="1212" w:type="dxa"/>
            <w:noWrap/>
            <w:vAlign w:val="center"/>
            <w:hideMark/>
          </w:tcPr>
          <w:p w14:paraId="67B82E9D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60.9</w:t>
            </w:r>
          </w:p>
          <w:p w14:paraId="4C1C02DF" w14:textId="577968D9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 (20.1)</w:t>
            </w:r>
          </w:p>
        </w:tc>
        <w:tc>
          <w:tcPr>
            <w:tcW w:w="957" w:type="dxa"/>
            <w:noWrap/>
            <w:vAlign w:val="center"/>
            <w:hideMark/>
          </w:tcPr>
          <w:p w14:paraId="69A6F40F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1263" w:type="dxa"/>
            <w:noWrap/>
            <w:vAlign w:val="center"/>
            <w:hideMark/>
          </w:tcPr>
          <w:p w14:paraId="45707970" w14:textId="77777777" w:rsidR="00203878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1.96 </w:t>
            </w:r>
          </w:p>
          <w:p w14:paraId="44EDD57D" w14:textId="6BA21E4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62)</w:t>
            </w:r>
          </w:p>
        </w:tc>
        <w:tc>
          <w:tcPr>
            <w:tcW w:w="1259" w:type="dxa"/>
            <w:noWrap/>
            <w:vAlign w:val="center"/>
            <w:hideMark/>
          </w:tcPr>
          <w:p w14:paraId="2E8F7EFF" w14:textId="77777777" w:rsidR="00203878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3.27 </w:t>
            </w:r>
          </w:p>
          <w:p w14:paraId="732407C8" w14:textId="06EF8A0B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05)</w:t>
            </w:r>
          </w:p>
        </w:tc>
        <w:tc>
          <w:tcPr>
            <w:tcW w:w="967" w:type="dxa"/>
            <w:noWrap/>
            <w:vAlign w:val="center"/>
            <w:hideMark/>
          </w:tcPr>
          <w:p w14:paraId="484B68A9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60</w:t>
            </w:r>
          </w:p>
        </w:tc>
        <w:tc>
          <w:tcPr>
            <w:tcW w:w="1439" w:type="dxa"/>
            <w:noWrap/>
            <w:vAlign w:val="center"/>
            <w:hideMark/>
          </w:tcPr>
          <w:p w14:paraId="0B1B3C76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2.41 </w:t>
            </w:r>
          </w:p>
          <w:p w14:paraId="0FFAEF8B" w14:textId="7BE13E2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86-6.05)</w:t>
            </w:r>
          </w:p>
        </w:tc>
        <w:tc>
          <w:tcPr>
            <w:tcW w:w="1449" w:type="dxa"/>
            <w:noWrap/>
            <w:vAlign w:val="center"/>
            <w:hideMark/>
          </w:tcPr>
          <w:p w14:paraId="6B5A2242" w14:textId="04E299EB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1.5</w:t>
            </w:r>
            <w:r w:rsidR="00C6321E" w:rsidRPr="00317BF8">
              <w:rPr>
                <w:rFonts w:ascii="Times New Roman" w:eastAsia="Times New Roman" w:hAnsi="Times New Roman" w:cs="Times New Roman"/>
              </w:rPr>
              <w:t>0</w:t>
            </w:r>
            <w:r w:rsidRPr="00317BF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8C45A4D" w14:textId="3543211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751-3.00)</w:t>
            </w:r>
          </w:p>
        </w:tc>
        <w:tc>
          <w:tcPr>
            <w:tcW w:w="949" w:type="dxa"/>
            <w:noWrap/>
            <w:vAlign w:val="center"/>
            <w:hideMark/>
          </w:tcPr>
          <w:p w14:paraId="0FC8F54C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1.61</w:t>
            </w:r>
          </w:p>
        </w:tc>
      </w:tr>
      <w:tr w:rsidR="00317BF8" w:rsidRPr="00317BF8" w14:paraId="165A0606" w14:textId="77777777" w:rsidTr="005871A1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2A1B8A4" w14:textId="3EF8429A" w:rsidR="00E46F37" w:rsidRPr="00317BF8" w:rsidRDefault="00BD2D2D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EdW1pdHJlc2N1PC9BdXRob3I+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EdW1pdHJlc2N1PC9BdXRob3I+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</w:rPr>
            </w:r>
            <w:r w:rsidRPr="00317BF8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t xml:space="preserve">Dumitrescu, Peddiraju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="00203878" w:rsidRPr="00317BF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668" w:type="dxa"/>
            <w:noWrap/>
            <w:vAlign w:val="center"/>
            <w:hideMark/>
          </w:tcPr>
          <w:p w14:paraId="613530A9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single 50 mg oral fed</w:t>
            </w:r>
          </w:p>
        </w:tc>
        <w:tc>
          <w:tcPr>
            <w:tcW w:w="1416" w:type="dxa"/>
            <w:noWrap/>
            <w:vAlign w:val="center"/>
            <w:hideMark/>
          </w:tcPr>
          <w:p w14:paraId="37118822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75.2 </w:t>
            </w:r>
          </w:p>
          <w:p w14:paraId="5098AF5E" w14:textId="15B76104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37.1)</w:t>
            </w:r>
          </w:p>
        </w:tc>
        <w:tc>
          <w:tcPr>
            <w:tcW w:w="1212" w:type="dxa"/>
            <w:noWrap/>
            <w:vAlign w:val="center"/>
            <w:hideMark/>
          </w:tcPr>
          <w:p w14:paraId="6A54EF9E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78.2 </w:t>
            </w:r>
          </w:p>
          <w:p w14:paraId="0C8C792D" w14:textId="057EBE3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7.3)</w:t>
            </w:r>
          </w:p>
        </w:tc>
        <w:tc>
          <w:tcPr>
            <w:tcW w:w="957" w:type="dxa"/>
            <w:noWrap/>
            <w:vAlign w:val="center"/>
            <w:hideMark/>
          </w:tcPr>
          <w:p w14:paraId="04116687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1263" w:type="dxa"/>
            <w:noWrap/>
            <w:vAlign w:val="center"/>
            <w:hideMark/>
          </w:tcPr>
          <w:p w14:paraId="62E7A497" w14:textId="77777777" w:rsidR="00203878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3.36 </w:t>
            </w:r>
          </w:p>
          <w:p w14:paraId="2A96FED8" w14:textId="231B21A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19)</w:t>
            </w:r>
          </w:p>
        </w:tc>
        <w:tc>
          <w:tcPr>
            <w:tcW w:w="1259" w:type="dxa"/>
            <w:noWrap/>
            <w:vAlign w:val="center"/>
            <w:hideMark/>
          </w:tcPr>
          <w:p w14:paraId="46E268A0" w14:textId="77777777" w:rsidR="00203878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3.83 </w:t>
            </w:r>
          </w:p>
          <w:p w14:paraId="7DBB67FA" w14:textId="194D55D4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8</w:t>
            </w:r>
            <w:r w:rsidR="00203878" w:rsidRPr="00317BF8">
              <w:rPr>
                <w:rFonts w:ascii="Times New Roman" w:eastAsia="Times New Roman" w:hAnsi="Times New Roman" w:cs="Times New Roman"/>
              </w:rPr>
              <w:t>0</w:t>
            </w:r>
            <w:r w:rsidRPr="00317BF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7" w:type="dxa"/>
            <w:noWrap/>
            <w:vAlign w:val="center"/>
            <w:hideMark/>
          </w:tcPr>
          <w:p w14:paraId="1990D4EA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1439" w:type="dxa"/>
            <w:noWrap/>
            <w:vAlign w:val="center"/>
            <w:hideMark/>
          </w:tcPr>
          <w:p w14:paraId="1C8DB0EA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4.21 </w:t>
            </w:r>
          </w:p>
          <w:p w14:paraId="6444C87B" w14:textId="5B09A862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80-10.98)</w:t>
            </w:r>
          </w:p>
        </w:tc>
        <w:tc>
          <w:tcPr>
            <w:tcW w:w="1449" w:type="dxa"/>
            <w:noWrap/>
            <w:vAlign w:val="center"/>
            <w:hideMark/>
          </w:tcPr>
          <w:p w14:paraId="6930E5AC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5.00 </w:t>
            </w:r>
          </w:p>
          <w:p w14:paraId="3DCC0EB8" w14:textId="02C8B769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01-8.00)</w:t>
            </w:r>
          </w:p>
        </w:tc>
        <w:tc>
          <w:tcPr>
            <w:tcW w:w="949" w:type="dxa"/>
            <w:noWrap/>
            <w:vAlign w:val="center"/>
            <w:hideMark/>
          </w:tcPr>
          <w:p w14:paraId="585D823B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84</w:t>
            </w:r>
          </w:p>
        </w:tc>
      </w:tr>
      <w:tr w:rsidR="00317BF8" w:rsidRPr="00317BF8" w14:paraId="2AF435E9" w14:textId="77777777" w:rsidTr="005871A1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6A5DFEF" w14:textId="0BAF8509" w:rsidR="00E46F37" w:rsidRPr="00317BF8" w:rsidRDefault="00965B20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fldChar w:fldCharType="begin"/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 &lt;EndNote&gt;&lt;Cite AuthorYear="1"&gt;&lt;Author&gt;Song&lt;/Author&gt;&lt;Year&gt;2013&lt;/Year&gt;&lt;RecNum&gt;123&lt;/RecNum&gt;&lt;DisplayText&gt;Song, Borland &lt;style face="superscript"&gt;10&lt;/style&gt;&lt;/DisplayText&gt;&lt;record&gt;&lt;rec-number&gt;123&lt;/rec-number&gt;&lt;foreign-keys&gt;&lt;key app="EN" db-id="ft50dr5pyzwvx0e5x0s5trv4r9vet2prp9da" timestamp="1709107277"&gt;123&lt;/key&gt;&lt;/foreign-keys&gt;&lt;ref-type name="Journal Article"&gt;17&lt;/ref-type&gt;&lt;contributors&gt;&lt;authors&gt;&lt;author&gt;Song, I. H.&lt;/author&gt;&lt;author&gt;Borland, J.&lt;/author&gt;&lt;author&gt;Savina, P. M.&lt;/author&gt;&lt;author&gt;Chen, S.&lt;/author&gt;&lt;author&gt;Patel, P.&lt;/author&gt;&lt;author&gt;Wajima, T.&lt;/author&gt;&lt;author&gt;Peppercorn, A. F.&lt;/author&gt;&lt;author&gt;Piscitelli, S. C.&lt;/author&gt;&lt;/authors&gt;&lt;/contributors&gt;&lt;auth-address&gt;GlaxoSmithKline Research Triangle Park, NC, USA.&amp;#xD;Shionogi &amp;amp; Co., Ltd. Osaka, Japan.&lt;/auth-address&gt;&lt;titles&gt;&lt;title&gt;Pharmacokinetics of Single-Dose Dolutegravir in HIV-Seronegative Subjects With Moderate Hepatic Impairment Compared to Healthy Matched Controls&lt;/title&gt;&lt;secondary-title&gt;Clin Pharmacol Drug Dev&lt;/secondary-title&gt;&lt;/titles&gt;&lt;periodical&gt;&lt;full-title&gt;Clin Pharmacol Drug Dev&lt;/full-title&gt;&lt;/periodical&gt;&lt;pages&gt;342-348&lt;/pages&gt;&lt;volume&gt;2&lt;/volume&gt;&lt;number&gt;4&lt;/number&gt;&lt;edition&gt;20130816&lt;/edition&gt;&lt;keywords&gt;&lt;keyword&gt;dolutegravir&lt;/keyword&gt;&lt;keyword&gt;hepatic impairment&lt;/keyword&gt;&lt;keyword&gt;pharmacokinetics&lt;/keyword&gt;&lt;keyword&gt;protein binding&lt;/keyword&gt;&lt;/keywords&gt;&lt;dates&gt;&lt;year&gt;2013&lt;/year&gt;&lt;pub-dates&gt;&lt;date&gt;Oct&lt;/date&gt;&lt;/pub-dates&gt;&lt;/dates&gt;&lt;isbn&gt;2160-763X (Print)&amp;#xD;2160-763x&lt;/isbn&gt;&lt;accession-num&gt;26097786&lt;/accession-num&gt;&lt;urls&gt;&lt;/urls&gt;&lt;custom2&gt;PMC4467250&lt;/custom2&gt;&lt;electronic-resource-num&gt;10.1002/cpdd.55&lt;/electronic-resource-num&gt;&lt;remote-database-provider&gt;NLM&lt;/remote-database-provider&gt;&lt;language&gt;eng&lt;/language&gt;&lt;/record&gt;&lt;/Cite&gt;&lt;/EndNote&gt;</w:instrText>
            </w:r>
            <w:r w:rsidRPr="00317BF8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t xml:space="preserve">Song, Borland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0</w:t>
            </w:r>
            <w:r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="00203878" w:rsidRPr="00317BF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668" w:type="dxa"/>
            <w:noWrap/>
            <w:vAlign w:val="center"/>
            <w:hideMark/>
          </w:tcPr>
          <w:p w14:paraId="748C9FCC" w14:textId="3228CF0E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single 50 mg oral fasted</w:t>
            </w:r>
          </w:p>
        </w:tc>
        <w:tc>
          <w:tcPr>
            <w:tcW w:w="1416" w:type="dxa"/>
            <w:noWrap/>
            <w:vAlign w:val="center"/>
            <w:hideMark/>
          </w:tcPr>
          <w:p w14:paraId="5A7D5875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62.9 </w:t>
            </w:r>
          </w:p>
          <w:p w14:paraId="51DB5C5B" w14:textId="0945EC0D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30)</w:t>
            </w:r>
          </w:p>
        </w:tc>
        <w:tc>
          <w:tcPr>
            <w:tcW w:w="1212" w:type="dxa"/>
            <w:noWrap/>
            <w:vAlign w:val="center"/>
            <w:hideMark/>
          </w:tcPr>
          <w:p w14:paraId="1D1D3B75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40.3 </w:t>
            </w:r>
          </w:p>
          <w:p w14:paraId="6772E3A7" w14:textId="15E569EC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5.1)</w:t>
            </w:r>
          </w:p>
        </w:tc>
        <w:tc>
          <w:tcPr>
            <w:tcW w:w="957" w:type="dxa"/>
            <w:noWrap/>
            <w:vAlign w:val="center"/>
            <w:hideMark/>
          </w:tcPr>
          <w:p w14:paraId="3D945A48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1.56</w:t>
            </w:r>
          </w:p>
        </w:tc>
        <w:tc>
          <w:tcPr>
            <w:tcW w:w="1263" w:type="dxa"/>
            <w:noWrap/>
            <w:vAlign w:val="center"/>
            <w:hideMark/>
          </w:tcPr>
          <w:p w14:paraId="06A28028" w14:textId="77777777" w:rsidR="00203878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2.07 </w:t>
            </w:r>
          </w:p>
          <w:p w14:paraId="7F58431C" w14:textId="4A3FA4CF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61)</w:t>
            </w:r>
          </w:p>
        </w:tc>
        <w:tc>
          <w:tcPr>
            <w:tcW w:w="1259" w:type="dxa"/>
            <w:noWrap/>
            <w:vAlign w:val="center"/>
            <w:hideMark/>
          </w:tcPr>
          <w:p w14:paraId="7B34EF62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1.97 </w:t>
            </w:r>
          </w:p>
          <w:p w14:paraId="781389E5" w14:textId="5E68F2BC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86)</w:t>
            </w:r>
          </w:p>
        </w:tc>
        <w:tc>
          <w:tcPr>
            <w:tcW w:w="967" w:type="dxa"/>
            <w:noWrap/>
            <w:vAlign w:val="center"/>
            <w:hideMark/>
          </w:tcPr>
          <w:p w14:paraId="209E18CB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1439" w:type="dxa"/>
            <w:noWrap/>
            <w:vAlign w:val="center"/>
            <w:hideMark/>
          </w:tcPr>
          <w:p w14:paraId="44034996" w14:textId="04378D43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2.5</w:t>
            </w:r>
            <w:r w:rsidR="00C6321E" w:rsidRPr="00317BF8">
              <w:rPr>
                <w:rFonts w:ascii="Times New Roman" w:eastAsia="Times New Roman" w:hAnsi="Times New Roman" w:cs="Times New Roman"/>
              </w:rPr>
              <w:t>0</w:t>
            </w:r>
            <w:r w:rsidRPr="00317BF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C29EE4C" w14:textId="1A40D39F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83-5.65)</w:t>
            </w:r>
          </w:p>
        </w:tc>
        <w:tc>
          <w:tcPr>
            <w:tcW w:w="1449" w:type="dxa"/>
            <w:noWrap/>
            <w:vAlign w:val="center"/>
            <w:hideMark/>
          </w:tcPr>
          <w:p w14:paraId="43EDF0EF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3.00 </w:t>
            </w:r>
          </w:p>
          <w:p w14:paraId="1FA7CF8C" w14:textId="13E7EFF9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0-4.0)</w:t>
            </w:r>
          </w:p>
        </w:tc>
        <w:tc>
          <w:tcPr>
            <w:tcW w:w="949" w:type="dxa"/>
            <w:noWrap/>
            <w:vAlign w:val="center"/>
            <w:hideMark/>
          </w:tcPr>
          <w:p w14:paraId="03D2041B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83</w:t>
            </w:r>
          </w:p>
        </w:tc>
      </w:tr>
      <w:tr w:rsidR="00317BF8" w:rsidRPr="00317BF8" w14:paraId="0C56FC55" w14:textId="77777777" w:rsidTr="005871A1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75C4E4A9" w14:textId="75EEFA34" w:rsidR="00E46F37" w:rsidRPr="00317BF8" w:rsidRDefault="00B42E7D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Tb25nPC9BdXRob3I+PFllYXI+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Tb25nPC9BdXRob3I+PFllYXI+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</w:rPr>
            </w:r>
            <w:r w:rsidRPr="00317BF8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t xml:space="preserve">Song, Borland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vertAlign w:val="superscript"/>
              </w:rPr>
              <w:t>5</w:t>
            </w:r>
            <w:r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="00203878" w:rsidRPr="00317BF8">
              <w:rPr>
                <w:rFonts w:ascii="Times New Roman" w:eastAsia="Times New Roman" w:hAnsi="Times New Roman" w:cs="Times New Roman"/>
              </w:rPr>
              <w:t>^</w:t>
            </w:r>
          </w:p>
        </w:tc>
        <w:tc>
          <w:tcPr>
            <w:tcW w:w="1668" w:type="dxa"/>
            <w:noWrap/>
            <w:vAlign w:val="center"/>
            <w:hideMark/>
          </w:tcPr>
          <w:p w14:paraId="1D85305E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single 50 mg oral fed</w:t>
            </w:r>
          </w:p>
        </w:tc>
        <w:tc>
          <w:tcPr>
            <w:tcW w:w="1416" w:type="dxa"/>
            <w:noWrap/>
            <w:vAlign w:val="center"/>
            <w:hideMark/>
          </w:tcPr>
          <w:p w14:paraId="0E7A6A1F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69.3 </w:t>
            </w:r>
          </w:p>
          <w:p w14:paraId="199D3B20" w14:textId="14835C58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49)</w:t>
            </w:r>
          </w:p>
        </w:tc>
        <w:tc>
          <w:tcPr>
            <w:tcW w:w="1212" w:type="dxa"/>
            <w:noWrap/>
            <w:vAlign w:val="center"/>
            <w:hideMark/>
          </w:tcPr>
          <w:p w14:paraId="1EC20696" w14:textId="59EE2DAE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71</w:t>
            </w:r>
            <w:r w:rsidR="00C6321E" w:rsidRPr="00317BF8">
              <w:rPr>
                <w:rFonts w:ascii="Times New Roman" w:eastAsia="Times New Roman" w:hAnsi="Times New Roman" w:cs="Times New Roman"/>
              </w:rPr>
              <w:t>.0</w:t>
            </w:r>
            <w:r w:rsidRPr="00317BF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FF1FE36" w14:textId="09AF2242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31)</w:t>
            </w:r>
          </w:p>
        </w:tc>
        <w:tc>
          <w:tcPr>
            <w:tcW w:w="957" w:type="dxa"/>
            <w:noWrap/>
            <w:vAlign w:val="center"/>
            <w:hideMark/>
          </w:tcPr>
          <w:p w14:paraId="41B23150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1263" w:type="dxa"/>
            <w:noWrap/>
            <w:vAlign w:val="center"/>
            <w:hideMark/>
          </w:tcPr>
          <w:p w14:paraId="105AAC43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3.27 </w:t>
            </w:r>
          </w:p>
          <w:p w14:paraId="6C1A9FC7" w14:textId="2EEB34F0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36)</w:t>
            </w:r>
          </w:p>
        </w:tc>
        <w:tc>
          <w:tcPr>
            <w:tcW w:w="1259" w:type="dxa"/>
            <w:noWrap/>
            <w:vAlign w:val="center"/>
            <w:hideMark/>
          </w:tcPr>
          <w:p w14:paraId="320BCC73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4.03 </w:t>
            </w:r>
          </w:p>
          <w:p w14:paraId="54708DB4" w14:textId="38D081AE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9)</w:t>
            </w:r>
          </w:p>
        </w:tc>
        <w:tc>
          <w:tcPr>
            <w:tcW w:w="967" w:type="dxa"/>
            <w:noWrap/>
            <w:vAlign w:val="center"/>
            <w:hideMark/>
          </w:tcPr>
          <w:p w14:paraId="7CF90854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1439" w:type="dxa"/>
            <w:noWrap/>
            <w:vAlign w:val="center"/>
            <w:hideMark/>
          </w:tcPr>
          <w:p w14:paraId="71BD7529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4.18 </w:t>
            </w:r>
          </w:p>
          <w:p w14:paraId="78C18BD4" w14:textId="018F4E5A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78-10.9)</w:t>
            </w:r>
          </w:p>
        </w:tc>
        <w:tc>
          <w:tcPr>
            <w:tcW w:w="1449" w:type="dxa"/>
            <w:noWrap/>
            <w:vAlign w:val="center"/>
            <w:hideMark/>
          </w:tcPr>
          <w:p w14:paraId="1973BE55" w14:textId="0E7DC653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4</w:t>
            </w:r>
            <w:r w:rsidR="00C6321E" w:rsidRPr="00317BF8">
              <w:rPr>
                <w:rFonts w:ascii="Times New Roman" w:eastAsia="Times New Roman" w:hAnsi="Times New Roman" w:cs="Times New Roman"/>
              </w:rPr>
              <w:t>.00</w:t>
            </w:r>
            <w:r w:rsidRPr="00317BF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41E3409" w14:textId="1FE11873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2.0-6.0)</w:t>
            </w:r>
          </w:p>
        </w:tc>
        <w:tc>
          <w:tcPr>
            <w:tcW w:w="949" w:type="dxa"/>
            <w:noWrap/>
            <w:vAlign w:val="center"/>
            <w:hideMark/>
          </w:tcPr>
          <w:p w14:paraId="05BF0607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1.05</w:t>
            </w:r>
          </w:p>
        </w:tc>
      </w:tr>
      <w:tr w:rsidR="00317BF8" w:rsidRPr="00317BF8" w14:paraId="16CAFB24" w14:textId="77777777" w:rsidTr="005871A1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001B0ECB" w14:textId="155D61D8" w:rsidR="00E46F37" w:rsidRPr="00317BF8" w:rsidRDefault="00A77141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Sb3NzPC9BdXRob3I+PFllYXI+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gQXV0aG9yWWVhcj0iMSI+PEF1dGhvcj5Sb3NzPC9BdXRob3I+PFllYXI+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</w:rPr>
            </w:r>
            <w:r w:rsidR="005871A1"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</w:rPr>
            </w:r>
            <w:r w:rsidRPr="00317BF8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t xml:space="preserve">Ross, Song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1</w:t>
            </w:r>
            <w:r w:rsidRPr="00317BF8">
              <w:rPr>
                <w:rFonts w:ascii="Times New Roman" w:eastAsia="Times New Roman" w:hAnsi="Times New Roman" w:cs="Times New Roman"/>
              </w:rPr>
              <w:fldChar w:fldCharType="end"/>
            </w:r>
            <w:r w:rsidR="00203878" w:rsidRPr="00317BF8">
              <w:rPr>
                <w:rFonts w:ascii="Times New Roman" w:eastAsia="Times New Roman" w:hAnsi="Times New Roman" w:cs="Times New Roman"/>
              </w:rPr>
              <w:t>^</w:t>
            </w:r>
          </w:p>
        </w:tc>
        <w:tc>
          <w:tcPr>
            <w:tcW w:w="1668" w:type="dxa"/>
            <w:noWrap/>
            <w:vAlign w:val="center"/>
            <w:hideMark/>
          </w:tcPr>
          <w:p w14:paraId="291320EB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eastAsia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eastAsia="Times New Roman" w:hAnsi="Times New Roman" w:cs="Times New Roman"/>
              </w:rPr>
              <w:t xml:space="preserve"> for 5 days oral fasted</w:t>
            </w:r>
          </w:p>
        </w:tc>
        <w:tc>
          <w:tcPr>
            <w:tcW w:w="1416" w:type="dxa"/>
            <w:noWrap/>
            <w:vAlign w:val="center"/>
            <w:hideMark/>
          </w:tcPr>
          <w:p w14:paraId="09D07B26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37.5 </w:t>
            </w:r>
          </w:p>
          <w:p w14:paraId="5DE2A06D" w14:textId="25495862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43)</w:t>
            </w:r>
          </w:p>
        </w:tc>
        <w:tc>
          <w:tcPr>
            <w:tcW w:w="1212" w:type="dxa"/>
            <w:noWrap/>
            <w:vAlign w:val="center"/>
            <w:hideMark/>
          </w:tcPr>
          <w:p w14:paraId="482A94E8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35.7</w:t>
            </w:r>
          </w:p>
          <w:p w14:paraId="5A3161A5" w14:textId="215B5723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 (34.7)</w:t>
            </w:r>
          </w:p>
        </w:tc>
        <w:tc>
          <w:tcPr>
            <w:tcW w:w="957" w:type="dxa"/>
            <w:noWrap/>
            <w:vAlign w:val="center"/>
            <w:hideMark/>
          </w:tcPr>
          <w:p w14:paraId="337BCDEF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1263" w:type="dxa"/>
            <w:noWrap/>
            <w:vAlign w:val="center"/>
            <w:hideMark/>
          </w:tcPr>
          <w:p w14:paraId="145E3016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2.57 </w:t>
            </w:r>
          </w:p>
          <w:p w14:paraId="2F981F3E" w14:textId="249F752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32)</w:t>
            </w:r>
          </w:p>
        </w:tc>
        <w:tc>
          <w:tcPr>
            <w:tcW w:w="1259" w:type="dxa"/>
            <w:noWrap/>
            <w:vAlign w:val="center"/>
            <w:hideMark/>
          </w:tcPr>
          <w:p w14:paraId="2B36F1B6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2.65 </w:t>
            </w:r>
          </w:p>
          <w:p w14:paraId="79F36A0F" w14:textId="7C678A70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34.7)</w:t>
            </w:r>
          </w:p>
        </w:tc>
        <w:tc>
          <w:tcPr>
            <w:tcW w:w="967" w:type="dxa"/>
            <w:noWrap/>
            <w:vAlign w:val="center"/>
            <w:hideMark/>
          </w:tcPr>
          <w:p w14:paraId="0A38A7CE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97</w:t>
            </w:r>
          </w:p>
        </w:tc>
        <w:tc>
          <w:tcPr>
            <w:tcW w:w="1439" w:type="dxa"/>
            <w:noWrap/>
            <w:vAlign w:val="center"/>
            <w:hideMark/>
          </w:tcPr>
          <w:p w14:paraId="3E1587DB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1.98 </w:t>
            </w:r>
          </w:p>
          <w:p w14:paraId="3A8A421C" w14:textId="0C449505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0.65-3.95)</w:t>
            </w:r>
          </w:p>
        </w:tc>
        <w:tc>
          <w:tcPr>
            <w:tcW w:w="1449" w:type="dxa"/>
            <w:noWrap/>
            <w:vAlign w:val="center"/>
            <w:hideMark/>
          </w:tcPr>
          <w:p w14:paraId="6516EF75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9" w:type="dxa"/>
            <w:noWrap/>
            <w:vAlign w:val="center"/>
            <w:hideMark/>
          </w:tcPr>
          <w:p w14:paraId="3BED39B0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NA</w:t>
            </w:r>
          </w:p>
        </w:tc>
      </w:tr>
      <w:tr w:rsidR="00317BF8" w:rsidRPr="00317BF8" w14:paraId="75C7F9EE" w14:textId="77777777" w:rsidTr="005871A1">
        <w:trPr>
          <w:trHeight w:val="300"/>
        </w:trPr>
        <w:tc>
          <w:tcPr>
            <w:tcW w:w="2448" w:type="dxa"/>
            <w:noWrap/>
            <w:vAlign w:val="center"/>
            <w:hideMark/>
          </w:tcPr>
          <w:p w14:paraId="041164A1" w14:textId="78B9770B" w:rsidR="00E46F37" w:rsidRPr="00317BF8" w:rsidRDefault="0034143C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gQXV0aG9yWWVhcj0iMSI+PEF1dGhvcj5Kb2huc29uPC9BdXRob3I+PFll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gQXV0aG9yWWVhcj0iMSI+PEF1dGhvcj5Kb2huc29uPC9BdXRob3I+PFll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  <w:noProof/>
              </w:rPr>
            </w:r>
            <w:r w:rsidRPr="00317BF8">
              <w:rPr>
                <w:rFonts w:ascii="Times New Roman" w:eastAsia="Times New Roman" w:hAnsi="Times New Roman" w:cs="Times New Roman"/>
                <w:noProof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</w:rPr>
              <w:t xml:space="preserve">Johnson, Borland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2</w:t>
            </w:r>
            <w:r w:rsidRPr="00317BF8"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  <w:r w:rsidR="00203878" w:rsidRPr="00317BF8"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68" w:type="dxa"/>
            <w:noWrap/>
            <w:vAlign w:val="center"/>
            <w:hideMark/>
          </w:tcPr>
          <w:p w14:paraId="2A4E3215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eastAsia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eastAsia="Times New Roman" w:hAnsi="Times New Roman" w:cs="Times New Roman"/>
              </w:rPr>
              <w:t xml:space="preserve"> for 5 days oral fed</w:t>
            </w:r>
          </w:p>
        </w:tc>
        <w:tc>
          <w:tcPr>
            <w:tcW w:w="1416" w:type="dxa"/>
            <w:noWrap/>
            <w:vAlign w:val="center"/>
            <w:hideMark/>
          </w:tcPr>
          <w:p w14:paraId="1A3B3288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65.6 </w:t>
            </w:r>
          </w:p>
          <w:p w14:paraId="14E40EF2" w14:textId="43792989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63.04-68.2)</w:t>
            </w:r>
          </w:p>
        </w:tc>
        <w:tc>
          <w:tcPr>
            <w:tcW w:w="1212" w:type="dxa"/>
            <w:noWrap/>
            <w:vAlign w:val="center"/>
            <w:hideMark/>
          </w:tcPr>
          <w:p w14:paraId="398A9E3D" w14:textId="77777777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68.9 </w:t>
            </w:r>
          </w:p>
          <w:p w14:paraId="0C1E200D" w14:textId="435BF31E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60.3-78.6)</w:t>
            </w:r>
          </w:p>
        </w:tc>
        <w:tc>
          <w:tcPr>
            <w:tcW w:w="957" w:type="dxa"/>
            <w:noWrap/>
            <w:vAlign w:val="center"/>
            <w:hideMark/>
          </w:tcPr>
          <w:p w14:paraId="7AC046CB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95</w:t>
            </w:r>
          </w:p>
        </w:tc>
        <w:tc>
          <w:tcPr>
            <w:tcW w:w="1263" w:type="dxa"/>
            <w:noWrap/>
            <w:vAlign w:val="center"/>
            <w:hideMark/>
          </w:tcPr>
          <w:p w14:paraId="0723A339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4.34 </w:t>
            </w:r>
          </w:p>
          <w:p w14:paraId="3D68E32A" w14:textId="0622FBD4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4.19-4.49)</w:t>
            </w:r>
          </w:p>
        </w:tc>
        <w:tc>
          <w:tcPr>
            <w:tcW w:w="1259" w:type="dxa"/>
            <w:noWrap/>
            <w:vAlign w:val="center"/>
            <w:hideMark/>
          </w:tcPr>
          <w:p w14:paraId="10E84032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4.99 </w:t>
            </w:r>
          </w:p>
          <w:p w14:paraId="7BDFA130" w14:textId="270F4C20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4.43-5.62)</w:t>
            </w:r>
          </w:p>
        </w:tc>
        <w:tc>
          <w:tcPr>
            <w:tcW w:w="967" w:type="dxa"/>
            <w:noWrap/>
            <w:vAlign w:val="center"/>
            <w:hideMark/>
          </w:tcPr>
          <w:p w14:paraId="4D37B3F6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0.87</w:t>
            </w:r>
          </w:p>
        </w:tc>
        <w:tc>
          <w:tcPr>
            <w:tcW w:w="1439" w:type="dxa"/>
            <w:noWrap/>
            <w:vAlign w:val="center"/>
            <w:hideMark/>
          </w:tcPr>
          <w:p w14:paraId="005EDDDD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 xml:space="preserve">3.75 </w:t>
            </w:r>
          </w:p>
          <w:p w14:paraId="6CFFB237" w14:textId="4D2ADCA1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90-7.65)</w:t>
            </w:r>
          </w:p>
        </w:tc>
        <w:tc>
          <w:tcPr>
            <w:tcW w:w="1449" w:type="dxa"/>
            <w:noWrap/>
            <w:vAlign w:val="center"/>
            <w:hideMark/>
          </w:tcPr>
          <w:p w14:paraId="2678075E" w14:textId="59434609" w:rsidR="00C6321E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3</w:t>
            </w:r>
            <w:r w:rsidR="00C6321E" w:rsidRPr="00317BF8">
              <w:rPr>
                <w:rFonts w:ascii="Times New Roman" w:eastAsia="Times New Roman" w:hAnsi="Times New Roman" w:cs="Times New Roman"/>
              </w:rPr>
              <w:t>.00</w:t>
            </w:r>
            <w:r w:rsidRPr="00317BF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864DD9F" w14:textId="0A2E1F6B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7BF8">
              <w:rPr>
                <w:rFonts w:ascii="Times New Roman" w:eastAsia="Times New Roman" w:hAnsi="Times New Roman" w:cs="Times New Roman"/>
              </w:rPr>
              <w:t>(1.0-4.0)</w:t>
            </w:r>
          </w:p>
        </w:tc>
        <w:tc>
          <w:tcPr>
            <w:tcW w:w="949" w:type="dxa"/>
            <w:noWrap/>
            <w:vAlign w:val="center"/>
            <w:hideMark/>
          </w:tcPr>
          <w:p w14:paraId="4096D722" w14:textId="77777777" w:rsidR="00E46F37" w:rsidRPr="00317BF8" w:rsidRDefault="00E46F37" w:rsidP="00E46F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</w:rPr>
              <w:t>1.25</w:t>
            </w:r>
          </w:p>
        </w:tc>
      </w:tr>
    </w:tbl>
    <w:p w14:paraId="2C0F2F25" w14:textId="75E392E1" w:rsidR="00203878" w:rsidRPr="00317BF8" w:rsidRDefault="00203878" w:rsidP="0020387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17BF8">
        <w:rPr>
          <w:rFonts w:ascii="Times New Roman" w:eastAsia="Times New Roman" w:hAnsi="Times New Roman" w:cs="Times New Roman"/>
          <w:sz w:val="20"/>
          <w:szCs w:val="20"/>
        </w:rPr>
        <w:t>*</w:t>
      </w:r>
      <w:r w:rsidR="00C6321E" w:rsidRPr="00317BF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317BF8">
        <w:rPr>
          <w:rFonts w:ascii="Times New Roman" w:eastAsia="Times New Roman" w:hAnsi="Times New Roman" w:cs="Times New Roman"/>
          <w:sz w:val="20"/>
          <w:szCs w:val="20"/>
        </w:rPr>
        <w:t>arithmetic</w:t>
      </w:r>
      <w:proofErr w:type="gram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 mean (SD) except median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317BF8">
        <w:rPr>
          <w:rFonts w:ascii="Times New Roman" w:eastAsia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 (range)</w:t>
      </w:r>
    </w:p>
    <w:p w14:paraId="6D3242D6" w14:textId="18E344DF" w:rsidR="00203878" w:rsidRPr="00317BF8" w:rsidRDefault="00203878" w:rsidP="0020387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^ geometric mean (CV%) except median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317BF8">
        <w:rPr>
          <w:rFonts w:ascii="Times New Roman" w:eastAsia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 (range)</w:t>
      </w:r>
    </w:p>
    <w:p w14:paraId="4A869E27" w14:textId="5353A076" w:rsidR="00203878" w:rsidRPr="00317BF8" w:rsidRDefault="00203878" w:rsidP="0020387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17BF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# </w:t>
      </w:r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geometric mean (90% confidence interval) except median </w:t>
      </w:r>
      <w:proofErr w:type="spellStart"/>
      <w:r w:rsidRPr="00317BF8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317BF8">
        <w:rPr>
          <w:rFonts w:ascii="Times New Roman" w:eastAsia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317BF8">
        <w:rPr>
          <w:rFonts w:ascii="Times New Roman" w:eastAsia="Times New Roman" w:hAnsi="Times New Roman" w:cs="Times New Roman"/>
          <w:sz w:val="20"/>
          <w:szCs w:val="20"/>
        </w:rPr>
        <w:t xml:space="preserve"> (range)</w:t>
      </w:r>
    </w:p>
    <w:p w14:paraId="083312EE" w14:textId="77777777" w:rsidR="00203878" w:rsidRPr="00317BF8" w:rsidRDefault="00203878" w:rsidP="0020387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D3BA703" w14:textId="77777777" w:rsidR="00203878" w:rsidRPr="00317BF8" w:rsidRDefault="00203878" w:rsidP="0020387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228C6AA" w14:textId="77777777" w:rsidR="00345BE0" w:rsidRPr="00317BF8" w:rsidRDefault="00345BE0" w:rsidP="00136EC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714A642" w14:textId="42BC1E8F" w:rsidR="00136EC2" w:rsidRPr="00317BF8" w:rsidRDefault="00136EC2" w:rsidP="00136EC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17BF8">
        <w:rPr>
          <w:rFonts w:ascii="Times New Roman" w:eastAsia="Times New Roman" w:hAnsi="Times New Roman" w:cs="Times New Roman"/>
        </w:rPr>
        <w:lastRenderedPageBreak/>
        <w:t xml:space="preserve">Table S3 Comparison of predicted and observed </w:t>
      </w:r>
      <w:r w:rsidR="00C6321E" w:rsidRPr="00317BF8">
        <w:rPr>
          <w:rFonts w:ascii="Times New Roman" w:eastAsia="Times New Roman" w:hAnsi="Times New Roman" w:cs="Times New Roman"/>
        </w:rPr>
        <w:t>DDI studies when dolutegravir is a substrate</w:t>
      </w:r>
      <w:r w:rsidR="00506A5E" w:rsidRPr="00317BF8">
        <w:rPr>
          <w:rFonts w:ascii="Times New Roman" w:eastAsia="Times New Roman" w:hAnsi="Times New Roman" w:cs="Times New Roman"/>
        </w:rPr>
        <w:t xml:space="preserve"> </w:t>
      </w:r>
      <w:r w:rsidR="00506A5E" w:rsidRPr="00317BF8">
        <w:rPr>
          <w:rFonts w:ascii="Times New Roman" w:hAnsi="Times New Roman" w:cs="Times New Roman"/>
          <w:lang w:eastAsia="zh-CN"/>
        </w:rPr>
        <w:t>or perpetrator</w:t>
      </w:r>
      <w:r w:rsidR="00C6321E" w:rsidRPr="00317BF8">
        <w:rPr>
          <w:rFonts w:ascii="Times New Roman" w:eastAsia="Times New Roman" w:hAnsi="Times New Roman" w:cs="Times New Roman"/>
        </w:rPr>
        <w:t xml:space="preserve"> in non-pregnant population.</w:t>
      </w:r>
    </w:p>
    <w:tbl>
      <w:tblPr>
        <w:tblStyle w:val="TableGrid"/>
        <w:tblW w:w="14743" w:type="dxa"/>
        <w:tblInd w:w="-71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2488"/>
        <w:gridCol w:w="2615"/>
        <w:gridCol w:w="1273"/>
        <w:gridCol w:w="1419"/>
        <w:gridCol w:w="992"/>
        <w:gridCol w:w="1558"/>
        <w:gridCol w:w="1464"/>
        <w:gridCol w:w="949"/>
      </w:tblGrid>
      <w:tr w:rsidR="00317BF8" w:rsidRPr="00317BF8" w14:paraId="44F729FD" w14:textId="77777777" w:rsidTr="005871A1">
        <w:trPr>
          <w:trHeight w:val="288"/>
        </w:trPr>
        <w:tc>
          <w:tcPr>
            <w:tcW w:w="1985" w:type="dxa"/>
            <w:vMerge w:val="restart"/>
            <w:noWrap/>
            <w:vAlign w:val="center"/>
            <w:hideMark/>
          </w:tcPr>
          <w:p w14:paraId="1752308A" w14:textId="13435162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clinical study</w:t>
            </w:r>
          </w:p>
        </w:tc>
        <w:tc>
          <w:tcPr>
            <w:tcW w:w="5103" w:type="dxa"/>
            <w:gridSpan w:val="2"/>
            <w:noWrap/>
            <w:vAlign w:val="center"/>
            <w:hideMark/>
          </w:tcPr>
          <w:p w14:paraId="471CE5B0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dose regimen</w:t>
            </w:r>
          </w:p>
        </w:tc>
        <w:tc>
          <w:tcPr>
            <w:tcW w:w="3684" w:type="dxa"/>
            <w:gridSpan w:val="3"/>
            <w:noWrap/>
            <w:vAlign w:val="center"/>
            <w:hideMark/>
          </w:tcPr>
          <w:p w14:paraId="3AA47CAF" w14:textId="350FE2FF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Geometric mean AUC ratio (90% CI)</w:t>
            </w:r>
          </w:p>
        </w:tc>
        <w:tc>
          <w:tcPr>
            <w:tcW w:w="3971" w:type="dxa"/>
            <w:gridSpan w:val="3"/>
            <w:noWrap/>
            <w:vAlign w:val="center"/>
            <w:hideMark/>
          </w:tcPr>
          <w:p w14:paraId="5350270E" w14:textId="4A89A65D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Geometric mean </w:t>
            </w:r>
            <w:proofErr w:type="spellStart"/>
            <w:r w:rsidRPr="00317BF8">
              <w:rPr>
                <w:rFonts w:ascii="Times New Roman" w:hAnsi="Times New Roman" w:cs="Times New Roman"/>
              </w:rPr>
              <w:t>Cmax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ratio (90% CI)</w:t>
            </w:r>
          </w:p>
        </w:tc>
      </w:tr>
      <w:tr w:rsidR="00317BF8" w:rsidRPr="00317BF8" w14:paraId="16C2259E" w14:textId="77777777" w:rsidTr="005871A1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5912A9F2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noWrap/>
            <w:vAlign w:val="center"/>
            <w:hideMark/>
          </w:tcPr>
          <w:p w14:paraId="3C0E9D5A" w14:textId="56A78220" w:rsidR="00C4748F" w:rsidRPr="00317BF8" w:rsidRDefault="00506A5E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substrate</w:t>
            </w:r>
          </w:p>
        </w:tc>
        <w:tc>
          <w:tcPr>
            <w:tcW w:w="2615" w:type="dxa"/>
            <w:noWrap/>
            <w:vAlign w:val="center"/>
            <w:hideMark/>
          </w:tcPr>
          <w:p w14:paraId="17B769E1" w14:textId="45D26725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erpetrator</w:t>
            </w:r>
          </w:p>
        </w:tc>
        <w:tc>
          <w:tcPr>
            <w:tcW w:w="1273" w:type="dxa"/>
            <w:noWrap/>
            <w:vAlign w:val="center"/>
            <w:hideMark/>
          </w:tcPr>
          <w:p w14:paraId="72658A97" w14:textId="33CBD5D4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redicted</w:t>
            </w:r>
          </w:p>
        </w:tc>
        <w:tc>
          <w:tcPr>
            <w:tcW w:w="1419" w:type="dxa"/>
            <w:noWrap/>
            <w:vAlign w:val="center"/>
            <w:hideMark/>
          </w:tcPr>
          <w:p w14:paraId="3C82C95A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992" w:type="dxa"/>
            <w:noWrap/>
            <w:vAlign w:val="center"/>
            <w:hideMark/>
          </w:tcPr>
          <w:p w14:paraId="00735D56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re/</w:t>
            </w:r>
            <w:proofErr w:type="spellStart"/>
            <w:r w:rsidRPr="00317BF8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  <w:tc>
          <w:tcPr>
            <w:tcW w:w="1558" w:type="dxa"/>
            <w:noWrap/>
            <w:vAlign w:val="center"/>
            <w:hideMark/>
          </w:tcPr>
          <w:p w14:paraId="64D06556" w14:textId="2DD6E242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redicted</w:t>
            </w:r>
          </w:p>
        </w:tc>
        <w:tc>
          <w:tcPr>
            <w:tcW w:w="1464" w:type="dxa"/>
            <w:noWrap/>
            <w:vAlign w:val="center"/>
            <w:hideMark/>
          </w:tcPr>
          <w:p w14:paraId="29CC7DD2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949" w:type="dxa"/>
            <w:noWrap/>
            <w:vAlign w:val="center"/>
            <w:hideMark/>
          </w:tcPr>
          <w:p w14:paraId="25039D9C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re/</w:t>
            </w:r>
            <w:proofErr w:type="spellStart"/>
            <w:r w:rsidRPr="00317BF8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</w:tr>
      <w:tr w:rsidR="00317BF8" w:rsidRPr="00317BF8" w14:paraId="2EAAC95E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3129DDDD" w14:textId="384A6B39" w:rsidR="00C4748F" w:rsidRPr="00317BF8" w:rsidRDefault="0029561D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EYWlsbHk8L0F1dGhvcj48WWVh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EYWlsbHk8L0F1dGhvcj48WWVh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Dailly, Allavena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  <w:r w:rsidR="00762547" w:rsidRPr="00317BF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88" w:type="dxa"/>
            <w:noWrap/>
            <w:vAlign w:val="center"/>
            <w:hideMark/>
          </w:tcPr>
          <w:p w14:paraId="2E313B5B" w14:textId="3B225DEB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>for 5 days in fed state</w:t>
            </w:r>
          </w:p>
        </w:tc>
        <w:tc>
          <w:tcPr>
            <w:tcW w:w="2615" w:type="dxa"/>
            <w:noWrap/>
            <w:vAlign w:val="center"/>
            <w:hideMark/>
          </w:tcPr>
          <w:p w14:paraId="31BEE442" w14:textId="7777777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nevirapine</w:t>
            </w:r>
            <w:r w:rsidRPr="00317BF8">
              <w:rPr>
                <w:rFonts w:ascii="Times New Roman" w:hAnsi="Times New Roman" w:cs="Times New Roman"/>
              </w:rPr>
              <w:t xml:space="preserve"> 4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for 5 days</w:t>
            </w:r>
          </w:p>
        </w:tc>
        <w:tc>
          <w:tcPr>
            <w:tcW w:w="1273" w:type="dxa"/>
            <w:noWrap/>
            <w:vAlign w:val="center"/>
            <w:hideMark/>
          </w:tcPr>
          <w:p w14:paraId="5F05020B" w14:textId="27B2D951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78</w:t>
            </w:r>
          </w:p>
          <w:p w14:paraId="0347756C" w14:textId="75A53C3E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77-0.80)</w:t>
            </w:r>
          </w:p>
        </w:tc>
        <w:tc>
          <w:tcPr>
            <w:tcW w:w="1419" w:type="dxa"/>
            <w:noWrap/>
            <w:vAlign w:val="center"/>
            <w:hideMark/>
          </w:tcPr>
          <w:p w14:paraId="6C2C343F" w14:textId="1347BC04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1</w:t>
            </w:r>
          </w:p>
          <w:p w14:paraId="6770619C" w14:textId="1DC00FD6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69-0.94)</w:t>
            </w:r>
          </w:p>
        </w:tc>
        <w:tc>
          <w:tcPr>
            <w:tcW w:w="992" w:type="dxa"/>
            <w:noWrap/>
            <w:vAlign w:val="center"/>
            <w:hideMark/>
          </w:tcPr>
          <w:p w14:paraId="5D5D9269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8" w:type="dxa"/>
            <w:noWrap/>
            <w:vAlign w:val="center"/>
            <w:hideMark/>
          </w:tcPr>
          <w:p w14:paraId="31E96AE3" w14:textId="7777777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7</w:t>
            </w:r>
          </w:p>
          <w:p w14:paraId="69C6B6D6" w14:textId="33323FB0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86-0.88)</w:t>
            </w:r>
          </w:p>
        </w:tc>
        <w:tc>
          <w:tcPr>
            <w:tcW w:w="1464" w:type="dxa"/>
            <w:noWrap/>
            <w:vAlign w:val="center"/>
            <w:hideMark/>
          </w:tcPr>
          <w:p w14:paraId="27409972" w14:textId="420492C9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2</w:t>
            </w:r>
          </w:p>
          <w:p w14:paraId="076110C7" w14:textId="1329020E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83-1.02)</w:t>
            </w:r>
          </w:p>
        </w:tc>
        <w:tc>
          <w:tcPr>
            <w:tcW w:w="949" w:type="dxa"/>
            <w:noWrap/>
            <w:vAlign w:val="center"/>
            <w:hideMark/>
          </w:tcPr>
          <w:p w14:paraId="31CD5E63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5</w:t>
            </w:r>
          </w:p>
        </w:tc>
      </w:tr>
      <w:tr w:rsidR="00317BF8" w:rsidRPr="00317BF8" w14:paraId="29587C1C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68FBE6F9" w14:textId="51EFD05A" w:rsidR="00C4748F" w:rsidRPr="00317BF8" w:rsidRDefault="0029561D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Eb29sZXk8L0F1dGhvcj48WWVh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Eb29sZXk8L0F1dGhvcj48WWVh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Dooley, Sayre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22D8D7C5" w14:textId="2E5453E1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>on day 1-7, 50 mg bid on day 8-28 in fasted state</w:t>
            </w:r>
          </w:p>
        </w:tc>
        <w:tc>
          <w:tcPr>
            <w:tcW w:w="2615" w:type="dxa"/>
            <w:noWrap/>
            <w:vAlign w:val="center"/>
            <w:hideMark/>
          </w:tcPr>
          <w:p w14:paraId="73DA56F6" w14:textId="7777777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rifampicin</w:t>
            </w:r>
            <w:r w:rsidRPr="00317BF8">
              <w:rPr>
                <w:rFonts w:ascii="Times New Roman" w:hAnsi="Times New Roman" w:cs="Times New Roman"/>
              </w:rPr>
              <w:t xml:space="preserve"> 6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on day 15-day 28</w:t>
            </w:r>
          </w:p>
        </w:tc>
        <w:tc>
          <w:tcPr>
            <w:tcW w:w="1273" w:type="dxa"/>
            <w:noWrap/>
            <w:vAlign w:val="center"/>
            <w:hideMark/>
          </w:tcPr>
          <w:p w14:paraId="65796CF5" w14:textId="447FFEBD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2</w:t>
            </w:r>
          </w:p>
          <w:p w14:paraId="1A4716A0" w14:textId="5E2C5302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40-0.43)</w:t>
            </w:r>
          </w:p>
        </w:tc>
        <w:tc>
          <w:tcPr>
            <w:tcW w:w="1419" w:type="dxa"/>
            <w:noWrap/>
            <w:vAlign w:val="center"/>
            <w:hideMark/>
          </w:tcPr>
          <w:p w14:paraId="541DFC6B" w14:textId="7D5C6AB4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6</w:t>
            </w:r>
          </w:p>
          <w:p w14:paraId="343BCA53" w14:textId="6B667185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38-0.55)</w:t>
            </w:r>
          </w:p>
        </w:tc>
        <w:tc>
          <w:tcPr>
            <w:tcW w:w="992" w:type="dxa"/>
            <w:noWrap/>
            <w:vAlign w:val="center"/>
            <w:hideMark/>
          </w:tcPr>
          <w:p w14:paraId="74CD8F97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8" w:type="dxa"/>
            <w:noWrap/>
            <w:vAlign w:val="center"/>
            <w:hideMark/>
          </w:tcPr>
          <w:p w14:paraId="05CDCDB9" w14:textId="5D76779F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54</w:t>
            </w:r>
          </w:p>
          <w:p w14:paraId="0D0A91F7" w14:textId="62B646FA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53-0.56)</w:t>
            </w:r>
          </w:p>
        </w:tc>
        <w:tc>
          <w:tcPr>
            <w:tcW w:w="1464" w:type="dxa"/>
            <w:noWrap/>
            <w:vAlign w:val="center"/>
            <w:hideMark/>
          </w:tcPr>
          <w:p w14:paraId="40698C89" w14:textId="24D7EEE6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57</w:t>
            </w:r>
          </w:p>
          <w:p w14:paraId="698E58D1" w14:textId="0C6CAE5B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49-0.65)</w:t>
            </w:r>
          </w:p>
        </w:tc>
        <w:tc>
          <w:tcPr>
            <w:tcW w:w="949" w:type="dxa"/>
            <w:noWrap/>
            <w:vAlign w:val="center"/>
            <w:hideMark/>
          </w:tcPr>
          <w:p w14:paraId="14F22A96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5</w:t>
            </w:r>
          </w:p>
        </w:tc>
      </w:tr>
      <w:tr w:rsidR="00317BF8" w:rsidRPr="00317BF8" w14:paraId="593C42D4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429DF9D1" w14:textId="24644FA9" w:rsidR="00C4748F" w:rsidRPr="00317BF8" w:rsidRDefault="0029561D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Eb29sZXk8L0F1dGhvcj48WWVh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Eb29sZXk8L0F1dGhvcj48WWVh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Dooley, Sayre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418590E1" w14:textId="40A44C0F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>on day 1-day 21 in fasted state</w:t>
            </w:r>
          </w:p>
        </w:tc>
        <w:tc>
          <w:tcPr>
            <w:tcW w:w="2615" w:type="dxa"/>
            <w:noWrap/>
            <w:vAlign w:val="center"/>
            <w:hideMark/>
          </w:tcPr>
          <w:p w14:paraId="3C13EC4B" w14:textId="7777777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rifabutin</w:t>
            </w:r>
            <w:r w:rsidRPr="00317BF8">
              <w:rPr>
                <w:rFonts w:ascii="Times New Roman" w:hAnsi="Times New Roman" w:cs="Times New Roman"/>
              </w:rPr>
              <w:t xml:space="preserve"> 3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on day 8-day 21</w:t>
            </w:r>
          </w:p>
        </w:tc>
        <w:tc>
          <w:tcPr>
            <w:tcW w:w="1273" w:type="dxa"/>
            <w:noWrap/>
            <w:vAlign w:val="center"/>
            <w:hideMark/>
          </w:tcPr>
          <w:p w14:paraId="41C4D0E9" w14:textId="0AF4A2C2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8</w:t>
            </w:r>
          </w:p>
          <w:p w14:paraId="635CC9F1" w14:textId="7E55EF28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87-0.89)</w:t>
            </w:r>
          </w:p>
        </w:tc>
        <w:tc>
          <w:tcPr>
            <w:tcW w:w="1419" w:type="dxa"/>
            <w:noWrap/>
            <w:vAlign w:val="center"/>
            <w:hideMark/>
          </w:tcPr>
          <w:p w14:paraId="709B0FDB" w14:textId="66149E9A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5</w:t>
            </w:r>
          </w:p>
          <w:p w14:paraId="79BC1470" w14:textId="1D696D84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82-1.10)</w:t>
            </w:r>
          </w:p>
        </w:tc>
        <w:tc>
          <w:tcPr>
            <w:tcW w:w="992" w:type="dxa"/>
            <w:noWrap/>
            <w:vAlign w:val="center"/>
            <w:hideMark/>
          </w:tcPr>
          <w:p w14:paraId="3F69107D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8" w:type="dxa"/>
            <w:noWrap/>
            <w:vAlign w:val="center"/>
            <w:hideMark/>
          </w:tcPr>
          <w:p w14:paraId="14A08972" w14:textId="401567A4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3</w:t>
            </w:r>
          </w:p>
          <w:p w14:paraId="3CAA525E" w14:textId="29C20E04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92-0.93)</w:t>
            </w:r>
          </w:p>
        </w:tc>
        <w:tc>
          <w:tcPr>
            <w:tcW w:w="1464" w:type="dxa"/>
            <w:noWrap/>
            <w:vAlign w:val="center"/>
            <w:hideMark/>
          </w:tcPr>
          <w:p w14:paraId="5CAC0970" w14:textId="1035D56C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16</w:t>
            </w:r>
          </w:p>
          <w:p w14:paraId="6D26BA82" w14:textId="2C413571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98-1.37)</w:t>
            </w:r>
          </w:p>
        </w:tc>
        <w:tc>
          <w:tcPr>
            <w:tcW w:w="949" w:type="dxa"/>
            <w:noWrap/>
            <w:vAlign w:val="center"/>
            <w:hideMark/>
          </w:tcPr>
          <w:p w14:paraId="01CE0FAE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0</w:t>
            </w:r>
          </w:p>
        </w:tc>
      </w:tr>
      <w:tr w:rsidR="00317BF8" w:rsidRPr="00317BF8" w14:paraId="23CCB2C8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77DC96D5" w14:textId="44C578C9" w:rsidR="00C4748F" w:rsidRPr="00317BF8" w:rsidRDefault="00055ECA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MTwvWWVhcj48UmVjTnVtPjEwMDwvUmVjTnVtPjxEaXNwbGF5VGV4dD5Tb25nLCBCb3JsYW5k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MTwvWWVhcj48UmVjTnVtPjEwMDwvUmVjTnVtPjxEaXNwbGF5VGV4dD5Tb25nLCBCb3JsYW5k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Song, Borland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649355B9" w14:textId="27CBCD55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3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>for 14 days in fed state</w:t>
            </w:r>
          </w:p>
        </w:tc>
        <w:tc>
          <w:tcPr>
            <w:tcW w:w="2615" w:type="dxa"/>
            <w:noWrap/>
            <w:vAlign w:val="center"/>
            <w:hideMark/>
          </w:tcPr>
          <w:p w14:paraId="034C8D3A" w14:textId="7777777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ritonavir</w:t>
            </w:r>
            <w:r w:rsidRPr="00317BF8">
              <w:rPr>
                <w:rFonts w:ascii="Times New Roman" w:hAnsi="Times New Roman" w:cs="Times New Roman"/>
              </w:rPr>
              <w:t xml:space="preserve"> 100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together with </w:t>
            </w:r>
            <w:r w:rsidRPr="00317BF8">
              <w:rPr>
                <w:rFonts w:ascii="Times New Roman" w:hAnsi="Times New Roman" w:cs="Times New Roman"/>
                <w:b/>
                <w:bCs/>
              </w:rPr>
              <w:t xml:space="preserve">atazanavir </w:t>
            </w:r>
            <w:r w:rsidRPr="00317BF8">
              <w:rPr>
                <w:rFonts w:ascii="Times New Roman" w:hAnsi="Times New Roman" w:cs="Times New Roman"/>
              </w:rPr>
              <w:t xml:space="preserve">3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for 14 days</w:t>
            </w:r>
          </w:p>
        </w:tc>
        <w:tc>
          <w:tcPr>
            <w:tcW w:w="1273" w:type="dxa"/>
            <w:noWrap/>
            <w:vAlign w:val="center"/>
            <w:hideMark/>
          </w:tcPr>
          <w:p w14:paraId="465459E5" w14:textId="7C4957B6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51</w:t>
            </w:r>
          </w:p>
          <w:p w14:paraId="2AD29694" w14:textId="1F421CB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48-1.53)</w:t>
            </w:r>
          </w:p>
        </w:tc>
        <w:tc>
          <w:tcPr>
            <w:tcW w:w="1419" w:type="dxa"/>
            <w:noWrap/>
            <w:vAlign w:val="center"/>
            <w:hideMark/>
          </w:tcPr>
          <w:p w14:paraId="5AF791FC" w14:textId="24B6EC43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62</w:t>
            </w:r>
          </w:p>
          <w:p w14:paraId="6BE7818F" w14:textId="07BC398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50-1.74)</w:t>
            </w:r>
          </w:p>
        </w:tc>
        <w:tc>
          <w:tcPr>
            <w:tcW w:w="992" w:type="dxa"/>
            <w:noWrap/>
            <w:vAlign w:val="center"/>
            <w:hideMark/>
          </w:tcPr>
          <w:p w14:paraId="2B623AF8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8" w:type="dxa"/>
            <w:noWrap/>
            <w:vAlign w:val="center"/>
            <w:hideMark/>
          </w:tcPr>
          <w:p w14:paraId="4FBE8B8B" w14:textId="189285A8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29</w:t>
            </w:r>
          </w:p>
          <w:p w14:paraId="727D04D9" w14:textId="6DC593A8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27-1.31)</w:t>
            </w:r>
          </w:p>
        </w:tc>
        <w:tc>
          <w:tcPr>
            <w:tcW w:w="1464" w:type="dxa"/>
            <w:noWrap/>
            <w:vAlign w:val="center"/>
            <w:hideMark/>
          </w:tcPr>
          <w:p w14:paraId="5BAB298B" w14:textId="481E442A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34</w:t>
            </w:r>
          </w:p>
          <w:p w14:paraId="412FE0FC" w14:textId="4EF30246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25-1.42)</w:t>
            </w:r>
          </w:p>
        </w:tc>
        <w:tc>
          <w:tcPr>
            <w:tcW w:w="949" w:type="dxa"/>
            <w:noWrap/>
            <w:vAlign w:val="center"/>
            <w:hideMark/>
          </w:tcPr>
          <w:p w14:paraId="64D6E99A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6</w:t>
            </w:r>
          </w:p>
        </w:tc>
      </w:tr>
      <w:tr w:rsidR="00317BF8" w:rsidRPr="00317BF8" w14:paraId="73DDBFE6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7EF36377" w14:textId="24073FBA" w:rsidR="00C4748F" w:rsidRPr="00317BF8" w:rsidRDefault="00055ECA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MTwvWWVhcj48UmVjTnVtPjEwMDwvUmVjTnVtPjxEaXNwbGF5VGV4dD5Tb25nLCBCb3JsYW5k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MTwvWWVhcj48UmVjTnVtPjEwMDwvUmVjTnVtPjxEaXNwbGF5VGV4dD5Tb25nLCBCb3JsYW5k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Song, Borland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5A3BD101" w14:textId="598A35CD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3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>for 14 days in fed state</w:t>
            </w:r>
          </w:p>
        </w:tc>
        <w:tc>
          <w:tcPr>
            <w:tcW w:w="2615" w:type="dxa"/>
            <w:noWrap/>
            <w:vAlign w:val="center"/>
            <w:hideMark/>
          </w:tcPr>
          <w:p w14:paraId="4513C660" w14:textId="4C29D9B2" w:rsidR="00C4748F" w:rsidRPr="00317BF8" w:rsidRDefault="00C4748F" w:rsidP="00762547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atazanavir</w:t>
            </w:r>
          </w:p>
          <w:p w14:paraId="43CDE81B" w14:textId="2EE29250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4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for 14 days</w:t>
            </w:r>
          </w:p>
        </w:tc>
        <w:tc>
          <w:tcPr>
            <w:tcW w:w="1273" w:type="dxa"/>
            <w:noWrap/>
            <w:vAlign w:val="center"/>
            <w:hideMark/>
          </w:tcPr>
          <w:p w14:paraId="5E0C00E6" w14:textId="7C9164B7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53</w:t>
            </w:r>
          </w:p>
          <w:p w14:paraId="4D4E3E5B" w14:textId="2D096F9F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50-1.56)</w:t>
            </w:r>
          </w:p>
        </w:tc>
        <w:tc>
          <w:tcPr>
            <w:tcW w:w="1419" w:type="dxa"/>
            <w:noWrap/>
            <w:vAlign w:val="center"/>
            <w:hideMark/>
          </w:tcPr>
          <w:p w14:paraId="62DB56E2" w14:textId="77777777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91</w:t>
            </w:r>
          </w:p>
          <w:p w14:paraId="4DBB0E23" w14:textId="70D1C5A0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80-2.03)</w:t>
            </w:r>
          </w:p>
        </w:tc>
        <w:tc>
          <w:tcPr>
            <w:tcW w:w="992" w:type="dxa"/>
            <w:noWrap/>
            <w:vAlign w:val="center"/>
            <w:hideMark/>
          </w:tcPr>
          <w:p w14:paraId="1C1A2FD5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8" w:type="dxa"/>
            <w:noWrap/>
            <w:vAlign w:val="center"/>
            <w:hideMark/>
          </w:tcPr>
          <w:p w14:paraId="19582127" w14:textId="3A9782C9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31</w:t>
            </w:r>
          </w:p>
          <w:p w14:paraId="33A9AD0F" w14:textId="3BCF435D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29-1.33)</w:t>
            </w:r>
          </w:p>
        </w:tc>
        <w:tc>
          <w:tcPr>
            <w:tcW w:w="1464" w:type="dxa"/>
            <w:noWrap/>
            <w:vAlign w:val="center"/>
            <w:hideMark/>
          </w:tcPr>
          <w:p w14:paraId="58ABFA2D" w14:textId="77777777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5</w:t>
            </w:r>
          </w:p>
          <w:p w14:paraId="0F60F883" w14:textId="3EBC4B92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50-1.59)</w:t>
            </w:r>
          </w:p>
        </w:tc>
        <w:tc>
          <w:tcPr>
            <w:tcW w:w="949" w:type="dxa"/>
            <w:noWrap/>
            <w:vAlign w:val="center"/>
            <w:hideMark/>
          </w:tcPr>
          <w:p w14:paraId="162A67D3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7</w:t>
            </w:r>
          </w:p>
        </w:tc>
      </w:tr>
      <w:tr w:rsidR="00317BF8" w:rsidRPr="00317BF8" w14:paraId="027CF367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1D17C7E1" w14:textId="3E8AA74F" w:rsidR="00C4748F" w:rsidRPr="00317BF8" w:rsidRDefault="006F7C42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NDwvWWVhcj48UmVjTnVtPjEwMTwvUmVjTnVtPjxEaXNwbGF5VGV4dD5Tb25nLCBCb3JsYW5k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NDwvWWVhcj48UmVjTnVtPjEwMTwvUmVjTnVtPjxEaXNwbGF5VGV4dD5Tb25nLCBCb3JsYW5k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Song, Borland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345BB6D1" w14:textId="4048FE2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>for 14 days in fasted state</w:t>
            </w:r>
          </w:p>
        </w:tc>
        <w:tc>
          <w:tcPr>
            <w:tcW w:w="2615" w:type="dxa"/>
            <w:noWrap/>
            <w:vAlign w:val="center"/>
            <w:hideMark/>
          </w:tcPr>
          <w:p w14:paraId="3D812C9E" w14:textId="7777777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efavirenz</w:t>
            </w:r>
            <w:r w:rsidRPr="00317BF8">
              <w:rPr>
                <w:rFonts w:ascii="Times New Roman" w:hAnsi="Times New Roman" w:cs="Times New Roman"/>
              </w:rPr>
              <w:t xml:space="preserve"> 6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for 14 days</w:t>
            </w:r>
          </w:p>
        </w:tc>
        <w:tc>
          <w:tcPr>
            <w:tcW w:w="1273" w:type="dxa"/>
            <w:noWrap/>
            <w:vAlign w:val="center"/>
            <w:hideMark/>
          </w:tcPr>
          <w:p w14:paraId="37B25F5A" w14:textId="61813601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66</w:t>
            </w:r>
          </w:p>
          <w:p w14:paraId="1F99882F" w14:textId="0D8B651A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65-0.68)</w:t>
            </w:r>
          </w:p>
        </w:tc>
        <w:tc>
          <w:tcPr>
            <w:tcW w:w="1419" w:type="dxa"/>
            <w:noWrap/>
            <w:vAlign w:val="center"/>
            <w:hideMark/>
          </w:tcPr>
          <w:p w14:paraId="236674F0" w14:textId="3501AE2A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3</w:t>
            </w:r>
          </w:p>
          <w:p w14:paraId="600A444B" w14:textId="13A105C1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35-0.54)</w:t>
            </w:r>
          </w:p>
        </w:tc>
        <w:tc>
          <w:tcPr>
            <w:tcW w:w="992" w:type="dxa"/>
            <w:noWrap/>
            <w:vAlign w:val="center"/>
            <w:hideMark/>
          </w:tcPr>
          <w:p w14:paraId="04EAED8E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58" w:type="dxa"/>
            <w:noWrap/>
            <w:vAlign w:val="center"/>
            <w:hideMark/>
          </w:tcPr>
          <w:p w14:paraId="47692FBC" w14:textId="1C834705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1</w:t>
            </w:r>
          </w:p>
          <w:p w14:paraId="43A8212D" w14:textId="64FC8AE4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80-0.82)</w:t>
            </w:r>
          </w:p>
        </w:tc>
        <w:tc>
          <w:tcPr>
            <w:tcW w:w="1464" w:type="dxa"/>
            <w:noWrap/>
            <w:vAlign w:val="center"/>
            <w:hideMark/>
          </w:tcPr>
          <w:p w14:paraId="794F8318" w14:textId="73484269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61</w:t>
            </w:r>
          </w:p>
          <w:p w14:paraId="240D84DB" w14:textId="58A97DE4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51-0.73)</w:t>
            </w:r>
          </w:p>
        </w:tc>
        <w:tc>
          <w:tcPr>
            <w:tcW w:w="949" w:type="dxa"/>
            <w:noWrap/>
            <w:vAlign w:val="center"/>
            <w:hideMark/>
          </w:tcPr>
          <w:p w14:paraId="35AE804E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33</w:t>
            </w:r>
          </w:p>
        </w:tc>
      </w:tr>
      <w:tr w:rsidR="00317BF8" w:rsidRPr="00317BF8" w14:paraId="2D6645B6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0E925957" w14:textId="1180E45C" w:rsidR="00C4748F" w:rsidRPr="00317BF8" w:rsidRDefault="006F7C42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NiBhPC9ZZWFyPjxSZWNOdW0+MTAyPC9SZWNOdW0+PERpc3BsYXlUZXh0PlNvbmcsIFdlbGxl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NiBhPC9ZZWFyPjxSZWNOdW0+MTAyPC9SZWNOdW0+PERpc3BsYXlUZXh0PlNvbmcsIFdlbGxl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Song, Weller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1F7A0473" w14:textId="1288A04D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 xml:space="preserve">in fed state on day 1-day 5 </w:t>
            </w:r>
          </w:p>
        </w:tc>
        <w:tc>
          <w:tcPr>
            <w:tcW w:w="2615" w:type="dxa"/>
            <w:noWrap/>
            <w:vAlign w:val="center"/>
            <w:hideMark/>
          </w:tcPr>
          <w:p w14:paraId="27096FD8" w14:textId="7777777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carbamazepine</w:t>
            </w:r>
            <w:r w:rsidRPr="00317BF8">
              <w:rPr>
                <w:rFonts w:ascii="Times New Roman" w:hAnsi="Times New Roman" w:cs="Times New Roman"/>
              </w:rPr>
              <w:t xml:space="preserve"> 300 mg bid on day 1-day 5</w:t>
            </w:r>
          </w:p>
        </w:tc>
        <w:tc>
          <w:tcPr>
            <w:tcW w:w="1273" w:type="dxa"/>
            <w:noWrap/>
            <w:vAlign w:val="center"/>
            <w:hideMark/>
          </w:tcPr>
          <w:p w14:paraId="27221FE7" w14:textId="3628ADCE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7</w:t>
            </w:r>
          </w:p>
          <w:p w14:paraId="3014708F" w14:textId="5100CF6B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86-0.88)</w:t>
            </w:r>
          </w:p>
        </w:tc>
        <w:tc>
          <w:tcPr>
            <w:tcW w:w="1419" w:type="dxa"/>
            <w:noWrap/>
            <w:vAlign w:val="center"/>
            <w:hideMark/>
          </w:tcPr>
          <w:p w14:paraId="31FF6C18" w14:textId="51A094D2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51</w:t>
            </w:r>
          </w:p>
          <w:p w14:paraId="1B2EF58B" w14:textId="2CA0DB0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48-0.55)</w:t>
            </w:r>
          </w:p>
        </w:tc>
        <w:tc>
          <w:tcPr>
            <w:tcW w:w="992" w:type="dxa"/>
            <w:noWrap/>
            <w:vAlign w:val="center"/>
            <w:hideMark/>
          </w:tcPr>
          <w:p w14:paraId="738E95EE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558" w:type="dxa"/>
            <w:noWrap/>
            <w:vAlign w:val="center"/>
            <w:hideMark/>
          </w:tcPr>
          <w:p w14:paraId="58CD34E8" w14:textId="187A2617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2</w:t>
            </w:r>
          </w:p>
          <w:p w14:paraId="401AD3C1" w14:textId="29591025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92-0.93)</w:t>
            </w:r>
          </w:p>
        </w:tc>
        <w:tc>
          <w:tcPr>
            <w:tcW w:w="1464" w:type="dxa"/>
            <w:noWrap/>
            <w:vAlign w:val="center"/>
            <w:hideMark/>
          </w:tcPr>
          <w:p w14:paraId="156833DE" w14:textId="2114061E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67</w:t>
            </w:r>
          </w:p>
          <w:p w14:paraId="603A7C89" w14:textId="7A6525CD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61-0.73)</w:t>
            </w:r>
          </w:p>
        </w:tc>
        <w:tc>
          <w:tcPr>
            <w:tcW w:w="949" w:type="dxa"/>
            <w:noWrap/>
            <w:vAlign w:val="center"/>
            <w:hideMark/>
          </w:tcPr>
          <w:p w14:paraId="3EC8836A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37</w:t>
            </w:r>
          </w:p>
        </w:tc>
      </w:tr>
      <w:tr w:rsidR="00317BF8" w:rsidRPr="00317BF8" w14:paraId="369C8201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478D268B" w14:textId="31218F76" w:rsidR="00C4748F" w:rsidRPr="00317BF8" w:rsidRDefault="00627996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gQXV0aG9yWWVhcj0iMSI+PEF1dGhvcj5XYW5nPC9BdXRob3I+PFllYXI+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5nPC9BdXRob3I+PFllYXI+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ng, Cerrone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0D0C6AA8" w14:textId="7719716A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 xml:space="preserve">in fed state on day 1-day 7 at 9 am </w:t>
            </w:r>
          </w:p>
        </w:tc>
        <w:tc>
          <w:tcPr>
            <w:tcW w:w="2615" w:type="dxa"/>
            <w:noWrap/>
            <w:vAlign w:val="center"/>
            <w:hideMark/>
          </w:tcPr>
          <w:p w14:paraId="30645F70" w14:textId="183B647F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rifampicin</w:t>
            </w:r>
            <w:r w:rsidRPr="00317BF8">
              <w:rPr>
                <w:rFonts w:ascii="Times New Roman" w:hAnsi="Times New Roman" w:cs="Times New Roman"/>
              </w:rPr>
              <w:t xml:space="preserve"> 6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on day 1-day 7 at 8:30 am</w:t>
            </w:r>
          </w:p>
        </w:tc>
        <w:tc>
          <w:tcPr>
            <w:tcW w:w="1273" w:type="dxa"/>
            <w:noWrap/>
            <w:vAlign w:val="center"/>
            <w:hideMark/>
          </w:tcPr>
          <w:p w14:paraId="0FD137E8" w14:textId="77777777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6</w:t>
            </w:r>
          </w:p>
          <w:p w14:paraId="15AE0C34" w14:textId="398B2D6F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44-0.47)</w:t>
            </w:r>
          </w:p>
        </w:tc>
        <w:tc>
          <w:tcPr>
            <w:tcW w:w="1419" w:type="dxa"/>
            <w:noWrap/>
            <w:vAlign w:val="center"/>
            <w:hideMark/>
          </w:tcPr>
          <w:p w14:paraId="11753FF4" w14:textId="2B5AD83D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4</w:t>
            </w:r>
          </w:p>
          <w:p w14:paraId="5116E96D" w14:textId="22AE3D60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37-0.52)</w:t>
            </w:r>
          </w:p>
        </w:tc>
        <w:tc>
          <w:tcPr>
            <w:tcW w:w="992" w:type="dxa"/>
            <w:noWrap/>
            <w:vAlign w:val="center"/>
            <w:hideMark/>
          </w:tcPr>
          <w:p w14:paraId="7705DFD3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58" w:type="dxa"/>
            <w:noWrap/>
            <w:vAlign w:val="center"/>
            <w:hideMark/>
          </w:tcPr>
          <w:p w14:paraId="10A178F4" w14:textId="572658A0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68</w:t>
            </w:r>
          </w:p>
          <w:p w14:paraId="37688AB4" w14:textId="53737D79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66-0.69)</w:t>
            </w:r>
          </w:p>
        </w:tc>
        <w:tc>
          <w:tcPr>
            <w:tcW w:w="1464" w:type="dxa"/>
            <w:noWrap/>
            <w:vAlign w:val="center"/>
            <w:hideMark/>
          </w:tcPr>
          <w:p w14:paraId="19E01FB6" w14:textId="7522E25D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65</w:t>
            </w:r>
          </w:p>
          <w:p w14:paraId="409DE858" w14:textId="599A9201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55-0.75)</w:t>
            </w:r>
          </w:p>
        </w:tc>
        <w:tc>
          <w:tcPr>
            <w:tcW w:w="949" w:type="dxa"/>
            <w:noWrap/>
            <w:vAlign w:val="center"/>
            <w:hideMark/>
          </w:tcPr>
          <w:p w14:paraId="04E7405A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05</w:t>
            </w:r>
          </w:p>
        </w:tc>
      </w:tr>
      <w:tr w:rsidR="00317BF8" w:rsidRPr="00317BF8" w14:paraId="4123D058" w14:textId="77777777" w:rsidTr="005871A1">
        <w:trPr>
          <w:trHeight w:val="567"/>
        </w:trPr>
        <w:tc>
          <w:tcPr>
            <w:tcW w:w="1985" w:type="dxa"/>
            <w:noWrap/>
            <w:vAlign w:val="center"/>
            <w:hideMark/>
          </w:tcPr>
          <w:p w14:paraId="2D343AE1" w14:textId="01224DC7" w:rsidR="00C4748F" w:rsidRPr="00317BF8" w:rsidRDefault="00627996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5nPC9BdXRob3I+PFllYXI+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5nPC9BdXRob3I+PFllYXI+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ng, Cerrone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  <w:hideMark/>
          </w:tcPr>
          <w:p w14:paraId="47C38D66" w14:textId="280837FA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5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</w:t>
            </w:r>
            <w:r w:rsidR="00506A5E" w:rsidRPr="00317BF8">
              <w:rPr>
                <w:rFonts w:ascii="Times New Roman" w:hAnsi="Times New Roman" w:cs="Times New Roman"/>
              </w:rPr>
              <w:t xml:space="preserve">dolutegravir </w:t>
            </w:r>
            <w:r w:rsidRPr="00317BF8">
              <w:rPr>
                <w:rFonts w:ascii="Times New Roman" w:hAnsi="Times New Roman" w:cs="Times New Roman"/>
              </w:rPr>
              <w:t xml:space="preserve">in fed state on day 1-day 7, 1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on day 8-day 14 at 9 am in fed state</w:t>
            </w:r>
          </w:p>
        </w:tc>
        <w:tc>
          <w:tcPr>
            <w:tcW w:w="2615" w:type="dxa"/>
            <w:noWrap/>
            <w:vAlign w:val="center"/>
            <w:hideMark/>
          </w:tcPr>
          <w:p w14:paraId="34145CB8" w14:textId="56530DBC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rifampicin</w:t>
            </w:r>
            <w:r w:rsidRPr="00317BF8">
              <w:rPr>
                <w:rFonts w:ascii="Times New Roman" w:hAnsi="Times New Roman" w:cs="Times New Roman"/>
              </w:rPr>
              <w:t xml:space="preserve"> 600 mg </w:t>
            </w:r>
            <w:proofErr w:type="spellStart"/>
            <w:r w:rsidRPr="00317BF8">
              <w:rPr>
                <w:rFonts w:ascii="Times New Roman" w:hAnsi="Times New Roman" w:cs="Times New Roman"/>
              </w:rPr>
              <w:t>qd</w:t>
            </w:r>
            <w:proofErr w:type="spellEnd"/>
            <w:r w:rsidRPr="00317BF8">
              <w:rPr>
                <w:rFonts w:ascii="Times New Roman" w:hAnsi="Times New Roman" w:cs="Times New Roman"/>
              </w:rPr>
              <w:t xml:space="preserve"> on day 1-day 14 at 8:30 am</w:t>
            </w:r>
          </w:p>
        </w:tc>
        <w:tc>
          <w:tcPr>
            <w:tcW w:w="1273" w:type="dxa"/>
            <w:noWrap/>
            <w:vAlign w:val="center"/>
            <w:hideMark/>
          </w:tcPr>
          <w:p w14:paraId="7116AC77" w14:textId="4B42BA31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3</w:t>
            </w:r>
          </w:p>
          <w:p w14:paraId="0C35D072" w14:textId="685A73BB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42-0.45)</w:t>
            </w:r>
          </w:p>
        </w:tc>
        <w:tc>
          <w:tcPr>
            <w:tcW w:w="1419" w:type="dxa"/>
            <w:noWrap/>
            <w:vAlign w:val="center"/>
            <w:hideMark/>
          </w:tcPr>
          <w:p w14:paraId="13020BAB" w14:textId="59EDBBEC" w:rsidR="00C4748F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42</w:t>
            </w:r>
          </w:p>
          <w:p w14:paraId="078A517A" w14:textId="5A233055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35-0.50)</w:t>
            </w:r>
          </w:p>
        </w:tc>
        <w:tc>
          <w:tcPr>
            <w:tcW w:w="992" w:type="dxa"/>
            <w:noWrap/>
            <w:vAlign w:val="center"/>
            <w:hideMark/>
          </w:tcPr>
          <w:p w14:paraId="6064614D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58" w:type="dxa"/>
            <w:noWrap/>
            <w:vAlign w:val="center"/>
            <w:hideMark/>
          </w:tcPr>
          <w:p w14:paraId="1C2891A3" w14:textId="104F2993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63</w:t>
            </w:r>
          </w:p>
          <w:p w14:paraId="05F5B8B8" w14:textId="1DA9F4FF" w:rsidR="00C4748F" w:rsidRPr="00317BF8" w:rsidRDefault="00C4748F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62-0.64)</w:t>
            </w:r>
          </w:p>
        </w:tc>
        <w:tc>
          <w:tcPr>
            <w:tcW w:w="1464" w:type="dxa"/>
            <w:noWrap/>
            <w:vAlign w:val="center"/>
            <w:hideMark/>
          </w:tcPr>
          <w:p w14:paraId="5001AA52" w14:textId="47FAA1E7" w:rsidR="00762547" w:rsidRPr="00317BF8" w:rsidRDefault="00C4748F" w:rsidP="0076254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64</w:t>
            </w:r>
          </w:p>
          <w:p w14:paraId="3EBC13FB" w14:textId="462D3972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55-0.74)</w:t>
            </w:r>
          </w:p>
        </w:tc>
        <w:tc>
          <w:tcPr>
            <w:tcW w:w="949" w:type="dxa"/>
            <w:noWrap/>
            <w:vAlign w:val="center"/>
            <w:hideMark/>
          </w:tcPr>
          <w:p w14:paraId="5057534F" w14:textId="77777777" w:rsidR="00C4748F" w:rsidRPr="00317BF8" w:rsidRDefault="00C4748F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98</w:t>
            </w:r>
          </w:p>
        </w:tc>
      </w:tr>
      <w:tr w:rsidR="00317BF8" w:rsidRPr="00317BF8" w14:paraId="5FD29B9C" w14:textId="77777777" w:rsidTr="005871A1">
        <w:trPr>
          <w:trHeight w:val="567"/>
        </w:trPr>
        <w:tc>
          <w:tcPr>
            <w:tcW w:w="1985" w:type="dxa"/>
            <w:noWrap/>
            <w:vAlign w:val="center"/>
          </w:tcPr>
          <w:p w14:paraId="25CD2CAF" w14:textId="1B5805B7" w:rsidR="00506A5E" w:rsidRPr="00317BF8" w:rsidRDefault="00863DC5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NiBiPC9ZZWFyPjxSZWNOdW0+MTQyPC9SZWNOdW0+PERpc3BsYXlUZXh0PlNvbmcsIFpvbmcg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Tb25nPC9BdXRob3I+PFllYXI+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Song, Zong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488" w:type="dxa"/>
            <w:noWrap/>
            <w:vAlign w:val="center"/>
          </w:tcPr>
          <w:p w14:paraId="4B37EDB2" w14:textId="306DDE60" w:rsidR="00506A5E" w:rsidRPr="00317BF8" w:rsidRDefault="00506A5E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500 mg bid metformin on day 1-day 7</w:t>
            </w:r>
          </w:p>
        </w:tc>
        <w:tc>
          <w:tcPr>
            <w:tcW w:w="2615" w:type="dxa"/>
            <w:noWrap/>
            <w:vAlign w:val="center"/>
          </w:tcPr>
          <w:p w14:paraId="3BA6A160" w14:textId="7A6C7964" w:rsidR="00506A5E" w:rsidRPr="00317BF8" w:rsidRDefault="005E7658" w:rsidP="00762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d</w:t>
            </w:r>
            <w:r w:rsidR="00506A5E" w:rsidRPr="00317BF8">
              <w:rPr>
                <w:rFonts w:ascii="Times New Roman" w:hAnsi="Times New Roman" w:cs="Times New Roman"/>
                <w:b/>
                <w:bCs/>
              </w:rPr>
              <w:t xml:space="preserve">olutegravir </w:t>
            </w:r>
            <w:r w:rsidR="00506A5E" w:rsidRPr="00317BF8">
              <w:rPr>
                <w:rFonts w:ascii="Times New Roman" w:hAnsi="Times New Roman" w:cs="Times New Roman"/>
              </w:rPr>
              <w:t>50 mg bid on day 1-day 7</w:t>
            </w:r>
            <w:r w:rsidR="00506A5E" w:rsidRPr="00317BF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73" w:type="dxa"/>
            <w:noWrap/>
            <w:vAlign w:val="center"/>
          </w:tcPr>
          <w:p w14:paraId="174EE9E2" w14:textId="77777777" w:rsidR="00506A5E" w:rsidRPr="00317BF8" w:rsidRDefault="00506A5E" w:rsidP="006C694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2.45</w:t>
            </w:r>
          </w:p>
          <w:p w14:paraId="0289C64E" w14:textId="45EC3F4E" w:rsidR="00863DC5" w:rsidRPr="00317BF8" w:rsidRDefault="00863DC5" w:rsidP="006C694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2.25-2.66)</w:t>
            </w:r>
          </w:p>
        </w:tc>
        <w:tc>
          <w:tcPr>
            <w:tcW w:w="1419" w:type="dxa"/>
            <w:noWrap/>
            <w:vAlign w:val="center"/>
          </w:tcPr>
          <w:p w14:paraId="466F5651" w14:textId="77777777" w:rsidR="00506A5E" w:rsidRPr="00317BF8" w:rsidRDefault="00B105BC" w:rsidP="00762547">
            <w:pPr>
              <w:jc w:val="center"/>
              <w:rPr>
                <w:rFonts w:ascii="Times New Roman" w:eastAsia="Yu Mincho" w:hAnsi="Times New Roman" w:cs="Times New Roman"/>
                <w:lang w:eastAsia="zh-CN"/>
              </w:rPr>
            </w:pPr>
            <w:r w:rsidRPr="00317BF8">
              <w:rPr>
                <w:rFonts w:ascii="Times New Roman" w:eastAsia="Yu Mincho" w:hAnsi="Times New Roman" w:cs="Times New Roman"/>
                <w:lang w:eastAsia="zh-CN"/>
              </w:rPr>
              <w:t>2.09</w:t>
            </w:r>
          </w:p>
          <w:p w14:paraId="7A895D6C" w14:textId="25137451" w:rsidR="00016206" w:rsidRPr="00317BF8" w:rsidRDefault="00016206" w:rsidP="00762547">
            <w:pPr>
              <w:jc w:val="center"/>
              <w:rPr>
                <w:rFonts w:ascii="Times New Roman" w:eastAsia="Yu Mincho" w:hAnsi="Times New Roman" w:cs="Times New Roman"/>
                <w:lang w:eastAsia="zh-CN"/>
              </w:rPr>
            </w:pPr>
            <w:r w:rsidRPr="00317BF8">
              <w:rPr>
                <w:rFonts w:ascii="Times New Roman" w:eastAsia="Yu Mincho" w:hAnsi="Times New Roman" w:cs="Times New Roman"/>
                <w:lang w:eastAsia="zh-CN"/>
              </w:rPr>
              <w:t>(2.02-2.16)</w:t>
            </w:r>
          </w:p>
        </w:tc>
        <w:tc>
          <w:tcPr>
            <w:tcW w:w="992" w:type="dxa"/>
            <w:noWrap/>
            <w:vAlign w:val="center"/>
          </w:tcPr>
          <w:p w14:paraId="02D1F632" w14:textId="6E77886A" w:rsidR="00506A5E" w:rsidRPr="00317BF8" w:rsidRDefault="00016206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58" w:type="dxa"/>
            <w:noWrap/>
            <w:vAlign w:val="center"/>
          </w:tcPr>
          <w:p w14:paraId="4796010F" w14:textId="77777777" w:rsidR="00863DC5" w:rsidRPr="00317BF8" w:rsidRDefault="00506A5E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2.11</w:t>
            </w:r>
            <w:r w:rsidR="00863DC5" w:rsidRPr="00317BF8">
              <w:rPr>
                <w:rFonts w:ascii="Times New Roman" w:hAnsi="Times New Roman" w:cs="Times New Roman"/>
              </w:rPr>
              <w:t xml:space="preserve"> </w:t>
            </w:r>
          </w:p>
          <w:p w14:paraId="4BDE8D3E" w14:textId="13E4B239" w:rsidR="00506A5E" w:rsidRPr="00317BF8" w:rsidRDefault="00863DC5" w:rsidP="00762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91-2.33)</w:t>
            </w:r>
          </w:p>
        </w:tc>
        <w:tc>
          <w:tcPr>
            <w:tcW w:w="1464" w:type="dxa"/>
            <w:noWrap/>
            <w:vAlign w:val="center"/>
          </w:tcPr>
          <w:p w14:paraId="6BED84C4" w14:textId="77777777" w:rsidR="00016206" w:rsidRPr="00317BF8" w:rsidRDefault="00016206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1.70 </w:t>
            </w:r>
          </w:p>
          <w:p w14:paraId="33DD5C64" w14:textId="49B2D04A" w:rsidR="00506A5E" w:rsidRPr="00317BF8" w:rsidRDefault="00016206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1.66-1.75)</w:t>
            </w:r>
          </w:p>
        </w:tc>
        <w:tc>
          <w:tcPr>
            <w:tcW w:w="949" w:type="dxa"/>
            <w:noWrap/>
            <w:vAlign w:val="center"/>
          </w:tcPr>
          <w:p w14:paraId="4E2E4324" w14:textId="3A04C024" w:rsidR="00506A5E" w:rsidRPr="00317BF8" w:rsidRDefault="00E6619B" w:rsidP="00762547">
            <w:pPr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1</w:t>
            </w:r>
          </w:p>
        </w:tc>
      </w:tr>
    </w:tbl>
    <w:p w14:paraId="40FAE499" w14:textId="69CD93B0" w:rsidR="00DF080F" w:rsidRPr="00317BF8" w:rsidRDefault="005F504F" w:rsidP="00DB0715">
      <w:pPr>
        <w:rPr>
          <w:rFonts w:ascii="Times New Roman" w:hAnsi="Times New Roman" w:cs="Times New Roman"/>
        </w:rPr>
      </w:pPr>
      <w:r w:rsidRPr="00317BF8">
        <w:rPr>
          <w:rFonts w:ascii="Times New Roman" w:hAnsi="Times New Roman" w:cs="Times New Roman"/>
        </w:rPr>
        <w:t>*</w:t>
      </w:r>
      <w:proofErr w:type="gramStart"/>
      <w:r w:rsidR="00762547" w:rsidRPr="00317BF8">
        <w:rPr>
          <w:rFonts w:ascii="Times New Roman" w:hAnsi="Times New Roman" w:cs="Times New Roman"/>
        </w:rPr>
        <w:t>geometric</w:t>
      </w:r>
      <w:proofErr w:type="gramEnd"/>
      <w:r w:rsidR="00762547" w:rsidRPr="00317BF8">
        <w:rPr>
          <w:rFonts w:ascii="Times New Roman" w:hAnsi="Times New Roman" w:cs="Times New Roman"/>
        </w:rPr>
        <w:t xml:space="preserve"> mean (95% CI)</w:t>
      </w:r>
    </w:p>
    <w:p w14:paraId="0478C568" w14:textId="77777777" w:rsidR="00320F56" w:rsidRPr="00317BF8" w:rsidRDefault="00320F56" w:rsidP="00DB0715">
      <w:pPr>
        <w:rPr>
          <w:rFonts w:ascii="Times New Roman" w:hAnsi="Times New Roman" w:cs="Times New Roman"/>
        </w:rPr>
      </w:pPr>
    </w:p>
    <w:p w14:paraId="3A501FD3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2410CBE3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1B277643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5281FC7B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60D8215B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1AE6627F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01BAF668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12AB1707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1BD9551C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31BF3C8B" w14:textId="77777777" w:rsidR="0094389B" w:rsidRPr="00317BF8" w:rsidRDefault="0094389B" w:rsidP="00DB0715">
      <w:pPr>
        <w:rPr>
          <w:rFonts w:ascii="Times New Roman" w:hAnsi="Times New Roman" w:cs="Times New Roman"/>
        </w:rPr>
      </w:pPr>
    </w:p>
    <w:p w14:paraId="10F76F63" w14:textId="2E8D6480" w:rsidR="00A45F52" w:rsidRPr="00317BF8" w:rsidRDefault="00320F56" w:rsidP="00A45F52">
      <w:pPr>
        <w:jc w:val="both"/>
        <w:rPr>
          <w:rFonts w:ascii="Times New Roman" w:hAnsi="Times New Roman" w:cs="Times New Roman"/>
        </w:rPr>
      </w:pPr>
      <w:bookmarkStart w:id="1" w:name="_Hlk165392193"/>
      <w:r w:rsidRPr="00317BF8">
        <w:rPr>
          <w:rFonts w:ascii="Times New Roman" w:hAnsi="Times New Roman" w:cs="Times New Roman"/>
        </w:rPr>
        <w:lastRenderedPageBreak/>
        <w:t xml:space="preserve">Table S4 Virtual trial settings for </w:t>
      </w:r>
      <w:r w:rsidR="00A45F52" w:rsidRPr="00317BF8">
        <w:rPr>
          <w:rFonts w:ascii="Times New Roman" w:hAnsi="Times New Roman" w:cs="Times New Roman"/>
        </w:rPr>
        <w:t>pregnant women, lactating mothers and UGT1A1 phenotype on dolutegravir exposure in the studied populations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3938"/>
      </w:tblGrid>
      <w:tr w:rsidR="00317BF8" w:rsidRPr="00317BF8" w14:paraId="46A79454" w14:textId="77777777" w:rsidTr="00A45F52">
        <w:tc>
          <w:tcPr>
            <w:tcW w:w="13948" w:type="dxa"/>
          </w:tcPr>
          <w:p w14:paraId="04B59F29" w14:textId="58533DCC" w:rsidR="00A45F52" w:rsidRPr="00317BF8" w:rsidRDefault="00A45F52" w:rsidP="00DB071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>The following trial designs were set for model prediction to match the clinical studies</w:t>
            </w:r>
          </w:p>
        </w:tc>
      </w:tr>
      <w:tr w:rsidR="00317BF8" w:rsidRPr="00317BF8" w14:paraId="5628CBBE" w14:textId="77777777" w:rsidTr="00A45F52">
        <w:tc>
          <w:tcPr>
            <w:tcW w:w="13948" w:type="dxa"/>
          </w:tcPr>
          <w:p w14:paraId="25F22958" w14:textId="40A1ECF2" w:rsidR="00A45F52" w:rsidRPr="00317BF8" w:rsidRDefault="00A45F52" w:rsidP="00DB0715">
            <w:pPr>
              <w:rPr>
                <w:rFonts w:ascii="Times New Roman" w:hAnsi="Times New Roman" w:cs="Times New Roman"/>
                <w:b/>
                <w:bCs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Pregnant women</w:t>
            </w:r>
          </w:p>
        </w:tc>
      </w:tr>
      <w:tr w:rsidR="00317BF8" w:rsidRPr="00317BF8" w14:paraId="52FE4B92" w14:textId="77777777" w:rsidTr="00A45F52">
        <w:tc>
          <w:tcPr>
            <w:tcW w:w="13948" w:type="dxa"/>
          </w:tcPr>
          <w:p w14:paraId="761D0965" w14:textId="6C125B50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P1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Dwvc3R5bGU+PC9EaXNwbGF5VGV4dD48cmVjb3JkPjxyZWMtbnVtYmVyPjEwNzwvcmVjLW51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Dwvc3R5bGU+PC9EaXNwbGF5VGV4dD48cmVjb3JkPjxyZWMtbnVtYmVyPjEwNzwvcmVjLW51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0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; 10 trials of 15 black pregnant women aged 21-42 at median 23.9 gestational weeks. </w:t>
            </w:r>
          </w:p>
        </w:tc>
      </w:tr>
      <w:tr w:rsidR="00317BF8" w:rsidRPr="00317BF8" w14:paraId="7B2DB5DF" w14:textId="77777777" w:rsidTr="00A45F52">
        <w:tc>
          <w:tcPr>
            <w:tcW w:w="13948" w:type="dxa"/>
          </w:tcPr>
          <w:p w14:paraId="00A5FED4" w14:textId="5ACEAFBE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P2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Dwvc3R5bGU+PC9EaXNwbGF5VGV4dD48cmVjb3JkPjxyZWMtbnVtYmVyPjEwNzwvcmVjLW51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Dwvc3R5bGU+PC9EaXNwbGF5VGV4dD48cmVjb3JkPjxyZWMtbnVtYmVyPjEwNzwvcmVjLW51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0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; 10 trials of 28 black pregnant women aged 21-42 at median 33.7 gestational weeks. </w:t>
            </w:r>
          </w:p>
        </w:tc>
      </w:tr>
      <w:tr w:rsidR="00317BF8" w:rsidRPr="00317BF8" w14:paraId="5EC29DFD" w14:textId="77777777" w:rsidTr="00A45F52">
        <w:tc>
          <w:tcPr>
            <w:tcW w:w="13948" w:type="dxa"/>
          </w:tcPr>
          <w:p w14:paraId="23A72852" w14:textId="378E32C1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P3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CwgMjE8L3N0eWxlPjwvRGlzcGxheVRleHQ+PHJlY29yZD48cmVjLW51bWJlcj4xMDc8L3Jl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CwgMjE8L3N0eWxlPjwvRGlzcGxheVRleHQ+PHJlY29yZD48cmVjLW51bWJlcj4xMDc8L3Jl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0, 21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; 10 trials of 28 black pregnant women aged 21-42 at delivery (38 gestational weeks). </w:t>
            </w:r>
          </w:p>
        </w:tc>
      </w:tr>
      <w:tr w:rsidR="00317BF8" w:rsidRPr="00317BF8" w14:paraId="4172E32F" w14:textId="77777777" w:rsidTr="00A45F52">
        <w:tc>
          <w:tcPr>
            <w:tcW w:w="13948" w:type="dxa"/>
          </w:tcPr>
          <w:p w14:paraId="6B33E8B2" w14:textId="1E70B6AE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P4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b2xsZW48L0F1dGhvcj48WWVhcj4yMDIxPC9ZZWFyPjxS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b2xsZW48L0F1dGhvcj48WWVhcj4yMDIxPC9ZZWFyPjxS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2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; 10 trials of 15 black pregnant women aged 21-42 at median 33.4 gestational weeks. </w:t>
            </w:r>
          </w:p>
        </w:tc>
      </w:tr>
      <w:tr w:rsidR="00317BF8" w:rsidRPr="00317BF8" w14:paraId="7699F6DA" w14:textId="77777777" w:rsidTr="00A45F52">
        <w:tc>
          <w:tcPr>
            <w:tcW w:w="13948" w:type="dxa"/>
          </w:tcPr>
          <w:p w14:paraId="6F8258EA" w14:textId="40D7FD85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P5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XYWl0dDwvQXV0aG9yPjxZZWFyPjIwMTk8L1llYXI+PFJl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XYWl0dDwvQXV0aG9yPjxZZWFyPjIwMTk8L1llYXI+PFJl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; 10 trials of 29 black pregnant women aged 19-42 at median 31 gestational weeks. </w:t>
            </w:r>
          </w:p>
        </w:tc>
      </w:tr>
      <w:tr w:rsidR="00317BF8" w:rsidRPr="00317BF8" w14:paraId="56CD1A9D" w14:textId="77777777" w:rsidTr="00A45F52">
        <w:tc>
          <w:tcPr>
            <w:tcW w:w="13948" w:type="dxa"/>
          </w:tcPr>
          <w:p w14:paraId="6F9C35E9" w14:textId="60315EC8" w:rsidR="00A45F52" w:rsidRPr="00317BF8" w:rsidRDefault="00A45F52" w:rsidP="00DB0715">
            <w:pPr>
              <w:rPr>
                <w:rFonts w:ascii="Times New Roman" w:hAnsi="Times New Roman" w:cs="Times New Roman"/>
                <w:b/>
                <w:bCs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 xml:space="preserve">Lactating women </w:t>
            </w:r>
          </w:p>
        </w:tc>
      </w:tr>
      <w:tr w:rsidR="00317BF8" w:rsidRPr="00317BF8" w14:paraId="56F1EC45" w14:textId="77777777" w:rsidTr="00A45F52">
        <w:tc>
          <w:tcPr>
            <w:tcW w:w="13948" w:type="dxa"/>
          </w:tcPr>
          <w:p w14:paraId="1582D354" w14:textId="38DB0A96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L1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b2xsZW48L0F1dGhvcj48WWVhcj4yMDIxPC9ZZWFyPjxS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Cb2xsZW48L0F1dGhvcj48WWVhcj4yMDIxPC9ZZWFyPjxS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2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; 10 trials of 10 black lactating mothers aged 21-42 at median postpartum 5.9 weeks. </w:t>
            </w:r>
          </w:p>
        </w:tc>
      </w:tr>
      <w:tr w:rsidR="00317BF8" w:rsidRPr="00317BF8" w14:paraId="58E43B31" w14:textId="77777777" w:rsidTr="00A45F52">
        <w:tc>
          <w:tcPr>
            <w:tcW w:w="13948" w:type="dxa"/>
          </w:tcPr>
          <w:p w14:paraId="1A01FA18" w14:textId="10D4FFFA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L2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Dwvc3R5bGU+PC9EaXNwbGF5VGV4dD48cmVjb3JkPjxyZWMtbnVtYmVyPjEwNzwvcmVjLW51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NdWxsaWdhbjwvQXV0aG9yPjxZZWFyPjIwMTg8L1llYXI+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0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; 10 trials of 22 black lactating mothers aged 21-42 at median postpartum 10 weeks. </w:t>
            </w:r>
          </w:p>
        </w:tc>
      </w:tr>
      <w:tr w:rsidR="00317BF8" w:rsidRPr="00317BF8" w14:paraId="40FB3FD2" w14:textId="77777777" w:rsidTr="00A45F52">
        <w:tc>
          <w:tcPr>
            <w:tcW w:w="13948" w:type="dxa"/>
          </w:tcPr>
          <w:p w14:paraId="46BFA3C9" w14:textId="10C383E1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P3: multiple oral doses of 50 mg QD of dolutegravir at steady state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XYWl0dDwvQXV0aG9yPjxZZWFyPjIwMTk8L1llYXI+PFJl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XYWl0dDwvQXV0aG9yPjxZZWFyPjIwMTk8L1llYXI+PFJl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; 10 trials of 17 black pregnant women aged 19-42 at median postpartum 1.4 weeks (Breast milk PK data available).</w:t>
            </w:r>
          </w:p>
        </w:tc>
      </w:tr>
      <w:tr w:rsidR="00317BF8" w:rsidRPr="00317BF8" w14:paraId="0F1CA753" w14:textId="77777777" w:rsidTr="00A45F52">
        <w:tc>
          <w:tcPr>
            <w:tcW w:w="13948" w:type="dxa"/>
          </w:tcPr>
          <w:p w14:paraId="01CC210D" w14:textId="0F9F37A1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N1: multiple oral doses of the predicted average infant daily dose divided into 6 daily doses for 14 consecutive days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XYWl0dDwvQXV0aG9yPjxZZWFyPjIwMTk8L1llYXI+PFJl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begin">
                <w:fldData xml:space="preserve">PEVuZE5vdGU+PENpdGU+PEF1dGhvcj5XYWl0dDwvQXV0aG9yPjxZZWFyPjIwMTk8L1llYXI+PFJl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=
</w:fldData>
              </w:fldCha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="005871A1"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  <w:shd w:val="clear" w:color="auto" w:fill="FFFFFF"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; 10 trials of 17 (50% female) black breastfed infants at median 10 days (range 7-18 days) post-delivery</w:t>
            </w:r>
          </w:p>
        </w:tc>
      </w:tr>
      <w:tr w:rsidR="00317BF8" w:rsidRPr="00317BF8" w14:paraId="6F3E520F" w14:textId="77777777" w:rsidTr="00A45F52">
        <w:tc>
          <w:tcPr>
            <w:tcW w:w="13948" w:type="dxa"/>
          </w:tcPr>
          <w:p w14:paraId="211CF70C" w14:textId="17D9B2FD" w:rsidR="00A45F52" w:rsidRPr="00317BF8" w:rsidRDefault="00A45F52" w:rsidP="00DB0715">
            <w:pPr>
              <w:rPr>
                <w:rFonts w:ascii="Times New Roman" w:hAnsi="Times New Roman" w:cs="Times New Roman"/>
                <w:b/>
                <w:bCs/>
              </w:rPr>
            </w:pPr>
            <w:r w:rsidRPr="00317BF8">
              <w:rPr>
                <w:rFonts w:ascii="Times New Roman" w:hAnsi="Times New Roman" w:cs="Times New Roman"/>
                <w:b/>
                <w:bCs/>
              </w:rPr>
              <w:t>UGT1A1 phenotype on dolutegravir exposure in the studied populations</w:t>
            </w:r>
          </w:p>
        </w:tc>
      </w:tr>
      <w:tr w:rsidR="00317BF8" w:rsidRPr="00317BF8" w14:paraId="36F34E38" w14:textId="77777777" w:rsidTr="00A45F52">
        <w:tc>
          <w:tcPr>
            <w:tcW w:w="13948" w:type="dxa"/>
          </w:tcPr>
          <w:p w14:paraId="666E77B5" w14:textId="67D731D9" w:rsidR="00A45F52" w:rsidRPr="00317BF8" w:rsidRDefault="00A45F52" w:rsidP="00A45F52">
            <w:pPr>
              <w:rPr>
                <w:rFonts w:ascii="Times New Roman" w:hAnsi="Times New Roman" w:cs="Times New Roman"/>
                <w:b/>
                <w:bCs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AP1: multiple oral doses of 50 mg QD of dolutegravir over 14 days; 10 trials of 10 black pregnant women aged 18-45 at either 17, 28, or 40 GWs in UGT1A1 </w:t>
            </w:r>
            <w:proofErr w:type="spellStart"/>
            <w:proofErr w:type="gramStart"/>
            <w:r w:rsidRPr="00317BF8">
              <w:rPr>
                <w:rFonts w:ascii="Times New Roman" w:hAnsi="Times New Roman" w:cs="Times New Roman"/>
                <w:shd w:val="clear" w:color="auto" w:fill="FFFFFF"/>
              </w:rPr>
              <w:t>EMs</w:t>
            </w:r>
            <w:r w:rsidR="0088127F" w:rsidRPr="00317BF8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PMs</w:t>
            </w:r>
            <w:proofErr w:type="spellEnd"/>
            <w:proofErr w:type="gramEnd"/>
            <w:r w:rsidR="0088127F"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or UMs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. </w:t>
            </w:r>
          </w:p>
        </w:tc>
      </w:tr>
      <w:tr w:rsidR="00317BF8" w:rsidRPr="00317BF8" w14:paraId="6AC06FC1" w14:textId="77777777" w:rsidTr="00A45F52">
        <w:tc>
          <w:tcPr>
            <w:tcW w:w="13948" w:type="dxa"/>
          </w:tcPr>
          <w:p w14:paraId="262EC175" w14:textId="45A03EC7" w:rsidR="00A45F52" w:rsidRPr="00317BF8" w:rsidRDefault="00A45F52" w:rsidP="00A45F52">
            <w:pPr>
              <w:rPr>
                <w:rFonts w:ascii="Times New Roman" w:hAnsi="Times New Roman" w:cs="Times New Roman"/>
                <w:b/>
                <w:bCs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>Trial design AL1: multiple oral doses of 50 mg QD of dolutegravir over 14 days; 10 trials of 10 black lactating mothers aged 18-45 in UGT1A1 EMs</w:t>
            </w:r>
            <w:r w:rsidR="0088127F" w:rsidRPr="00317BF8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PMs</w:t>
            </w:r>
            <w:r w:rsidR="0088127F"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and UMs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. </w:t>
            </w:r>
          </w:p>
        </w:tc>
      </w:tr>
      <w:tr w:rsidR="00317BF8" w:rsidRPr="00317BF8" w14:paraId="3C0EF701" w14:textId="77777777" w:rsidTr="00A45F52">
        <w:tc>
          <w:tcPr>
            <w:tcW w:w="13948" w:type="dxa"/>
          </w:tcPr>
          <w:p w14:paraId="44DF0D53" w14:textId="590F55F9" w:rsidR="00A45F52" w:rsidRPr="00317BF8" w:rsidRDefault="00A45F52" w:rsidP="00A45F52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>Trial design AN1: multiple oral doses of the predicted average infant daily dose from UGT1A1 EM lactating mothers divided into 6 daily doses for 1</w:t>
            </w:r>
            <w:r w:rsidR="00A072FE" w:rsidRPr="00317BF8">
              <w:rPr>
                <w:rFonts w:ascii="Times New Roman" w:eastAsia="Yu Mincho" w:hAnsi="Times New Roman" w:cs="Times New Roman" w:hint="eastAsia"/>
                <w:shd w:val="clear" w:color="auto" w:fill="FFFFFF"/>
              </w:rPr>
              <w:t>4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consecutive days; 10 trials of 10 (50% female) black UGT1A1 EM breastfed infants at either </w:t>
            </w:r>
            <w:r w:rsidR="007718E0" w:rsidRPr="00317BF8">
              <w:rPr>
                <w:rFonts w:ascii="Times New Roman" w:eastAsia="Yu Mincho" w:hAnsi="Times New Roman" w:cs="Times New Roman"/>
                <w:shd w:val="clear" w:color="auto" w:fill="FFFFFF"/>
              </w:rPr>
              <w:t xml:space="preserve">2,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A072FE" w:rsidRPr="00317BF8">
              <w:rPr>
                <w:rFonts w:ascii="Times New Roman" w:eastAsia="Yu Mincho" w:hAnsi="Times New Roman" w:cs="Times New Roman"/>
                <w:shd w:val="clear" w:color="auto" w:fill="FFFFFF"/>
              </w:rPr>
              <w:t>0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days or 6-months post-delivery.</w:t>
            </w:r>
            <w:r w:rsidR="00A32F07" w:rsidRPr="00317BF8">
              <w:rPr>
                <w:rFonts w:ascii="Times New Roman" w:eastAsia="Yu Mincho" w:hAnsi="Times New Roman" w:cs="Times New Roman"/>
                <w:shd w:val="clear" w:color="auto" w:fill="FFFFFF"/>
              </w:rPr>
              <w:t xml:space="preserve"> </w:t>
            </w:r>
            <w:r w:rsidR="005C153C" w:rsidRPr="00317BF8">
              <w:rPr>
                <w:rFonts w:ascii="Times New Roman" w:eastAsia="Yu Mincho" w:hAnsi="Times New Roman" w:cs="Times New Roman"/>
                <w:shd w:val="clear" w:color="auto" w:fill="FFFFFF"/>
              </w:rPr>
              <w:t>A</w:t>
            </w:r>
            <w:r w:rsidR="00A32F07" w:rsidRPr="00317BF8">
              <w:rPr>
                <w:rFonts w:ascii="Times New Roman" w:hAnsi="Times New Roman" w:cs="Times New Roman"/>
              </w:rPr>
              <w:t xml:space="preserve"> single intravenous loading dose of </w:t>
            </w:r>
            <w:r w:rsidR="004F6173" w:rsidRPr="00317BF8">
              <w:rPr>
                <w:rFonts w:ascii="Times New Roman" w:eastAsia="Yu Mincho" w:hAnsi="Times New Roman" w:cs="Times New Roman"/>
              </w:rPr>
              <w:t>0.</w:t>
            </w:r>
            <w:r w:rsidR="00D76CB8" w:rsidRPr="00317BF8">
              <w:rPr>
                <w:rFonts w:ascii="Times New Roman" w:eastAsia="Yu Mincho" w:hAnsi="Times New Roman" w:cs="Times New Roman"/>
              </w:rPr>
              <w:t>12</w:t>
            </w:r>
            <w:r w:rsidR="004F6173" w:rsidRPr="00317BF8">
              <w:rPr>
                <w:rFonts w:ascii="Times New Roman" w:eastAsia="Yu Mincho" w:hAnsi="Times New Roman" w:cs="Times New Roman"/>
              </w:rPr>
              <w:t xml:space="preserve"> </w:t>
            </w:r>
            <w:r w:rsidR="00A32F07" w:rsidRPr="00317BF8">
              <w:rPr>
                <w:rFonts w:ascii="Times New Roman" w:hAnsi="Times New Roman" w:cs="Times New Roman"/>
              </w:rPr>
              <w:t>mg/kg (for</w:t>
            </w:r>
            <w:r w:rsidR="00A32F07" w:rsidRPr="00317BF8">
              <w:rPr>
                <w:rFonts w:ascii="Times New Roman" w:eastAsia="Yu Mincho" w:hAnsi="Times New Roman" w:cs="Times New Roman"/>
              </w:rPr>
              <w:t xml:space="preserve"> </w:t>
            </w:r>
            <w:proofErr w:type="gramStart"/>
            <w:r w:rsidR="00A32F07" w:rsidRPr="00317BF8">
              <w:rPr>
                <w:rFonts w:ascii="Times New Roman" w:eastAsia="Yu Mincho" w:hAnsi="Times New Roman" w:cs="Times New Roman"/>
              </w:rPr>
              <w:t xml:space="preserve">2 </w:t>
            </w:r>
            <w:r w:rsidR="00E9730C" w:rsidRPr="00317BF8">
              <w:rPr>
                <w:rFonts w:ascii="Times New Roman" w:eastAsia="Yu Mincho" w:hAnsi="Times New Roman" w:cs="Times New Roman" w:hint="eastAsia"/>
              </w:rPr>
              <w:t>and</w:t>
            </w:r>
            <w:r w:rsidR="008E042F" w:rsidRPr="00317BF8">
              <w:rPr>
                <w:rFonts w:ascii="Times New Roman" w:eastAsia="Yu Mincho" w:hAnsi="Times New Roman" w:cs="Times New Roman" w:hint="eastAsia"/>
              </w:rPr>
              <w:t xml:space="preserve"> </w:t>
            </w:r>
            <w:r w:rsidR="00E9730C" w:rsidRPr="00317BF8">
              <w:rPr>
                <w:rFonts w:ascii="Times New Roman" w:eastAsia="Yu Mincho" w:hAnsi="Times New Roman" w:cs="Times New Roman" w:hint="eastAsia"/>
              </w:rPr>
              <w:t xml:space="preserve">10 </w:t>
            </w:r>
            <w:r w:rsidR="00A32F07" w:rsidRPr="00317BF8">
              <w:rPr>
                <w:rFonts w:ascii="Times New Roman" w:eastAsia="Yu Mincho" w:hAnsi="Times New Roman" w:cs="Times New Roman"/>
              </w:rPr>
              <w:t>days</w:t>
            </w:r>
            <w:proofErr w:type="gramEnd"/>
            <w:r w:rsidR="00A32F07" w:rsidRPr="00317BF8">
              <w:rPr>
                <w:rFonts w:ascii="Times New Roman" w:eastAsia="Yu Mincho" w:hAnsi="Times New Roman" w:cs="Times New Roman"/>
              </w:rPr>
              <w:t xml:space="preserve"> neonates</w:t>
            </w:r>
            <w:r w:rsidR="00A32F07" w:rsidRPr="00317BF8">
              <w:rPr>
                <w:rFonts w:ascii="Times New Roman" w:hAnsi="Times New Roman" w:cs="Times New Roman"/>
              </w:rPr>
              <w:t>)</w:t>
            </w:r>
            <w:r w:rsidR="00A32F07" w:rsidRPr="00317BF8">
              <w:rPr>
                <w:rFonts w:ascii="Times New Roman" w:eastAsia="Yu Mincho" w:hAnsi="Times New Roman" w:cs="Times New Roman"/>
              </w:rPr>
              <w:t xml:space="preserve"> </w:t>
            </w:r>
            <w:r w:rsidR="00A32F07" w:rsidRPr="00317BF8">
              <w:rPr>
                <w:rFonts w:ascii="Times New Roman" w:hAnsi="Times New Roman" w:cs="Times New Roman"/>
              </w:rPr>
              <w:t xml:space="preserve">was administered over 10 s to produce an initial systemic concentration of 1 </w:t>
            </w:r>
            <w:r w:rsidR="007608FA" w:rsidRPr="00317BF8">
              <w:rPr>
                <w:rFonts w:ascii="Times New Roman" w:hAnsi="Times New Roman" w:cs="Times New Roman"/>
              </w:rPr>
              <w:t>µ</w:t>
            </w:r>
            <w:r w:rsidR="00A32F07" w:rsidRPr="00317BF8">
              <w:rPr>
                <w:rFonts w:ascii="Times New Roman" w:hAnsi="Times New Roman" w:cs="Times New Roman"/>
              </w:rPr>
              <w:t>g/</w:t>
            </w:r>
            <w:r w:rsidR="007608FA" w:rsidRPr="00317BF8">
              <w:rPr>
                <w:rFonts w:ascii="Times New Roman" w:eastAsia="Yu Mincho" w:hAnsi="Times New Roman" w:cs="Times New Roman"/>
              </w:rPr>
              <w:t>m</w:t>
            </w:r>
            <w:r w:rsidR="00A32F07" w:rsidRPr="00317BF8">
              <w:rPr>
                <w:rFonts w:ascii="Times New Roman" w:hAnsi="Times New Roman" w:cs="Times New Roman"/>
              </w:rPr>
              <w:t xml:space="preserve">L, the same concentration as was </w:t>
            </w:r>
            <w:r w:rsidR="007608FA" w:rsidRPr="00317BF8">
              <w:rPr>
                <w:rFonts w:ascii="Times New Roman" w:eastAsia="Yu Mincho" w:hAnsi="Times New Roman" w:cs="Times New Roman"/>
              </w:rPr>
              <w:t xml:space="preserve">predicted </w:t>
            </w:r>
            <w:r w:rsidR="00A32F07" w:rsidRPr="00317BF8">
              <w:rPr>
                <w:rFonts w:ascii="Times New Roman" w:hAnsi="Times New Roman" w:cs="Times New Roman"/>
              </w:rPr>
              <w:t>in the cord plasma at birth</w:t>
            </w:r>
            <w:r w:rsidR="005C153C" w:rsidRPr="00317BF8">
              <w:rPr>
                <w:rFonts w:eastAsia="Yu Mincho" w:hint="eastAsia"/>
              </w:rPr>
              <w:t xml:space="preserve">.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  <w:tr w:rsidR="00317BF8" w:rsidRPr="00317BF8" w14:paraId="4A326EA7" w14:textId="77777777" w:rsidTr="00A45F52">
        <w:tc>
          <w:tcPr>
            <w:tcW w:w="13948" w:type="dxa"/>
          </w:tcPr>
          <w:p w14:paraId="1A1246CA" w14:textId="12970E68" w:rsidR="00A45F52" w:rsidRPr="00317BF8" w:rsidRDefault="00A45F52" w:rsidP="00A45F52">
            <w:pPr>
              <w:rPr>
                <w:rFonts w:ascii="Times New Roman" w:eastAsia="Yu Mincho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Trial design AN2: multiple oral doses of the predicted average infant daily dose from UGT1A1 PM lactating mothers divided into 6 daily doses for 14 consecutive days; 10 trials of 10 (50% female) black UGT1A1 PM breastfed infants at either </w:t>
            </w:r>
            <w:r w:rsidR="007718E0"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2,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A072FE" w:rsidRPr="00317BF8"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days or 6-months post-delivery</w:t>
            </w:r>
            <w:r w:rsidR="005C153C" w:rsidRPr="00317BF8">
              <w:rPr>
                <w:rFonts w:ascii="Times New Roman" w:hAnsi="Times New Roman" w:cs="Times New Roman" w:hint="eastAsia"/>
                <w:shd w:val="clear" w:color="auto" w:fill="FFFFFF"/>
              </w:rPr>
              <w:t>. A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single intravenous 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loading dose of </w:t>
            </w:r>
            <w:r w:rsidR="00F41ECE" w:rsidRPr="00317BF8">
              <w:rPr>
                <w:rFonts w:ascii="Times New Roman" w:hAnsi="Times New Roman" w:cs="Times New Roman" w:hint="eastAsia"/>
                <w:shd w:val="clear" w:color="auto" w:fill="FFFFFF"/>
              </w:rPr>
              <w:t>0.18</w:t>
            </w:r>
            <w:r w:rsidR="003A3EE0"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t>mg/kg (for</w:t>
            </w:r>
            <w:r w:rsidR="005C153C"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proofErr w:type="gramStart"/>
            <w:r w:rsidR="005C153C"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2 </w:t>
            </w:r>
            <w:r w:rsidR="00E9730C" w:rsidRPr="00317BF8">
              <w:rPr>
                <w:rFonts w:ascii="Times New Roman" w:eastAsia="Yu Mincho" w:hAnsi="Times New Roman" w:cs="Times New Roman" w:hint="eastAsia"/>
                <w:shd w:val="clear" w:color="auto" w:fill="FFFFFF"/>
              </w:rPr>
              <w:t xml:space="preserve">and 10 </w:t>
            </w:r>
            <w:r w:rsidR="005C153C" w:rsidRPr="00317BF8">
              <w:rPr>
                <w:rFonts w:ascii="Times New Roman" w:hAnsi="Times New Roman" w:cs="Times New Roman" w:hint="eastAsia"/>
                <w:shd w:val="clear" w:color="auto" w:fill="FFFFFF"/>
              </w:rPr>
              <w:t>days</w:t>
            </w:r>
            <w:proofErr w:type="gramEnd"/>
            <w:r w:rsidR="005C153C"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neonates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="005C153C"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t>was administered over 10 s to produce an initial systemic concentration of 1</w:t>
            </w:r>
            <w:r w:rsidR="000C2118" w:rsidRPr="00317BF8">
              <w:rPr>
                <w:rFonts w:ascii="Times New Roman" w:hAnsi="Times New Roman" w:cs="Times New Roman" w:hint="eastAsia"/>
                <w:shd w:val="clear" w:color="auto" w:fill="FFFFFF"/>
              </w:rPr>
              <w:t>.5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0C2118" w:rsidRPr="00317BF8">
              <w:rPr>
                <w:rFonts w:ascii="Times New Roman" w:hAnsi="Times New Roman" w:cs="Times New Roman"/>
                <w:shd w:val="clear" w:color="auto" w:fill="FFFFFF"/>
              </w:rPr>
              <w:t>µg/mL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t>, the same concentration as was observed in the cord plasma at birth</w:t>
            </w:r>
            <w:r w:rsidR="005C153C" w:rsidRPr="00317BF8">
              <w:rPr>
                <w:rFonts w:ascii="Times New Roman" w:hAnsi="Times New Roman" w:cs="Times New Roman" w:hint="eastAsia"/>
                <w:shd w:val="clear" w:color="auto" w:fill="FFFFFF"/>
              </w:rPr>
              <w:t>.</w:t>
            </w:r>
            <w:r w:rsidR="005C153C" w:rsidRPr="00317BF8">
              <w:rPr>
                <w:rFonts w:eastAsia="Yu Mincho" w:hint="eastAsia"/>
              </w:rPr>
              <w:t xml:space="preserve"> </w:t>
            </w:r>
            <w:r w:rsidR="005C153C"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  <w:tr w:rsidR="0088127F" w:rsidRPr="00317BF8" w14:paraId="062080B0" w14:textId="77777777" w:rsidTr="00A45F52">
        <w:tc>
          <w:tcPr>
            <w:tcW w:w="13948" w:type="dxa"/>
          </w:tcPr>
          <w:p w14:paraId="3FC1BA9A" w14:textId="1BE85042" w:rsidR="0088127F" w:rsidRPr="00317BF8" w:rsidRDefault="0088127F" w:rsidP="00A45F5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17BF8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Trial design AN3: multiple oral doses of the predicted average infant daily dose from UGT1A1 UM lactating mothers divided into 6 daily doses for 14 consecutive days; 10 trials of 10 (50% female) black UGT1A1 UM breastfed infants at either 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2,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>0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days or 6-months post-delivery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>. A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single intravenous loading dose of 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>0.</w:t>
            </w:r>
            <w:r w:rsidR="004B0C64" w:rsidRPr="00317BF8">
              <w:rPr>
                <w:rFonts w:ascii="Times New Roman" w:hAnsi="Times New Roman" w:cs="Times New Roman"/>
                <w:shd w:val="clear" w:color="auto" w:fill="FFFFFF"/>
              </w:rPr>
              <w:t>09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mg/kg (for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proofErr w:type="gramStart"/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2 </w:t>
            </w:r>
            <w:r w:rsidRPr="00317BF8">
              <w:rPr>
                <w:rFonts w:ascii="Times New Roman" w:eastAsia="Yu Mincho" w:hAnsi="Times New Roman" w:cs="Times New Roman" w:hint="eastAsia"/>
                <w:shd w:val="clear" w:color="auto" w:fill="FFFFFF"/>
              </w:rPr>
              <w:t xml:space="preserve">and 10 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>days</w:t>
            </w:r>
            <w:proofErr w:type="gramEnd"/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neonates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 xml:space="preserve">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was administered over 10 s to produce an initial systemic concentration of </w:t>
            </w:r>
            <w:r w:rsidR="004B0C64" w:rsidRPr="00317BF8">
              <w:rPr>
                <w:rFonts w:ascii="Times New Roman" w:hAnsi="Times New Roman" w:cs="Times New Roman"/>
                <w:shd w:val="clear" w:color="auto" w:fill="FFFFFF"/>
              </w:rPr>
              <w:t>0.79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µg/mL, the same concentration as was observed in the cord plasma at birth</w:t>
            </w:r>
            <w:r w:rsidRPr="00317BF8">
              <w:rPr>
                <w:rFonts w:ascii="Times New Roman" w:hAnsi="Times New Roman" w:cs="Times New Roman" w:hint="eastAsia"/>
                <w:shd w:val="clear" w:color="auto" w:fill="FFFFFF"/>
              </w:rPr>
              <w:t>.</w:t>
            </w:r>
            <w:r w:rsidRPr="00317BF8">
              <w:rPr>
                <w:rFonts w:eastAsia="Yu Mincho" w:hint="eastAsia"/>
              </w:rPr>
              <w:t xml:space="preserve"> </w:t>
            </w:r>
            <w:r w:rsidRPr="00317BF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  <w:bookmarkEnd w:id="1"/>
    </w:tbl>
    <w:p w14:paraId="080A2C33" w14:textId="77777777" w:rsidR="00DB0715" w:rsidRPr="00317BF8" w:rsidRDefault="00DB0715" w:rsidP="00DB0715">
      <w:pPr>
        <w:rPr>
          <w:rFonts w:ascii="Times New Roman" w:hAnsi="Times New Roman" w:cs="Times New Roman"/>
        </w:rPr>
      </w:pPr>
    </w:p>
    <w:p w14:paraId="69FBC46D" w14:textId="77777777" w:rsidR="0094389B" w:rsidRPr="00317BF8" w:rsidRDefault="0094389B" w:rsidP="00667C83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924BEB3" w14:textId="0D22F4E4" w:rsidR="008603FC" w:rsidRPr="00317BF8" w:rsidRDefault="0047091B" w:rsidP="00667C83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317BF8">
        <w:rPr>
          <w:rFonts w:ascii="Times New Roman" w:eastAsia="Times New Roman" w:hAnsi="Times New Roman" w:cs="Times New Roman"/>
        </w:rPr>
        <w:t>Table S</w:t>
      </w:r>
      <w:r w:rsidR="00A45F52" w:rsidRPr="00317BF8">
        <w:rPr>
          <w:rFonts w:ascii="Times New Roman" w:eastAsia="Times New Roman" w:hAnsi="Times New Roman" w:cs="Times New Roman"/>
        </w:rPr>
        <w:t>5</w:t>
      </w:r>
      <w:r w:rsidRPr="00317BF8">
        <w:rPr>
          <w:rFonts w:ascii="Times New Roman" w:eastAsia="Times New Roman" w:hAnsi="Times New Roman" w:cs="Times New Roman"/>
        </w:rPr>
        <w:t xml:space="preserve"> P</w:t>
      </w:r>
      <w:r w:rsidR="008603FC" w:rsidRPr="00317BF8">
        <w:rPr>
          <w:rFonts w:ascii="Times New Roman" w:eastAsia="Times New Roman" w:hAnsi="Times New Roman" w:cs="Times New Roman"/>
        </w:rPr>
        <w:t xml:space="preserve">redicted and observed pharmacokinetic parameters of dolutegravir </w:t>
      </w:r>
      <w:r w:rsidR="006F4D91" w:rsidRPr="00317BF8">
        <w:rPr>
          <w:rFonts w:ascii="Times New Roman" w:eastAsia="Times New Roman" w:hAnsi="Times New Roman" w:cs="Times New Roman"/>
        </w:rPr>
        <w:t xml:space="preserve">in pregnant and </w:t>
      </w:r>
      <w:r w:rsidR="003B357E" w:rsidRPr="00317BF8">
        <w:rPr>
          <w:rFonts w:ascii="Times New Roman" w:eastAsia="Yu Mincho" w:hAnsi="Times New Roman" w:cs="Times New Roman" w:hint="eastAsia"/>
        </w:rPr>
        <w:t xml:space="preserve">lactating </w:t>
      </w:r>
      <w:r w:rsidR="006F4D91" w:rsidRPr="00317BF8">
        <w:rPr>
          <w:rFonts w:ascii="Times New Roman" w:eastAsia="Times New Roman" w:hAnsi="Times New Roman" w:cs="Times New Roman"/>
        </w:rPr>
        <w:t>mother.</w:t>
      </w:r>
    </w:p>
    <w:tbl>
      <w:tblPr>
        <w:tblW w:w="132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1"/>
        <w:gridCol w:w="1276"/>
        <w:gridCol w:w="992"/>
        <w:gridCol w:w="992"/>
        <w:gridCol w:w="1134"/>
        <w:gridCol w:w="851"/>
        <w:gridCol w:w="1063"/>
        <w:gridCol w:w="2831"/>
      </w:tblGrid>
      <w:tr w:rsidR="00317BF8" w:rsidRPr="00317BF8" w14:paraId="116B89FB" w14:textId="77777777" w:rsidTr="00320F56">
        <w:trPr>
          <w:trHeight w:val="323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7D608" w14:textId="77777777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5ADC48" w14:textId="5122D426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Geometric mean AUC</w:t>
            </w:r>
            <w:r w:rsidRPr="00317BF8">
              <w:rPr>
                <w:rFonts w:ascii="Times New Roman" w:eastAsia="Times New Roman" w:hAnsi="Times New Roman" w:cs="Times New Roman"/>
                <w:kern w:val="24"/>
                <w:vertAlign w:val="subscript"/>
                <w:lang w:eastAsia="zh-CN"/>
                <w14:ligatures w14:val="none"/>
              </w:rPr>
              <w:t>tau</w:t>
            </w: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 xml:space="preserve"> (µ</w:t>
            </w:r>
            <w:proofErr w:type="spellStart"/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g.h</w:t>
            </w:r>
            <w:proofErr w:type="spellEnd"/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/ml)</w:t>
            </w:r>
          </w:p>
        </w:tc>
        <w:tc>
          <w:tcPr>
            <w:tcW w:w="30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C174CC" w14:textId="77777777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 xml:space="preserve">Geometric </w:t>
            </w:r>
            <w:proofErr w:type="spellStart"/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C</w:t>
            </w:r>
            <w:r w:rsidRPr="00317BF8">
              <w:rPr>
                <w:rFonts w:ascii="Times New Roman" w:eastAsia="Times New Roman" w:hAnsi="Times New Roman" w:cs="Times New Roman"/>
                <w:kern w:val="24"/>
                <w:vertAlign w:val="subscript"/>
                <w:lang w:eastAsia="zh-CN"/>
                <w14:ligatures w14:val="none"/>
              </w:rPr>
              <w:t>max</w:t>
            </w:r>
            <w:proofErr w:type="spellEnd"/>
            <w:r w:rsidRPr="00317BF8">
              <w:rPr>
                <w:rFonts w:ascii="Times New Roman" w:eastAsia="Times New Roman" w:hAnsi="Times New Roman" w:cs="Times New Roman"/>
                <w:kern w:val="24"/>
                <w:vertAlign w:val="subscript"/>
                <w:lang w:eastAsia="zh-CN"/>
                <w14:ligatures w14:val="none"/>
              </w:rPr>
              <w:t xml:space="preserve"> </w:t>
            </w: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(µg/ml)</w:t>
            </w:r>
          </w:p>
        </w:tc>
        <w:tc>
          <w:tcPr>
            <w:tcW w:w="28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A8A41" w14:textId="77777777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References</w:t>
            </w:r>
          </w:p>
          <w:p w14:paraId="7E86B8C6" w14:textId="77777777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</w:tr>
      <w:tr w:rsidR="00317BF8" w:rsidRPr="00317BF8" w14:paraId="645D3C28" w14:textId="77777777" w:rsidTr="00320F56">
        <w:trPr>
          <w:trHeight w:val="289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91402" w14:textId="77777777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188E9" w14:textId="79668B32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predicte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E39F9" w14:textId="5B247F66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observe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2CB70" w14:textId="77777777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pre/</w:t>
            </w:r>
            <w:proofErr w:type="spellStart"/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ob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D37A8D" w14:textId="02BA0F9A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predicte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115E85" w14:textId="7140D02F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observed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3F25A" w14:textId="77777777" w:rsidR="00320F56" w:rsidRPr="00317BF8" w:rsidRDefault="00320F56" w:rsidP="00BA7A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pre/</w:t>
            </w:r>
            <w:proofErr w:type="spellStart"/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obs</w:t>
            </w:r>
            <w:proofErr w:type="spellEnd"/>
          </w:p>
        </w:tc>
        <w:tc>
          <w:tcPr>
            <w:tcW w:w="28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53EF6" w14:textId="77777777" w:rsidR="00320F56" w:rsidRPr="00317BF8" w:rsidRDefault="00320F56" w:rsidP="00BA7A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</w:tr>
      <w:tr w:rsidR="00317BF8" w:rsidRPr="00317BF8" w14:paraId="6BFE80E6" w14:textId="77777777" w:rsidTr="00320F56">
        <w:trPr>
          <w:trHeight w:val="567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D9ADBC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  <w14:ligatures w14:val="none"/>
              </w:rPr>
              <w:t xml:space="preserve">pregnant wome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AF205" w14:textId="25F5362E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372CB" w14:textId="77777777" w:rsidR="00320F56" w:rsidRPr="00317BF8" w:rsidRDefault="00320F56" w:rsidP="00BA7A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67D2CC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0EE261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0F9043" w14:textId="77777777" w:rsidR="00320F56" w:rsidRPr="00317BF8" w:rsidRDefault="00320F56" w:rsidP="00BA7A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1E18D4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283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B6997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</w:tr>
      <w:tr w:rsidR="00317BF8" w:rsidRPr="00317BF8" w14:paraId="1598641F" w14:textId="77777777" w:rsidTr="00320F56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3D67E" w14:textId="11BEEA5F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val="en-US" w:eastAsia="zh-CN"/>
                <w14:ligatures w14:val="none"/>
              </w:rPr>
              <w:t>second trimester, gestational weeks=23.9*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6858A5" w14:textId="387FD940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1D869D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C1F241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776A73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3B9884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.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56D884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84</w:t>
            </w:r>
          </w:p>
        </w:tc>
        <w:tc>
          <w:tcPr>
            <w:tcW w:w="28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BD349E" w14:textId="3D9974BE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NdWxsaWdhbjwvQXV0aG9yPjxZ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NdWxsaWdhbjwvQXV0aG9yPjxZ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lang w:eastAsia="zh-CN"/>
                <w14:ligatures w14:val="none"/>
              </w:rPr>
              <w:t xml:space="preserve">Mulligan, Best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vertAlign w:val="superscript"/>
                <w:lang w:eastAsia="zh-CN"/>
                <w14:ligatures w14:val="none"/>
              </w:rPr>
              <w:t>20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</w:p>
        </w:tc>
      </w:tr>
      <w:tr w:rsidR="00317BF8" w:rsidRPr="00317BF8" w14:paraId="0905084D" w14:textId="77777777" w:rsidTr="00320F56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45C11F" w14:textId="6CE37425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val="en-US" w:eastAsia="zh-CN"/>
                <w14:ligatures w14:val="none"/>
              </w:rPr>
              <w:t>third trimester, gestational weeks=33.7*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E7D28" w14:textId="6B4BF34D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43887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597A71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6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BB345D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D4C287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.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37A0B7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72</w:t>
            </w:r>
          </w:p>
        </w:tc>
        <w:tc>
          <w:tcPr>
            <w:tcW w:w="28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1D66FF" w14:textId="4F45D100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NdWxsaWdhbjwvQXV0aG9yPjxZ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NdWxsaWdhbjwvQXV0aG9yPjxZ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lang w:eastAsia="zh-CN"/>
                <w14:ligatures w14:val="none"/>
              </w:rPr>
              <w:t xml:space="preserve">Mulligan, Best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vertAlign w:val="superscript"/>
                <w:lang w:eastAsia="zh-CN"/>
                <w14:ligatures w14:val="none"/>
              </w:rPr>
              <w:t>20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</w:p>
        </w:tc>
      </w:tr>
      <w:tr w:rsidR="00317BF8" w:rsidRPr="00317BF8" w14:paraId="6C998349" w14:textId="77777777" w:rsidTr="00320F56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1C2646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val="en-US" w:eastAsia="zh-CN"/>
                <w14:ligatures w14:val="none"/>
              </w:rPr>
              <w:t>third trimester, gestational weeks=3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F51D07" w14:textId="07FF315B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767F8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0C4113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8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967A4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79F470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2.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36240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1.03</w:t>
            </w:r>
          </w:p>
        </w:tc>
        <w:tc>
          <w:tcPr>
            <w:tcW w:w="28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FD0AF1" w14:textId="2DE8EE1A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itt, Orrell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358B1113" w14:textId="77777777" w:rsidTr="00320F56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4E6926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val="en-US" w:eastAsia="zh-CN"/>
                <w14:ligatures w14:val="none"/>
              </w:rPr>
              <w:t>third trimester, gestational weeks=33.4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24CAB8" w14:textId="1799D740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1CE9C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E00161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A19D62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1FACD1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359D47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83</w:t>
            </w:r>
          </w:p>
        </w:tc>
        <w:tc>
          <w:tcPr>
            <w:tcW w:w="28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DF6DFB" w14:textId="109FB8EC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Cb2xsZW48L0F1dGhvcj48WWVh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Cb2xsZW48L0F1dGhvcj48WWVh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lang w:eastAsia="zh-CN"/>
                <w14:ligatures w14:val="none"/>
              </w:rPr>
              <w:t xml:space="preserve">Bollen, Freriksen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vertAlign w:val="superscript"/>
                <w:lang w:eastAsia="zh-CN"/>
                <w14:ligatures w14:val="none"/>
              </w:rPr>
              <w:t>22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</w:p>
        </w:tc>
      </w:tr>
      <w:tr w:rsidR="00317BF8" w:rsidRPr="00317BF8" w14:paraId="53965027" w14:textId="77777777" w:rsidTr="00320F56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1AC60B" w14:textId="0C61924A" w:rsidR="00320F56" w:rsidRPr="00317BF8" w:rsidRDefault="005F41CC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Yu Mincho" w:hAnsi="Times New Roman" w:cs="Times New Roman" w:hint="eastAsia"/>
                <w:b/>
                <w:bCs/>
                <w:kern w:val="24"/>
                <w14:ligatures w14:val="none"/>
              </w:rPr>
              <w:t>lactating</w:t>
            </w:r>
            <w:r w:rsidR="00320F56" w:rsidRPr="00317BF8">
              <w:rPr>
                <w:rFonts w:ascii="Times New Roman" w:eastAsia="Times New Roman" w:hAnsi="Times New Roman" w:cs="Times New Roman"/>
                <w:b/>
                <w:bCs/>
                <w:kern w:val="24"/>
                <w:lang w:eastAsia="zh-CN"/>
                <w14:ligatures w14:val="none"/>
              </w:rPr>
              <w:t xml:space="preserve"> mothers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2C5A0E" w14:textId="3F89594E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79E8F" w14:textId="77777777" w:rsidR="00320F56" w:rsidRPr="00317BF8" w:rsidRDefault="00320F56" w:rsidP="00BA7A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A94C3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9DB3F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CFAFF" w14:textId="77777777" w:rsidR="00320F56" w:rsidRPr="00317BF8" w:rsidRDefault="00320F56" w:rsidP="00BA7A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25CCE6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  <w:tc>
          <w:tcPr>
            <w:tcW w:w="28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32593E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</w:t>
            </w:r>
          </w:p>
        </w:tc>
      </w:tr>
      <w:tr w:rsidR="00317BF8" w:rsidRPr="00317BF8" w14:paraId="344D3911" w14:textId="77777777" w:rsidTr="00320F56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8DBD96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postpartum 1.43 weeks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AF0008" w14:textId="73CD630D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0F2E5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319AD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1.6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4CE906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946997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2.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A39A99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 1.58</w:t>
            </w:r>
          </w:p>
        </w:tc>
        <w:bookmarkStart w:id="2" w:name="_Hlk160059563"/>
        <w:tc>
          <w:tcPr>
            <w:tcW w:w="28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ECA22" w14:textId="257B8EFA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itt, Orrell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  <w:bookmarkEnd w:id="2"/>
          </w:p>
        </w:tc>
      </w:tr>
      <w:tr w:rsidR="00317BF8" w:rsidRPr="00317BF8" w14:paraId="18E96481" w14:textId="77777777" w:rsidTr="00320F56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931C4B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postpartum 5.9 weeks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B117ED" w14:textId="48977DE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EFBF28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853620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1.4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7A463C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E5591E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3.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98AE43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1.37</w:t>
            </w:r>
          </w:p>
        </w:tc>
        <w:bookmarkStart w:id="3" w:name="_Hlk160059555"/>
        <w:tc>
          <w:tcPr>
            <w:tcW w:w="28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21C6D" w14:textId="38A19DB2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Cb2xsZW48L0F1dGhvcj48WWVh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Cb2xsZW48L0F1dGhvcj48WWVh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lang w:eastAsia="zh-CN"/>
                <w14:ligatures w14:val="none"/>
              </w:rPr>
              <w:t xml:space="preserve">Bollen, Freriksen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vertAlign w:val="superscript"/>
                <w:lang w:eastAsia="zh-CN"/>
                <w14:ligatures w14:val="none"/>
              </w:rPr>
              <w:t>22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  <w:bookmarkEnd w:id="3"/>
          </w:p>
        </w:tc>
      </w:tr>
      <w:tr w:rsidR="00317BF8" w:rsidRPr="00317BF8" w14:paraId="4B0E1FE3" w14:textId="77777777" w:rsidTr="006B6E42">
        <w:trPr>
          <w:trHeight w:val="567"/>
        </w:trPr>
        <w:tc>
          <w:tcPr>
            <w:tcW w:w="41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C179B6" w14:textId="28D51DA8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postpartum 10 weeks*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71495" w14:textId="5E0E1355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6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8D6D52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6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A7D0C9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17B60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6C8E0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4.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B4F94B" w14:textId="77777777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24"/>
                <w:lang w:eastAsia="zh-CN"/>
                <w14:ligatures w14:val="none"/>
              </w:rPr>
              <w:t>0.93</w:t>
            </w:r>
          </w:p>
        </w:tc>
        <w:tc>
          <w:tcPr>
            <w:tcW w:w="28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C6366" w14:textId="11F11F98" w:rsidR="00320F56" w:rsidRPr="00317BF8" w:rsidRDefault="00320F56" w:rsidP="00BA7A1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NdWxsaWdhbjwvQXV0aG9yPjxZ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begin">
                <w:fldData xml:space="preserve">PEVuZE5vdGU+PENpdGUgQXV0aG9yWWVhcj0iMSI+PEF1dGhvcj5NdWxsaWdhbjwvQXV0aG9yPjxZ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</w:fldData>
              </w:fldCha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instrText xml:space="preserve"> ADDIN EN.CITE.DATA </w:instrText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="005871A1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separate"/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lang w:eastAsia="zh-CN"/>
                <w14:ligatures w14:val="none"/>
              </w:rPr>
              <w:t xml:space="preserve">Mulligan, Best </w:t>
            </w:r>
            <w:r w:rsidR="005871A1" w:rsidRPr="00317BF8">
              <w:rPr>
                <w:rFonts w:ascii="Times New Roman" w:eastAsia="Times New Roman" w:hAnsi="Times New Roman" w:cs="Times New Roman"/>
                <w:noProof/>
                <w:kern w:val="0"/>
                <w:vertAlign w:val="superscript"/>
                <w:lang w:eastAsia="zh-CN"/>
                <w14:ligatures w14:val="none"/>
              </w:rPr>
              <w:t>20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fldChar w:fldCharType="end"/>
            </w:r>
          </w:p>
        </w:tc>
      </w:tr>
    </w:tbl>
    <w:p w14:paraId="17F5D3A3" w14:textId="21AB5D35" w:rsidR="00BA7A19" w:rsidRPr="00317BF8" w:rsidRDefault="0012227A" w:rsidP="008603F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17BF8">
        <w:rPr>
          <w:rFonts w:ascii="Times New Roman" w:eastAsia="Times New Roman" w:hAnsi="Times New Roman" w:cs="Times New Roman"/>
        </w:rPr>
        <w:t>*</w:t>
      </w:r>
      <w:r w:rsidR="00DB0715" w:rsidRPr="00317BF8">
        <w:rPr>
          <w:rFonts w:ascii="Times New Roman" w:eastAsia="Times New Roman" w:hAnsi="Times New Roman" w:cs="Times New Roman"/>
        </w:rPr>
        <w:t xml:space="preserve"> </w:t>
      </w:r>
      <w:proofErr w:type="gramStart"/>
      <w:r w:rsidR="00DB0715" w:rsidRPr="00317BF8">
        <w:rPr>
          <w:rFonts w:ascii="Times New Roman" w:eastAsia="Times New Roman" w:hAnsi="Times New Roman" w:cs="Times New Roman"/>
        </w:rPr>
        <w:t>median</w:t>
      </w:r>
      <w:proofErr w:type="gramEnd"/>
      <w:r w:rsidR="00DB0715" w:rsidRPr="00317BF8">
        <w:rPr>
          <w:rFonts w:ascii="Times New Roman" w:eastAsia="Times New Roman" w:hAnsi="Times New Roman" w:cs="Times New Roman"/>
        </w:rPr>
        <w:t xml:space="preserve"> PK parameters </w:t>
      </w:r>
    </w:p>
    <w:p w14:paraId="02C9940B" w14:textId="18F770AE" w:rsidR="00391584" w:rsidRPr="00317BF8" w:rsidRDefault="00AE0365" w:rsidP="00AE0365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317BF8">
        <w:rPr>
          <w:rFonts w:ascii="Times New Roman" w:eastAsia="Times New Roman" w:hAnsi="Times New Roman" w:cs="Times New Roman"/>
        </w:rPr>
        <w:lastRenderedPageBreak/>
        <w:t>Table S</w:t>
      </w:r>
      <w:r w:rsidR="00A45F52" w:rsidRPr="00317BF8">
        <w:rPr>
          <w:rFonts w:ascii="Times New Roman" w:eastAsia="Times New Roman" w:hAnsi="Times New Roman" w:cs="Times New Roman"/>
        </w:rPr>
        <w:t>6</w:t>
      </w:r>
      <w:r w:rsidRPr="00317BF8">
        <w:rPr>
          <w:rFonts w:ascii="Times New Roman" w:eastAsia="Times New Roman" w:hAnsi="Times New Roman" w:cs="Times New Roman"/>
        </w:rPr>
        <w:t xml:space="preserve"> Predicted and observed dolutegravir lactation parameters</w:t>
      </w:r>
    </w:p>
    <w:tbl>
      <w:tblPr>
        <w:tblW w:w="1374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98"/>
        <w:gridCol w:w="1845"/>
        <w:gridCol w:w="1729"/>
        <w:gridCol w:w="1384"/>
        <w:gridCol w:w="4993"/>
      </w:tblGrid>
      <w:tr w:rsidR="00317BF8" w:rsidRPr="00317BF8" w14:paraId="5F9DA3B9" w14:textId="77777777" w:rsidTr="00AD3B90">
        <w:trPr>
          <w:trHeight w:val="281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6E101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2D5C7" w14:textId="2BFCDB26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redicted</w:t>
            </w:r>
          </w:p>
          <w:p w14:paraId="2F801B25" w14:textId="00FAF6CE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E2AFD" w14:textId="4B56B929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observed</w:t>
            </w:r>
          </w:p>
          <w:p w14:paraId="2EE40FDE" w14:textId="36DADE7B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176F6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pre/</w:t>
            </w:r>
            <w:proofErr w:type="spellStart"/>
            <w:r w:rsidRPr="00317BF8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DA7DD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references</w:t>
            </w:r>
          </w:p>
        </w:tc>
      </w:tr>
      <w:tr w:rsidR="00317BF8" w:rsidRPr="00317BF8" w14:paraId="6AD889EE" w14:textId="77777777" w:rsidTr="00AD3B90">
        <w:trPr>
          <w:trHeight w:val="269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ED343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 xml:space="preserve">Breast </w:t>
            </w: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milk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7BF8">
              <w:rPr>
                <w:rFonts w:ascii="Times New Roman" w:hAnsi="Times New Roman" w:cs="Times New Roman"/>
                <w:lang w:val="en-US"/>
              </w:rPr>
              <w:t xml:space="preserve"> (ng/ml) (N=17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B9021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04</w:t>
            </w:r>
          </w:p>
          <w:p w14:paraId="6974ECD8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41.9-316)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F16C6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84.6</w:t>
            </w:r>
          </w:p>
          <w:p w14:paraId="690990E1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43.8-171)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7F79C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2D66A" w14:textId="34FAD725" w:rsidR="00391584" w:rsidRPr="00317BF8" w:rsidRDefault="00852D70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itt, Orrell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5C727CF3" w14:textId="77777777" w:rsidTr="00AD3B90">
        <w:trPr>
          <w:trHeight w:val="269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305F1B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Milk/plasma ratio (N=17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D5B2A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bookmarkStart w:id="4" w:name="_Hlk156307874"/>
            <w:r w:rsidRPr="00317BF8">
              <w:rPr>
                <w:rFonts w:ascii="Times New Roman" w:hAnsi="Times New Roman" w:cs="Times New Roman"/>
              </w:rPr>
              <w:t>0.023</w:t>
            </w:r>
          </w:p>
          <w:p w14:paraId="3D5F1141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014-0.045)</w:t>
            </w:r>
            <w:bookmarkEnd w:id="4"/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5D0E5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3</w:t>
            </w:r>
          </w:p>
          <w:p w14:paraId="5CCB9258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03-0.04)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A19CF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CCA87" w14:textId="7D900E8E" w:rsidR="00391584" w:rsidRPr="00317BF8" w:rsidRDefault="00852D70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itt, Orrell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6ED97AB7" w14:textId="77777777" w:rsidTr="00AD3B90">
        <w:trPr>
          <w:trHeight w:val="816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0634D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7BF8">
              <w:rPr>
                <w:rFonts w:ascii="Times New Roman" w:hAnsi="Times New Roman" w:cs="Times New Roman"/>
                <w:lang w:val="pt-BR"/>
              </w:rPr>
              <w:t>Milk</w:t>
            </w:r>
            <w:proofErr w:type="spellEnd"/>
            <w:r w:rsidRPr="00317BF8">
              <w:rPr>
                <w:rFonts w:ascii="Times New Roman" w:hAnsi="Times New Roman" w:cs="Times New Roman"/>
                <w:lang w:val="pt-BR"/>
              </w:rPr>
              <w:t xml:space="preserve">/plasma </w:t>
            </w:r>
            <w:proofErr w:type="spellStart"/>
            <w:r w:rsidRPr="00317BF8">
              <w:rPr>
                <w:rFonts w:ascii="Times New Roman" w:hAnsi="Times New Roman" w:cs="Times New Roman"/>
                <w:lang w:val="pt-BR"/>
              </w:rPr>
              <w:t>ratio</w:t>
            </w:r>
            <w:proofErr w:type="spellEnd"/>
            <w:r w:rsidRPr="00317BF8">
              <w:rPr>
                <w:rFonts w:ascii="Times New Roman" w:hAnsi="Times New Roman" w:cs="Times New Roman"/>
                <w:lang w:val="pt-BR"/>
              </w:rPr>
              <w:t xml:space="preserve"> (N=1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E3F76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57E71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0702B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C0787" w14:textId="1CCB0F51" w:rsidR="00391584" w:rsidRPr="00317BF8" w:rsidRDefault="008745BF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JiZTwvQXV0aG9yPjxZZWFy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JiZTwvQXV0aG9yPjxZZWFy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Kobbe, Schalkwijk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61A28F6A" w14:textId="77777777" w:rsidTr="00AD3B90">
        <w:trPr>
          <w:trHeight w:val="497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F0460" w14:textId="1E646AD5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Infant daily dose (mg/kg/day)</w:t>
            </w:r>
          </w:p>
          <w:p w14:paraId="2845B2EC" w14:textId="5E9CACD3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C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av</w:t>
            </w:r>
            <w:r w:rsidRPr="00317BF8">
              <w:rPr>
                <w:rFonts w:ascii="Times New Roman" w:hAnsi="Times New Roman" w:cs="Times New Roman"/>
                <w:lang w:val="en-US"/>
              </w:rPr>
              <w:t xml:space="preserve"> method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DC5B4" w14:textId="0595DD85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bookmarkStart w:id="5" w:name="_Hlk156308348"/>
            <w:r w:rsidRPr="00317BF8">
              <w:rPr>
                <w:rFonts w:ascii="Times New Roman" w:hAnsi="Times New Roman" w:cs="Times New Roman"/>
              </w:rPr>
              <w:t>0.008</w:t>
            </w:r>
          </w:p>
          <w:bookmarkEnd w:id="5"/>
          <w:p w14:paraId="00C64630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0031-0.024)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F50F7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1F00C" w14:textId="383F1755" w:rsidR="00391584" w:rsidRPr="00317BF8" w:rsidRDefault="00F12C2A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53</w:t>
            </w:r>
          </w:p>
        </w:tc>
        <w:bookmarkStart w:id="6" w:name="_Hlk156307999"/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2B2E9" w14:textId="2C2D4BD1" w:rsidR="00391584" w:rsidRPr="00317BF8" w:rsidRDefault="00B32C6A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JiZTwvQXV0aG9yPjxZZWFy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JiZTwvQXV0aG9yPjxZZWFy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Kobbe, Schalkwijk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  <w:bookmarkEnd w:id="6"/>
          <w:p w14:paraId="6146511C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calculation method is not mentioned)</w:t>
            </w:r>
          </w:p>
        </w:tc>
      </w:tr>
      <w:tr w:rsidR="00317BF8" w:rsidRPr="00317BF8" w14:paraId="4EDECCDC" w14:textId="77777777" w:rsidTr="00AD3B90">
        <w:trPr>
          <w:trHeight w:val="269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53AA0" w14:textId="0D632CEC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Infant daily dose (mg/kg/day)</w:t>
            </w:r>
          </w:p>
          <w:p w14:paraId="3464B318" w14:textId="5E77BC0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C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317BF8">
              <w:rPr>
                <w:rFonts w:ascii="Times New Roman" w:hAnsi="Times New Roman" w:cs="Times New Roman"/>
                <w:lang w:val="en-US"/>
              </w:rPr>
              <w:t>method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7748A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16</w:t>
            </w:r>
          </w:p>
          <w:p w14:paraId="687E9D49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0.0063-0.047)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4DA7A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E55CF" w14:textId="169D5782" w:rsidR="00391584" w:rsidRPr="00317BF8" w:rsidRDefault="006B5CD8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31D90" w14:textId="0E4D4173" w:rsidR="00B90815" w:rsidRPr="00317BF8" w:rsidRDefault="00B32C6A" w:rsidP="0046569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JiZTwvQXV0aG9yPjxZZWFy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JiZTwvQXV0aG9yPjxZZWFy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Kobbe, Schalkwijk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76AFFA9" w14:textId="458A6BB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calculation method is not mentioned)</w:t>
            </w:r>
          </w:p>
        </w:tc>
      </w:tr>
      <w:tr w:rsidR="00317BF8" w:rsidRPr="00317BF8" w14:paraId="2A7EB095" w14:textId="77777777" w:rsidTr="00AD3B90">
        <w:trPr>
          <w:trHeight w:val="269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AF5CA" w14:textId="30BF0E69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Infant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7BF8">
              <w:rPr>
                <w:rFonts w:ascii="Times New Roman" w:hAnsi="Times New Roman" w:cs="Times New Roman"/>
                <w:lang w:val="en-US"/>
              </w:rPr>
              <w:t xml:space="preserve"> (ng/ml)</w:t>
            </w:r>
          </w:p>
          <w:p w14:paraId="5466054A" w14:textId="35493438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C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av</w:t>
            </w:r>
            <w:r w:rsidR="00AD3B90" w:rsidRPr="00317BF8">
              <w:rPr>
                <w:rFonts w:ascii="Times New Roman" w:eastAsia="Yu Mincho" w:hAnsi="Times New Roman" w:cs="Times New Roman" w:hint="eastAsia"/>
                <w:vertAlign w:val="subscript"/>
                <w:lang w:val="en-US"/>
              </w:rPr>
              <w:t>erage</w:t>
            </w:r>
            <w:proofErr w:type="spellEnd"/>
            <w:r w:rsidRPr="00317BF8">
              <w:rPr>
                <w:rFonts w:ascii="Times New Roman" w:hAnsi="Times New Roman" w:cs="Times New Roman"/>
                <w:lang w:val="en-US"/>
              </w:rPr>
              <w:t xml:space="preserve"> method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5BAE7" w14:textId="704FBF75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55.1</w:t>
            </w:r>
          </w:p>
          <w:p w14:paraId="504013A6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21-125)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E9814" w14:textId="3E70EA5C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66.7</w:t>
            </w:r>
          </w:p>
          <w:p w14:paraId="0D5D09C4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21-654)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C5728" w14:textId="77777777" w:rsidR="00391584" w:rsidRPr="00317BF8" w:rsidRDefault="00391584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5F541" w14:textId="75CE24D4" w:rsidR="00391584" w:rsidRPr="00317BF8" w:rsidRDefault="00B32C6A" w:rsidP="0046569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itt, Orrell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7BF8" w:rsidRPr="00317BF8" w14:paraId="592F9D99" w14:textId="77777777" w:rsidTr="00AD3B90">
        <w:trPr>
          <w:trHeight w:val="269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BB0EE8" w14:textId="77777777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Relative infant daily dose (%)</w:t>
            </w:r>
          </w:p>
          <w:p w14:paraId="664A95AE" w14:textId="04FC0908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C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av</w:t>
            </w:r>
            <w:r w:rsidR="00AD3B90" w:rsidRPr="00317BF8">
              <w:rPr>
                <w:rFonts w:ascii="Times New Roman" w:eastAsia="Yu Mincho" w:hAnsi="Times New Roman" w:cs="Times New Roman" w:hint="eastAsia"/>
                <w:vertAlign w:val="subscript"/>
                <w:lang w:val="en-US"/>
              </w:rPr>
              <w:t>erage</w:t>
            </w:r>
            <w:proofErr w:type="spellEnd"/>
            <w:r w:rsidRPr="00317BF8">
              <w:rPr>
                <w:rFonts w:ascii="Times New Roman" w:hAnsi="Times New Roman" w:cs="Times New Roman"/>
                <w:lang w:val="en-US"/>
              </w:rPr>
              <w:t xml:space="preserve"> method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5D1EC2" w14:textId="4965BBBA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71DD8E" w14:textId="5EDFA0FD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4D6BB3" w14:textId="4430029F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298712" w14:textId="77777777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BF8" w:rsidRPr="00317BF8" w14:paraId="3DD0379C" w14:textId="77777777" w:rsidTr="00AD3B90">
        <w:trPr>
          <w:trHeight w:val="269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E15925" w14:textId="77777777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Relative infant daily dose (%)</w:t>
            </w:r>
          </w:p>
          <w:p w14:paraId="6596ED9C" w14:textId="60258993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C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7BF8">
              <w:rPr>
                <w:rFonts w:ascii="Times New Roman" w:hAnsi="Times New Roman" w:cs="Times New Roman"/>
                <w:lang w:val="en-US"/>
              </w:rPr>
              <w:t xml:space="preserve"> method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2677D9" w14:textId="1B1BC1E5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D0BB89" w14:textId="12EA25F1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B772B3" w14:textId="3BBE476C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B82781" w14:textId="77777777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ACB" w:rsidRPr="00317BF8" w14:paraId="53BF575C" w14:textId="77777777" w:rsidTr="00AD3B90">
        <w:trPr>
          <w:trHeight w:val="281"/>
        </w:trPr>
        <w:tc>
          <w:tcPr>
            <w:tcW w:w="379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4E807" w14:textId="77777777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Infant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proofErr w:type="spellEnd"/>
            <w:r w:rsidRPr="00317BF8">
              <w:rPr>
                <w:rFonts w:ascii="Times New Roman" w:hAnsi="Times New Roman" w:cs="Times New Roman"/>
                <w:lang w:val="en-US"/>
              </w:rPr>
              <w:t xml:space="preserve"> (ng/ml)</w:t>
            </w:r>
          </w:p>
          <w:p w14:paraId="1F15FC2A" w14:textId="7821D9B0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17BF8">
              <w:rPr>
                <w:rFonts w:ascii="Times New Roman" w:hAnsi="Times New Roman" w:cs="Times New Roman"/>
                <w:lang w:val="en-US"/>
              </w:rPr>
              <w:t>C</w:t>
            </w:r>
            <w:r w:rsidRPr="00317BF8">
              <w:rPr>
                <w:rFonts w:ascii="Times New Roman" w:hAnsi="Times New Roman" w:cs="Times New Roman"/>
                <w:vertAlign w:val="subscript"/>
                <w:lang w:val="en-US"/>
              </w:rPr>
              <w:t>av</w:t>
            </w:r>
            <w:r w:rsidR="00AD3B90" w:rsidRPr="00317BF8">
              <w:rPr>
                <w:rFonts w:ascii="Times New Roman" w:eastAsia="Yu Mincho" w:hAnsi="Times New Roman" w:cs="Times New Roman" w:hint="eastAsia"/>
                <w:vertAlign w:val="subscript"/>
                <w:lang w:val="en-US"/>
              </w:rPr>
              <w:t>erage</w:t>
            </w:r>
            <w:proofErr w:type="spellEnd"/>
            <w:r w:rsidRPr="00317BF8">
              <w:rPr>
                <w:rFonts w:ascii="Times New Roman" w:hAnsi="Times New Roman" w:cs="Times New Roman"/>
                <w:lang w:val="en-US"/>
              </w:rPr>
              <w:t xml:space="preserve"> method)</w:t>
            </w:r>
          </w:p>
        </w:tc>
        <w:tc>
          <w:tcPr>
            <w:tcW w:w="18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7CD0E" w14:textId="77777777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55.1</w:t>
            </w:r>
          </w:p>
          <w:p w14:paraId="29779048" w14:textId="08C26DF4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21-125)</w:t>
            </w:r>
          </w:p>
        </w:tc>
        <w:tc>
          <w:tcPr>
            <w:tcW w:w="17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96E02" w14:textId="77777777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66.7</w:t>
            </w:r>
          </w:p>
          <w:p w14:paraId="6AE6D665" w14:textId="4FADF4B4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(21-654)</w:t>
            </w:r>
          </w:p>
        </w:tc>
        <w:tc>
          <w:tcPr>
            <w:tcW w:w="138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BE265" w14:textId="6B7AF9E3" w:rsidR="00F35ACB" w:rsidRPr="00317BF8" w:rsidRDefault="00F35ACB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99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9005A" w14:textId="45A09AE1" w:rsidR="00F35ACB" w:rsidRPr="00317BF8" w:rsidRDefault="00B32C6A" w:rsidP="00F35AC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 </w:instrText>
            </w:r>
            <w:r w:rsidR="005871A1" w:rsidRPr="00317BF8"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XYWl0dDwvQXV0aG9yPjxZZWFy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</w:fldData>
              </w:fldChar>
            </w:r>
            <w:r w:rsidR="005871A1" w:rsidRPr="00317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871A1" w:rsidRPr="00317BF8">
              <w:rPr>
                <w:rFonts w:ascii="Times New Roman" w:hAnsi="Times New Roman" w:cs="Times New Roman"/>
              </w:rPr>
            </w:r>
            <w:r w:rsidR="005871A1" w:rsidRPr="00317BF8">
              <w:rPr>
                <w:rFonts w:ascii="Times New Roman" w:hAnsi="Times New Roman" w:cs="Times New Roman"/>
              </w:rPr>
              <w:fldChar w:fldCharType="end"/>
            </w:r>
            <w:r w:rsidRPr="00317BF8">
              <w:rPr>
                <w:rFonts w:ascii="Times New Roman" w:hAnsi="Times New Roman" w:cs="Times New Roman"/>
              </w:rPr>
            </w:r>
            <w:r w:rsidRPr="00317BF8">
              <w:rPr>
                <w:rFonts w:ascii="Times New Roman" w:hAnsi="Times New Roman" w:cs="Times New Roman"/>
              </w:rPr>
              <w:fldChar w:fldCharType="separate"/>
            </w:r>
            <w:r w:rsidR="005871A1" w:rsidRPr="00317BF8">
              <w:rPr>
                <w:rFonts w:ascii="Times New Roman" w:hAnsi="Times New Roman" w:cs="Times New Roman"/>
                <w:noProof/>
              </w:rPr>
              <w:t xml:space="preserve">Waitt, Orrell </w:t>
            </w:r>
            <w:r w:rsidR="005871A1" w:rsidRPr="00317BF8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317BF8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E7968DC" w14:textId="77777777" w:rsidR="004F5278" w:rsidRPr="00317BF8" w:rsidRDefault="004F5278" w:rsidP="00E46F37">
      <w:pPr>
        <w:sectPr w:rsidR="004F5278" w:rsidRPr="00317BF8" w:rsidSect="00EB4D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723A61" w14:textId="5F8BE80E" w:rsidR="00AB03F7" w:rsidRPr="00317BF8" w:rsidRDefault="00AB03F7" w:rsidP="00AB03F7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317BF8">
        <w:rPr>
          <w:rFonts w:ascii="Times New Roman" w:eastAsia="Times New Roman" w:hAnsi="Times New Roman" w:cs="Times New Roman"/>
        </w:rPr>
        <w:lastRenderedPageBreak/>
        <w:t>Table S</w:t>
      </w:r>
      <w:r w:rsidR="00A45F52" w:rsidRPr="00317BF8">
        <w:rPr>
          <w:rFonts w:ascii="Times New Roman" w:eastAsia="Times New Roman" w:hAnsi="Times New Roman" w:cs="Times New Roman"/>
        </w:rPr>
        <w:t>7</w:t>
      </w:r>
      <w:r w:rsidRPr="00317BF8">
        <w:rPr>
          <w:rFonts w:ascii="Times New Roman" w:eastAsia="Times New Roman" w:hAnsi="Times New Roman" w:cs="Times New Roman"/>
        </w:rPr>
        <w:t xml:space="preserve"> Impact of milk pH and </w:t>
      </w:r>
      <w:r w:rsidR="007D3F90" w:rsidRPr="00317BF8">
        <w:rPr>
          <w:rFonts w:ascii="Times New Roman" w:eastAsia="Times New Roman" w:hAnsi="Times New Roman" w:cs="Times New Roman"/>
        </w:rPr>
        <w:t>%fat</w:t>
      </w:r>
      <w:r w:rsidRPr="00317BF8">
        <w:rPr>
          <w:rFonts w:ascii="Times New Roman" w:eastAsia="Times New Roman" w:hAnsi="Times New Roman" w:cs="Times New Roman"/>
        </w:rPr>
        <w:t xml:space="preserve"> on predicted M</w:t>
      </w:r>
      <w:r w:rsidR="00B734CE" w:rsidRPr="00317BF8">
        <w:rPr>
          <w:rFonts w:ascii="Times New Roman" w:eastAsia="Times New Roman" w:hAnsi="Times New Roman" w:cs="Times New Roman"/>
        </w:rPr>
        <w:t>/P</w:t>
      </w:r>
      <w:r w:rsidR="00704937" w:rsidRPr="00317BF8">
        <w:rPr>
          <w:rFonts w:ascii="Times New Roman" w:eastAsia="Times New Roman" w:hAnsi="Times New Roman" w:cs="Times New Roman"/>
        </w:rPr>
        <w:t xml:space="preserve"> and IDD</w:t>
      </w:r>
    </w:p>
    <w:tbl>
      <w:tblPr>
        <w:tblW w:w="9540" w:type="dxa"/>
        <w:tblLook w:val="0420" w:firstRow="1" w:lastRow="0" w:firstColumn="0" w:lastColumn="0" w:noHBand="0" w:noVBand="1"/>
      </w:tblPr>
      <w:tblGrid>
        <w:gridCol w:w="800"/>
        <w:gridCol w:w="1280"/>
        <w:gridCol w:w="2000"/>
        <w:gridCol w:w="2660"/>
        <w:gridCol w:w="2800"/>
      </w:tblGrid>
      <w:tr w:rsidR="00317BF8" w:rsidRPr="00317BF8" w14:paraId="13BA8743" w14:textId="77777777" w:rsidTr="0094389B">
        <w:trPr>
          <w:trHeight w:val="30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56674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Milk pH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82903" w14:textId="1D28AC11" w:rsidR="00AA5623" w:rsidRPr="00317BF8" w:rsidRDefault="007D3F90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% fat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A2CC3" w14:textId="3A02FC9E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Predicted M/P</w:t>
            </w:r>
            <w:r w:rsidR="00842EC9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 xml:space="preserve"> (range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9125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 xml:space="preserve">Predicted IDD </w:t>
            </w:r>
          </w:p>
          <w:p w14:paraId="0623F20F" w14:textId="6B0ED32D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C</w:t>
            </w:r>
            <w:r w:rsidRPr="00317BF8">
              <w:rPr>
                <w:rFonts w:ascii="Times New Roman" w:eastAsia="Times New Roman" w:hAnsi="Times New Roman" w:cs="Times New Roman"/>
                <w:kern w:val="0"/>
                <w:vertAlign w:val="subscript"/>
                <w:lang w:eastAsia="zh-CN"/>
                <w14:ligatures w14:val="none"/>
              </w:rPr>
              <w:t>av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 xml:space="preserve"> method)</w:t>
            </w:r>
            <w:r w:rsidR="00842EC9"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 xml:space="preserve"> (range)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EC49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 xml:space="preserve">Note </w:t>
            </w:r>
          </w:p>
        </w:tc>
      </w:tr>
      <w:tr w:rsidR="00317BF8" w:rsidRPr="00317BF8" w14:paraId="0C46394A" w14:textId="77777777" w:rsidTr="00AA5623">
        <w:trPr>
          <w:trHeight w:val="288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C78A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6.8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EDCC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1%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17DE8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12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7FC1B" w14:textId="1CCE8FD3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04</w:t>
            </w:r>
            <w:r w:rsidR="00B728CF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F74F2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 </w:t>
            </w:r>
          </w:p>
        </w:tc>
      </w:tr>
      <w:tr w:rsidR="00317BF8" w:rsidRPr="00317BF8" w14:paraId="037EDC89" w14:textId="77777777" w:rsidTr="00AA5623">
        <w:trPr>
          <w:trHeight w:val="288"/>
        </w:trPr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108965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73ECC3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E575" w14:textId="7FDC7150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08</w:t>
            </w:r>
            <w:r w:rsidR="00DA7C97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2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-0.01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593A5" w14:textId="0ED71395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0</w:t>
            </w:r>
            <w:r w:rsidR="002D39AA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17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-0.01</w:t>
            </w:r>
            <w:r w:rsidR="002D39AA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1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E820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 </w:t>
            </w:r>
          </w:p>
        </w:tc>
      </w:tr>
      <w:tr w:rsidR="00317BF8" w:rsidRPr="00317BF8" w14:paraId="28423A92" w14:textId="77777777" w:rsidTr="00AA5623">
        <w:trPr>
          <w:trHeight w:val="288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3B94B4" w14:textId="4C75B1A3" w:rsidR="00374217" w:rsidRPr="00317BF8" w:rsidRDefault="00374217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6.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C4A76B" w14:textId="7A24BB2B" w:rsidR="00374217" w:rsidRPr="00317BF8" w:rsidRDefault="00374217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3.90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334FB1" w14:textId="77777777" w:rsidR="00374217" w:rsidRPr="00317BF8" w:rsidRDefault="00517AA0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0.022</w:t>
            </w:r>
          </w:p>
          <w:p w14:paraId="3557682C" w14:textId="1BC2AD1D" w:rsidR="00517AA0" w:rsidRPr="00317BF8" w:rsidRDefault="00517AA0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(0.012-</w:t>
            </w:r>
            <w:r w:rsidR="00CE7A10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0.04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B66A9A" w14:textId="77777777" w:rsidR="00374217" w:rsidRPr="00317BF8" w:rsidRDefault="002F53DA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0.0044</w:t>
            </w:r>
          </w:p>
          <w:p w14:paraId="75443194" w14:textId="7C53329C" w:rsidR="00FA3DB7" w:rsidRPr="00317BF8" w:rsidRDefault="00FA3DB7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(0.00</w:t>
            </w:r>
            <w:r w:rsidR="00565C31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36</w:t>
            </w:r>
            <w:r w:rsidR="00A551B1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-0.</w:t>
            </w:r>
            <w:r w:rsidR="00565C31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029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2EF38D" w14:textId="77777777" w:rsidR="00374217" w:rsidRPr="00317BF8" w:rsidRDefault="00374217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</w:tr>
      <w:tr w:rsidR="00317BF8" w:rsidRPr="00317BF8" w14:paraId="0B39F99D" w14:textId="77777777" w:rsidTr="00AA5623">
        <w:trPr>
          <w:trHeight w:val="288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1D22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D5F04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3.90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0919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EC9B" w14:textId="110CFB4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0</w:t>
            </w:r>
            <w:r w:rsidR="00374605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79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DF23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Default parameters</w:t>
            </w:r>
          </w:p>
        </w:tc>
      </w:tr>
      <w:tr w:rsidR="00317BF8" w:rsidRPr="00317BF8" w14:paraId="27F6D2F6" w14:textId="77777777" w:rsidTr="00AA5623">
        <w:trPr>
          <w:trHeight w:val="288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29C2D8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24A4E5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6C984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14-0.04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D578" w14:textId="17D0DF5A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03</w:t>
            </w:r>
            <w:r w:rsidR="005269CB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2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-0.024)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F35B00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</w:tr>
      <w:tr w:rsidR="00317BF8" w:rsidRPr="00317BF8" w14:paraId="18264825" w14:textId="77777777" w:rsidTr="00AA5623">
        <w:trPr>
          <w:trHeight w:val="288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7F78A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7.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509C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3.90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14498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3F7B" w14:textId="0E674433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kern w:val="0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08</w:t>
            </w:r>
            <w:r w:rsidR="00AB0095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D175D" w14:textId="3CAF24CC" w:rsidR="00AA5623" w:rsidRPr="00317BF8" w:rsidRDefault="0016034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Colostrum</w:t>
            </w:r>
          </w:p>
        </w:tc>
      </w:tr>
      <w:tr w:rsidR="00317BF8" w:rsidRPr="00317BF8" w14:paraId="3940A7FE" w14:textId="77777777" w:rsidTr="00AA5623">
        <w:trPr>
          <w:trHeight w:val="288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AA6293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945E8C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BDCBA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14-0.04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AA6E" w14:textId="349E58C9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03</w:t>
            </w:r>
            <w:r w:rsidR="004D03D8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2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-0.024)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4A1627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</w:tr>
      <w:tr w:rsidR="00317BF8" w:rsidRPr="00317BF8" w14:paraId="5198D12F" w14:textId="77777777" w:rsidTr="00AA5623">
        <w:trPr>
          <w:trHeight w:val="288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97C3E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7.4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F624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bookmarkStart w:id="7" w:name="_Hlk156844711"/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6%</w:t>
            </w:r>
            <w:bookmarkEnd w:id="7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B5F2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D550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.0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3415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 </w:t>
            </w:r>
          </w:p>
        </w:tc>
      </w:tr>
      <w:tr w:rsidR="00AA5623" w:rsidRPr="00317BF8" w14:paraId="5D6FE97A" w14:textId="77777777" w:rsidTr="0094389B">
        <w:trPr>
          <w:trHeight w:val="30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DE3D2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9D0C5" w14:textId="77777777" w:rsidR="00AA5623" w:rsidRPr="00317BF8" w:rsidRDefault="00AA5623" w:rsidP="00AA56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FB8B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18-0.06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E580" w14:textId="1FF88DCE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(0.004</w:t>
            </w:r>
            <w:r w:rsidR="005806E2" w:rsidRPr="00317BF8">
              <w:rPr>
                <w:rFonts w:ascii="Times New Roman" w:eastAsia="Yu Mincho" w:hAnsi="Times New Roman" w:cs="Times New Roman" w:hint="eastAsia"/>
                <w:kern w:val="0"/>
                <w14:ligatures w14:val="none"/>
              </w:rPr>
              <w:t>2</w:t>
            </w: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-0.033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14FD2" w14:textId="77777777" w:rsidR="00AA5623" w:rsidRPr="00317BF8" w:rsidRDefault="00AA5623" w:rsidP="00AA5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17BF8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 </w:t>
            </w:r>
          </w:p>
        </w:tc>
      </w:tr>
    </w:tbl>
    <w:p w14:paraId="70BFDFBD" w14:textId="77777777" w:rsidR="005A6BC6" w:rsidRPr="00317BF8" w:rsidRDefault="005A6BC6" w:rsidP="00AB03F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484128DC" w14:textId="77777777" w:rsidR="00E10F19" w:rsidRPr="00317BF8" w:rsidRDefault="00E10F19" w:rsidP="00AB03F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73FD9998" w14:textId="08E2BA0A" w:rsidR="00C96EDF" w:rsidRPr="00317BF8" w:rsidRDefault="00C96EDF" w:rsidP="0021156C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317BF8">
        <w:rPr>
          <w:rFonts w:ascii="Times New Roman" w:eastAsia="Times New Roman" w:hAnsi="Times New Roman" w:cs="Times New Roman"/>
        </w:rPr>
        <w:t>Table S8</w:t>
      </w:r>
      <w:r w:rsidR="00885524" w:rsidRPr="00317BF8">
        <w:rPr>
          <w:rFonts w:ascii="Times New Roman" w:eastAsia="Times New Roman" w:hAnsi="Times New Roman" w:cs="Times New Roman"/>
        </w:rPr>
        <w:t xml:space="preserve"> Predicted physiolo</w:t>
      </w:r>
      <w:r w:rsidR="002A7433" w:rsidRPr="00317BF8">
        <w:rPr>
          <w:rFonts w:ascii="Times New Roman" w:eastAsia="Times New Roman" w:hAnsi="Times New Roman" w:cs="Times New Roman"/>
        </w:rPr>
        <w:t xml:space="preserve">gical parameters and </w:t>
      </w:r>
      <w:r w:rsidR="00885524" w:rsidRPr="00317BF8">
        <w:rPr>
          <w:rFonts w:ascii="Times New Roman" w:eastAsia="Times New Roman" w:hAnsi="Times New Roman" w:cs="Times New Roman"/>
        </w:rPr>
        <w:t>pharmacokinetic parameters of dolutegravir in</w:t>
      </w:r>
      <w:r w:rsidR="002A7433" w:rsidRPr="00317BF8">
        <w:rPr>
          <w:rFonts w:ascii="Times New Roman" w:eastAsia="Times New Roman" w:hAnsi="Times New Roman" w:cs="Times New Roman"/>
        </w:rPr>
        <w:t xml:space="preserve"> Caucasian and </w:t>
      </w:r>
      <w:r w:rsidR="0053193B" w:rsidRPr="00317BF8">
        <w:rPr>
          <w:rFonts w:ascii="Times New Roman" w:eastAsia="Times New Roman" w:hAnsi="Times New Roman" w:cs="Times New Roman"/>
        </w:rPr>
        <w:t>black African</w:t>
      </w:r>
      <w:r w:rsidR="00885524" w:rsidRPr="00317BF8">
        <w:rPr>
          <w:rFonts w:ascii="Times New Roman" w:eastAsia="Times New Roman" w:hAnsi="Times New Roman" w:cs="Times New Roman"/>
        </w:rPr>
        <w:t xml:space="preserve"> pregnant mother</w:t>
      </w:r>
      <w:r w:rsidR="002A7433" w:rsidRPr="00317BF8">
        <w:rPr>
          <w:rFonts w:ascii="Times New Roman" w:eastAsia="Times New Roman" w:hAnsi="Times New Roman" w:cs="Times New Roman"/>
        </w:rPr>
        <w:t xml:space="preserve"> </w:t>
      </w:r>
      <w:r w:rsidR="0053193B" w:rsidRPr="00317BF8">
        <w:rPr>
          <w:rFonts w:ascii="Times New Roman" w:eastAsia="Times New Roman" w:hAnsi="Times New Roman" w:cs="Times New Roman"/>
        </w:rPr>
        <w:t>at the third trime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17BF8" w:rsidRPr="00317BF8" w14:paraId="30C7DC9B" w14:textId="77777777" w:rsidTr="00884B39">
        <w:tc>
          <w:tcPr>
            <w:tcW w:w="1803" w:type="dxa"/>
          </w:tcPr>
          <w:p w14:paraId="76E2C920" w14:textId="77777777" w:rsidR="00884B39" w:rsidRPr="00317BF8" w:rsidRDefault="00884B39" w:rsidP="006E4E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754AB4F3" w14:textId="450D931E" w:rsidR="00884B39" w:rsidRPr="00317BF8" w:rsidRDefault="00735300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Body weight (kg)</w:t>
            </w:r>
            <w:r w:rsidR="00F5222F" w:rsidRPr="00317BF8">
              <w:rPr>
                <w:rFonts w:ascii="Times New Roman" w:hAnsi="Times New Roman" w:cs="Times New Roman"/>
              </w:rPr>
              <w:t xml:space="preserve"> (CV%)</w:t>
            </w:r>
          </w:p>
        </w:tc>
        <w:tc>
          <w:tcPr>
            <w:tcW w:w="1803" w:type="dxa"/>
          </w:tcPr>
          <w:p w14:paraId="4E0CD6DF" w14:textId="4E1E75FC" w:rsidR="00884B39" w:rsidRPr="00317BF8" w:rsidRDefault="009B1DCD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Liver weight (g)</w:t>
            </w:r>
            <w:r w:rsidR="00F5222F" w:rsidRPr="00317BF8">
              <w:rPr>
                <w:rFonts w:ascii="Times New Roman" w:hAnsi="Times New Roman" w:cs="Times New Roman"/>
              </w:rPr>
              <w:t xml:space="preserve"> (CV%)</w:t>
            </w:r>
          </w:p>
        </w:tc>
        <w:tc>
          <w:tcPr>
            <w:tcW w:w="1803" w:type="dxa"/>
          </w:tcPr>
          <w:p w14:paraId="5D9C07F2" w14:textId="1FD30DE8" w:rsidR="00884B39" w:rsidRPr="00317BF8" w:rsidRDefault="007A0D28" w:rsidP="006E4EB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>AUC</w:t>
            </w:r>
            <w:r w:rsidRPr="00317BF8">
              <w:rPr>
                <w:rFonts w:ascii="Times New Roman" w:eastAsia="Times New Roman" w:hAnsi="Times New Roman" w:cs="Times New Roman"/>
                <w:kern w:val="24"/>
                <w:vertAlign w:val="subscript"/>
                <w:lang w:val="fr-FR" w:eastAsia="zh-CN"/>
                <w14:ligatures w14:val="none"/>
              </w:rPr>
              <w:t>tau</w:t>
            </w:r>
            <w:proofErr w:type="spellEnd"/>
            <w:r w:rsidR="0068099D"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>(µ</w:t>
            </w:r>
            <w:proofErr w:type="spellStart"/>
            <w:r w:rsidR="0068099D"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>g.h</w:t>
            </w:r>
            <w:proofErr w:type="spellEnd"/>
            <w:r w:rsidR="0068099D"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>/ml)</w:t>
            </w:r>
            <w:r w:rsidR="00F5222F"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 xml:space="preserve"> </w:t>
            </w:r>
            <w:r w:rsidR="00F5222F" w:rsidRPr="00317BF8">
              <w:rPr>
                <w:rFonts w:ascii="Times New Roman" w:hAnsi="Times New Roman" w:cs="Times New Roman"/>
                <w:lang w:val="fr-FR"/>
              </w:rPr>
              <w:t>(CV%)</w:t>
            </w:r>
          </w:p>
        </w:tc>
        <w:tc>
          <w:tcPr>
            <w:tcW w:w="1804" w:type="dxa"/>
          </w:tcPr>
          <w:p w14:paraId="45E9AE13" w14:textId="67E2A15F" w:rsidR="00884B39" w:rsidRPr="00317BF8" w:rsidRDefault="0068099D" w:rsidP="006E4EB5">
            <w:pPr>
              <w:rPr>
                <w:rFonts w:ascii="Times New Roman" w:hAnsi="Times New Roman" w:cs="Times New Roman"/>
                <w:lang w:val="fr-FR"/>
              </w:rPr>
            </w:pPr>
            <w:r w:rsidRPr="00317BF8">
              <w:rPr>
                <w:rFonts w:ascii="Times New Roman" w:hAnsi="Times New Roman" w:cs="Times New Roman"/>
                <w:lang w:val="fr-FR"/>
              </w:rPr>
              <w:t>C</w:t>
            </w:r>
            <w:r w:rsidRPr="00317BF8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317BF8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>(µ</w:t>
            </w:r>
            <w:proofErr w:type="spellStart"/>
            <w:r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>g.h</w:t>
            </w:r>
            <w:proofErr w:type="spellEnd"/>
            <w:r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>/ml)</w:t>
            </w:r>
            <w:r w:rsidR="00F5222F" w:rsidRPr="00317BF8">
              <w:rPr>
                <w:rFonts w:ascii="Times New Roman" w:eastAsia="Times New Roman" w:hAnsi="Times New Roman" w:cs="Times New Roman"/>
                <w:kern w:val="24"/>
                <w:lang w:val="fr-FR" w:eastAsia="zh-CN"/>
                <w14:ligatures w14:val="none"/>
              </w:rPr>
              <w:t xml:space="preserve"> </w:t>
            </w:r>
            <w:r w:rsidR="00F5222F" w:rsidRPr="00317BF8">
              <w:rPr>
                <w:rFonts w:ascii="Times New Roman" w:hAnsi="Times New Roman" w:cs="Times New Roman"/>
                <w:lang w:val="fr-FR"/>
              </w:rPr>
              <w:t>(CV%)</w:t>
            </w:r>
          </w:p>
        </w:tc>
      </w:tr>
      <w:tr w:rsidR="00317BF8" w:rsidRPr="00317BF8" w14:paraId="4F53DA0E" w14:textId="77777777" w:rsidTr="00884B39">
        <w:tc>
          <w:tcPr>
            <w:tcW w:w="1803" w:type="dxa"/>
          </w:tcPr>
          <w:p w14:paraId="7E66E7A5" w14:textId="39366F1C" w:rsidR="00884B39" w:rsidRPr="00317BF8" w:rsidRDefault="0068099D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03" w:type="dxa"/>
          </w:tcPr>
          <w:p w14:paraId="4CD18DC4" w14:textId="283BDBEA" w:rsidR="00884B39" w:rsidRPr="00317BF8" w:rsidRDefault="00176028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76.9 (13%)</w:t>
            </w:r>
          </w:p>
        </w:tc>
        <w:tc>
          <w:tcPr>
            <w:tcW w:w="1803" w:type="dxa"/>
          </w:tcPr>
          <w:p w14:paraId="1E38768A" w14:textId="26A528A1" w:rsidR="00884B39" w:rsidRPr="00317BF8" w:rsidRDefault="007C60A8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445</w:t>
            </w:r>
            <w:r w:rsidR="00176028" w:rsidRPr="00317BF8">
              <w:rPr>
                <w:rFonts w:ascii="Times New Roman" w:hAnsi="Times New Roman" w:cs="Times New Roman"/>
              </w:rPr>
              <w:t xml:space="preserve"> (14%)</w:t>
            </w:r>
          </w:p>
        </w:tc>
        <w:tc>
          <w:tcPr>
            <w:tcW w:w="1803" w:type="dxa"/>
          </w:tcPr>
          <w:p w14:paraId="772859E8" w14:textId="446C9396" w:rsidR="00884B39" w:rsidRPr="00317BF8" w:rsidRDefault="007C60A8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34.3</w:t>
            </w:r>
            <w:r w:rsidR="00791B9C" w:rsidRPr="00317BF8">
              <w:rPr>
                <w:rFonts w:ascii="Times New Roman" w:hAnsi="Times New Roman" w:cs="Times New Roman"/>
              </w:rPr>
              <w:t xml:space="preserve"> (51%)</w:t>
            </w:r>
          </w:p>
        </w:tc>
        <w:tc>
          <w:tcPr>
            <w:tcW w:w="1804" w:type="dxa"/>
          </w:tcPr>
          <w:p w14:paraId="620E07F3" w14:textId="5C290422" w:rsidR="00884B39" w:rsidRPr="00317BF8" w:rsidRDefault="007C60A8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2.75</w:t>
            </w:r>
            <w:r w:rsidR="00791B9C" w:rsidRPr="00317BF8">
              <w:rPr>
                <w:rFonts w:ascii="Times New Roman" w:hAnsi="Times New Roman" w:cs="Times New Roman"/>
              </w:rPr>
              <w:t xml:space="preserve"> (40%)</w:t>
            </w:r>
          </w:p>
        </w:tc>
      </w:tr>
      <w:tr w:rsidR="00317BF8" w:rsidRPr="00317BF8" w14:paraId="39C16130" w14:textId="77777777" w:rsidTr="00884B39">
        <w:tc>
          <w:tcPr>
            <w:tcW w:w="1803" w:type="dxa"/>
          </w:tcPr>
          <w:p w14:paraId="5EE130B0" w14:textId="4B846CBA" w:rsidR="00884B39" w:rsidRPr="00317BF8" w:rsidRDefault="0068099D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 xml:space="preserve">Black African </w:t>
            </w:r>
          </w:p>
        </w:tc>
        <w:tc>
          <w:tcPr>
            <w:tcW w:w="1803" w:type="dxa"/>
          </w:tcPr>
          <w:p w14:paraId="0015B578" w14:textId="1E63C1F7" w:rsidR="00884B39" w:rsidRPr="00317BF8" w:rsidRDefault="00461274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82.6 (</w:t>
            </w:r>
            <w:r w:rsidR="004B3FBB" w:rsidRPr="00317BF8">
              <w:rPr>
                <w:rFonts w:ascii="Times New Roman" w:hAnsi="Times New Roman" w:cs="Times New Roman"/>
              </w:rPr>
              <w:t>17%)</w:t>
            </w:r>
          </w:p>
        </w:tc>
        <w:tc>
          <w:tcPr>
            <w:tcW w:w="1803" w:type="dxa"/>
          </w:tcPr>
          <w:p w14:paraId="5BDF74CA" w14:textId="39836C21" w:rsidR="00884B39" w:rsidRPr="00317BF8" w:rsidRDefault="007E66CB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1622</w:t>
            </w:r>
            <w:r w:rsidR="00461274" w:rsidRPr="00317BF8">
              <w:rPr>
                <w:rFonts w:ascii="Times New Roman" w:hAnsi="Times New Roman" w:cs="Times New Roman"/>
              </w:rPr>
              <w:t xml:space="preserve"> (16%)</w:t>
            </w:r>
          </w:p>
        </w:tc>
        <w:tc>
          <w:tcPr>
            <w:tcW w:w="1803" w:type="dxa"/>
          </w:tcPr>
          <w:p w14:paraId="26904C11" w14:textId="412AEDDC" w:rsidR="00884B39" w:rsidRPr="00317BF8" w:rsidRDefault="00C96EDF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31.0</w:t>
            </w:r>
            <w:r w:rsidR="00C8763C" w:rsidRPr="00317BF8">
              <w:rPr>
                <w:rFonts w:ascii="Times New Roman" w:hAnsi="Times New Roman" w:cs="Times New Roman"/>
              </w:rPr>
              <w:t xml:space="preserve"> (53%) </w:t>
            </w:r>
          </w:p>
        </w:tc>
        <w:tc>
          <w:tcPr>
            <w:tcW w:w="1804" w:type="dxa"/>
          </w:tcPr>
          <w:p w14:paraId="08C2F1C2" w14:textId="678315AF" w:rsidR="00884B39" w:rsidRPr="00317BF8" w:rsidRDefault="00C96EDF" w:rsidP="006E4EB5">
            <w:pPr>
              <w:rPr>
                <w:rFonts w:ascii="Times New Roman" w:hAnsi="Times New Roman" w:cs="Times New Roman"/>
              </w:rPr>
            </w:pPr>
            <w:r w:rsidRPr="00317BF8">
              <w:rPr>
                <w:rFonts w:ascii="Times New Roman" w:hAnsi="Times New Roman" w:cs="Times New Roman"/>
              </w:rPr>
              <w:t>2.57</w:t>
            </w:r>
            <w:r w:rsidR="00C8763C" w:rsidRPr="00317BF8">
              <w:rPr>
                <w:rFonts w:ascii="Times New Roman" w:hAnsi="Times New Roman" w:cs="Times New Roman"/>
              </w:rPr>
              <w:t xml:space="preserve"> (44%)</w:t>
            </w:r>
          </w:p>
        </w:tc>
      </w:tr>
    </w:tbl>
    <w:p w14:paraId="70F94934" w14:textId="77777777" w:rsidR="00884B39" w:rsidRPr="00317BF8" w:rsidRDefault="00884B39" w:rsidP="006E4EB5">
      <w:pPr>
        <w:rPr>
          <w:rFonts w:ascii="Times New Roman" w:hAnsi="Times New Roman" w:cs="Times New Roman"/>
        </w:rPr>
      </w:pPr>
    </w:p>
    <w:p w14:paraId="4097A0AB" w14:textId="77777777" w:rsidR="006E4EB5" w:rsidRPr="00317BF8" w:rsidRDefault="006E4EB5" w:rsidP="00E46F37"/>
    <w:p w14:paraId="47D296B4" w14:textId="463C17C9" w:rsidR="00E46F37" w:rsidRPr="00317BF8" w:rsidRDefault="00251547" w:rsidP="00E46F37">
      <w:r w:rsidRPr="00317BF8">
        <w:rPr>
          <w:noProof/>
        </w:rPr>
        <w:drawing>
          <wp:inline distT="0" distB="0" distL="0" distR="0" wp14:anchorId="0A694194" wp14:editId="4BE37279">
            <wp:extent cx="5731510" cy="2269323"/>
            <wp:effectExtent l="0" t="0" r="2540" b="0"/>
            <wp:docPr id="396505427" name="Picture 4" descr="A diagram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505427" name="Picture 4" descr="A diagram of different types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69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ACDC8F" w14:textId="3A11A1E9" w:rsidR="00E87B08" w:rsidRPr="00317BF8" w:rsidRDefault="00AA02C3" w:rsidP="00E87B08">
      <w:r w:rsidRPr="00317BF8">
        <w:rPr>
          <w:rFonts w:ascii="Times New Roman" w:hAnsi="Times New Roman" w:cs="Times New Roman"/>
        </w:rPr>
        <w:t xml:space="preserve">Figure </w:t>
      </w:r>
      <w:r w:rsidRPr="00317BF8">
        <w:rPr>
          <w:rFonts w:ascii="Times New Roman" w:hAnsi="Times New Roman" w:cs="Times New Roman"/>
          <w:b/>
          <w:bCs/>
        </w:rPr>
        <w:t>S</w:t>
      </w:r>
      <w:r w:rsidR="00CB5D92" w:rsidRPr="00317BF8">
        <w:rPr>
          <w:rFonts w:ascii="Times New Roman" w:hAnsi="Times New Roman" w:cs="Times New Roman"/>
          <w:b/>
          <w:bCs/>
        </w:rPr>
        <w:t>1</w:t>
      </w:r>
      <w:r w:rsidRPr="00317BF8">
        <w:rPr>
          <w:rFonts w:ascii="Times New Roman" w:hAnsi="Times New Roman" w:cs="Times New Roman"/>
        </w:rPr>
        <w:t xml:space="preserve">. </w:t>
      </w:r>
      <w:r w:rsidR="00E87B08" w:rsidRPr="00317BF8">
        <w:rPr>
          <w:rFonts w:ascii="Times New Roman" w:hAnsi="Times New Roman" w:cs="Times New Roman"/>
        </w:rPr>
        <w:t xml:space="preserve">Linear (A) and semi-log scale (B) plasma concentration–time profiles of dolutegravir over 7 </w:t>
      </w:r>
      <w:r w:rsidR="00E87B08" w:rsidRPr="00317BF8">
        <w:rPr>
          <w:rFonts w:ascii="Times New Roman" w:hAnsi="Times New Roman" w:cs="Times New Roman"/>
          <w:lang w:val="en-US"/>
        </w:rPr>
        <w:t>days after delivery.  Oral administration of predicted infant daily dose (</w:t>
      </w:r>
      <w:r w:rsidR="00E87B08" w:rsidRPr="00317BF8">
        <w:rPr>
          <w:rFonts w:ascii="Times New Roman" w:hAnsi="Times New Roman" w:cs="Times New Roman" w:hint="eastAsia"/>
          <w:lang w:val="en-US"/>
        </w:rPr>
        <w:t xml:space="preserve">using </w:t>
      </w:r>
      <w:r w:rsidR="00E87B08" w:rsidRPr="00317BF8">
        <w:rPr>
          <w:rFonts w:ascii="Times New Roman" w:hAnsi="Times New Roman" w:cs="Times New Roman"/>
        </w:rPr>
        <w:t xml:space="preserve">milk </w:t>
      </w:r>
      <w:proofErr w:type="spellStart"/>
      <w:r w:rsidR="00E87B08" w:rsidRPr="00317BF8">
        <w:rPr>
          <w:rFonts w:ascii="Times New Roman" w:hAnsi="Times New Roman" w:cs="Times New Roman"/>
        </w:rPr>
        <w:t>C</w:t>
      </w:r>
      <w:r w:rsidR="00E87B08" w:rsidRPr="00317BF8">
        <w:rPr>
          <w:rFonts w:ascii="Times New Roman" w:hAnsi="Times New Roman" w:cs="Times New Roman"/>
          <w:vertAlign w:val="subscript"/>
        </w:rPr>
        <w:t>av</w:t>
      </w:r>
      <w:r w:rsidR="00E87B08" w:rsidRPr="00317BF8">
        <w:rPr>
          <w:rFonts w:ascii="Times New Roman" w:hAnsi="Times New Roman" w:cs="Times New Roman" w:hint="eastAsia"/>
          <w:vertAlign w:val="subscript"/>
        </w:rPr>
        <w:t>erage</w:t>
      </w:r>
      <w:proofErr w:type="spellEnd"/>
      <w:r w:rsidR="00E87B08" w:rsidRPr="00317BF8">
        <w:rPr>
          <w:rFonts w:ascii="Times New Roman" w:hAnsi="Times New Roman" w:cs="Times New Roman"/>
        </w:rPr>
        <w:t xml:space="preserve"> method) </w:t>
      </w:r>
      <w:r w:rsidR="00E87B08" w:rsidRPr="00317BF8">
        <w:rPr>
          <w:rFonts w:ascii="Times New Roman" w:hAnsi="Times New Roman" w:cs="Times New Roman"/>
          <w:lang w:val="en-US"/>
        </w:rPr>
        <w:t>is simulated</w:t>
      </w:r>
      <w:r w:rsidR="00E87B08" w:rsidRPr="00317BF8">
        <w:rPr>
          <w:rFonts w:ascii="Times New Roman" w:hAnsi="Times New Roman" w:cs="Times New Roman" w:hint="eastAsia"/>
          <w:lang w:val="en-US"/>
        </w:rPr>
        <w:t xml:space="preserve"> considering the cord level as </w:t>
      </w:r>
      <w:r w:rsidR="00E87B08" w:rsidRPr="00317BF8">
        <w:rPr>
          <w:rFonts w:ascii="Times New Roman" w:hAnsi="Times New Roman" w:cs="Times New Roman"/>
          <w:lang w:val="en-US"/>
        </w:rPr>
        <w:t>neonate exposure at birth in UGT1A1 EM (green line) and PM (black line);</w:t>
      </w:r>
      <w:r w:rsidR="00E87B08" w:rsidRPr="00317BF8">
        <w:rPr>
          <w:rFonts w:ascii="Times New Roman" w:hAnsi="Times New Roman" w:cs="Times New Roman"/>
        </w:rPr>
        <w:t xml:space="preserve"> The green dash lines and grey lines represent the predicted 5</w:t>
      </w:r>
      <w:r w:rsidR="00E87B08" w:rsidRPr="00317BF8">
        <w:rPr>
          <w:rFonts w:ascii="Times New Roman" w:hAnsi="Times New Roman" w:cs="Times New Roman"/>
          <w:vertAlign w:val="superscript"/>
        </w:rPr>
        <w:t>th</w:t>
      </w:r>
      <w:r w:rsidR="00E87B08" w:rsidRPr="00317BF8">
        <w:rPr>
          <w:rFonts w:ascii="Times New Roman" w:hAnsi="Times New Roman" w:cs="Times New Roman"/>
        </w:rPr>
        <w:t>–95</w:t>
      </w:r>
      <w:r w:rsidR="00E87B08" w:rsidRPr="00317BF8">
        <w:rPr>
          <w:rFonts w:ascii="Times New Roman" w:hAnsi="Times New Roman" w:cs="Times New Roman"/>
          <w:vertAlign w:val="superscript"/>
        </w:rPr>
        <w:t>th</w:t>
      </w:r>
      <w:r w:rsidR="00E87B08" w:rsidRPr="00317BF8">
        <w:rPr>
          <w:rFonts w:ascii="Times New Roman" w:hAnsi="Times New Roman" w:cs="Times New Roman"/>
        </w:rPr>
        <w:t xml:space="preserve"> percentile range in UGT1A1 EM and PM, respectively. </w:t>
      </w:r>
    </w:p>
    <w:p w14:paraId="520F76C4" w14:textId="77777777" w:rsidR="00E46F37" w:rsidRPr="00317BF8" w:rsidRDefault="00E46F37" w:rsidP="00E46F37"/>
    <w:p w14:paraId="21984199" w14:textId="77777777" w:rsidR="00E46F37" w:rsidRPr="00317BF8" w:rsidRDefault="00E46F37" w:rsidP="00E46F37"/>
    <w:p w14:paraId="0D14A195" w14:textId="77777777" w:rsidR="00E46F37" w:rsidRPr="00317BF8" w:rsidRDefault="00E46F37" w:rsidP="00E46F37"/>
    <w:p w14:paraId="4BEDDDD7" w14:textId="77777777" w:rsidR="00E46F37" w:rsidRPr="00317BF8" w:rsidRDefault="00E46F37" w:rsidP="00E46F37"/>
    <w:p w14:paraId="41981986" w14:textId="77777777" w:rsidR="00E46F37" w:rsidRPr="00317BF8" w:rsidRDefault="00E46F37" w:rsidP="00E46F37"/>
    <w:p w14:paraId="08CB7220" w14:textId="77777777" w:rsidR="00E46F37" w:rsidRPr="00317BF8" w:rsidRDefault="00E46F37" w:rsidP="00E46F37">
      <w:pPr>
        <w:sectPr w:rsidR="00E46F37" w:rsidRPr="00317BF8" w:rsidSect="00EB4D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330E1B" w14:textId="333D40E2" w:rsidR="00C53567" w:rsidRPr="00317BF8" w:rsidRDefault="00345BE0" w:rsidP="00E46F37">
      <w:pPr>
        <w:rPr>
          <w:rFonts w:ascii="Times New Roman" w:hAnsi="Times New Roman" w:cs="Times New Roman"/>
          <w:b/>
          <w:bCs/>
        </w:rPr>
      </w:pPr>
      <w:r w:rsidRPr="00317BF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E5F330F" w14:textId="77777777" w:rsidR="005871A1" w:rsidRPr="00317BF8" w:rsidRDefault="00C53567" w:rsidP="005871A1">
      <w:pPr>
        <w:pStyle w:val="EndNoteBibliography"/>
        <w:ind w:left="720" w:hanging="720"/>
      </w:pPr>
      <w:r w:rsidRPr="00317BF8">
        <w:fldChar w:fldCharType="begin"/>
      </w:r>
      <w:r w:rsidRPr="00317BF8">
        <w:instrText xml:space="preserve"> ADDIN EN.REFLIST </w:instrText>
      </w:r>
      <w:r w:rsidRPr="00317BF8">
        <w:fldChar w:fldCharType="separate"/>
      </w:r>
      <w:r w:rsidR="005871A1" w:rsidRPr="00317BF8">
        <w:t>1.</w:t>
      </w:r>
      <w:r w:rsidR="005871A1" w:rsidRPr="00317BF8">
        <w:tab/>
        <w:t>NDA. Clinical Pharmacology review 204790.</w:t>
      </w:r>
    </w:p>
    <w:p w14:paraId="42F6B4D4" w14:textId="77777777" w:rsidR="005871A1" w:rsidRPr="00317BF8" w:rsidRDefault="005871A1" w:rsidP="005871A1">
      <w:pPr>
        <w:pStyle w:val="EndNoteBibliography"/>
        <w:spacing w:after="0"/>
      </w:pPr>
    </w:p>
    <w:p w14:paraId="19E79A55" w14:textId="77777777" w:rsidR="005871A1" w:rsidRPr="00317BF8" w:rsidRDefault="005871A1" w:rsidP="005871A1">
      <w:pPr>
        <w:pStyle w:val="EndNoteBibliography"/>
        <w:ind w:left="720" w:hanging="720"/>
      </w:pPr>
      <w:r w:rsidRPr="00317BF8">
        <w:t>2.</w:t>
      </w:r>
      <w:r w:rsidRPr="00317BF8">
        <w:tab/>
        <w:t>TGA. Product information-TIVICAY (dolutegravir) tablets; 2014.</w:t>
      </w:r>
    </w:p>
    <w:p w14:paraId="746AE441" w14:textId="77777777" w:rsidR="005871A1" w:rsidRPr="00317BF8" w:rsidRDefault="005871A1" w:rsidP="005871A1">
      <w:pPr>
        <w:pStyle w:val="EndNoteBibliography"/>
        <w:spacing w:after="0"/>
      </w:pPr>
    </w:p>
    <w:p w14:paraId="12991CA0" w14:textId="77777777" w:rsidR="005871A1" w:rsidRPr="00317BF8" w:rsidRDefault="005871A1" w:rsidP="005871A1">
      <w:pPr>
        <w:pStyle w:val="EndNoteBibliography"/>
        <w:ind w:left="720" w:hanging="720"/>
      </w:pPr>
      <w:r w:rsidRPr="00317BF8">
        <w:t>3.</w:t>
      </w:r>
      <w:r w:rsidRPr="00317BF8">
        <w:tab/>
        <w:t>Moss L, Wagner D, Kanaoka E</w:t>
      </w:r>
      <w:r w:rsidRPr="00317BF8">
        <w:rPr>
          <w:i/>
        </w:rPr>
        <w:t>, et al.</w:t>
      </w:r>
      <w:r w:rsidRPr="00317BF8">
        <w:t xml:space="preserve"> The comparative disposition and metabolism of dolutegravir, a potent HIV-1 integrase inhibitor, in mice, rats, and monkeys. </w:t>
      </w:r>
      <w:r w:rsidRPr="00317BF8">
        <w:rPr>
          <w:i/>
        </w:rPr>
        <w:t>Xenobiotica</w:t>
      </w:r>
      <w:r w:rsidRPr="00317BF8">
        <w:t xml:space="preserve"> (2015); </w:t>
      </w:r>
      <w:r w:rsidRPr="00317BF8">
        <w:rPr>
          <w:b/>
        </w:rPr>
        <w:t>45</w:t>
      </w:r>
      <w:r w:rsidRPr="00317BF8">
        <w:t xml:space="preserve"> 60-70.</w:t>
      </w:r>
    </w:p>
    <w:p w14:paraId="708F000C" w14:textId="77777777" w:rsidR="005871A1" w:rsidRPr="00317BF8" w:rsidRDefault="005871A1" w:rsidP="005871A1">
      <w:pPr>
        <w:pStyle w:val="EndNoteBibliography"/>
        <w:spacing w:after="0"/>
      </w:pPr>
    </w:p>
    <w:p w14:paraId="1231A32B" w14:textId="77777777" w:rsidR="005871A1" w:rsidRPr="00317BF8" w:rsidRDefault="005871A1" w:rsidP="005871A1">
      <w:pPr>
        <w:pStyle w:val="EndNoteBibliography"/>
        <w:ind w:left="720" w:hanging="720"/>
      </w:pPr>
      <w:r w:rsidRPr="00317BF8">
        <w:t>4.</w:t>
      </w:r>
      <w:r w:rsidRPr="00317BF8">
        <w:tab/>
        <w:t>Alves M, de Marchi AA, Doretto KM</w:t>
      </w:r>
      <w:r w:rsidRPr="00317BF8">
        <w:rPr>
          <w:i/>
        </w:rPr>
        <w:t>, et al.</w:t>
      </w:r>
      <w:r w:rsidRPr="00317BF8">
        <w:t xml:space="preserve"> Searching for a long-acting injectable formulation for the antiretroviral dolutegravir. </w:t>
      </w:r>
      <w:r w:rsidRPr="00317BF8">
        <w:rPr>
          <w:i/>
        </w:rPr>
        <w:t>British Journal of Pharmacy</w:t>
      </w:r>
      <w:r w:rsidRPr="00317BF8">
        <w:t xml:space="preserve"> (2019); </w:t>
      </w:r>
      <w:r w:rsidRPr="00317BF8">
        <w:rPr>
          <w:b/>
        </w:rPr>
        <w:t>4</w:t>
      </w:r>
      <w:r w:rsidRPr="00317BF8">
        <w:t xml:space="preserve"> 2.1-2.12.</w:t>
      </w:r>
    </w:p>
    <w:p w14:paraId="57ACF065" w14:textId="77777777" w:rsidR="005871A1" w:rsidRPr="00317BF8" w:rsidRDefault="005871A1" w:rsidP="005871A1">
      <w:pPr>
        <w:pStyle w:val="EndNoteBibliography"/>
        <w:spacing w:after="0"/>
      </w:pPr>
    </w:p>
    <w:p w14:paraId="6DAB1DAC" w14:textId="77777777" w:rsidR="005871A1" w:rsidRPr="00317BF8" w:rsidRDefault="005871A1" w:rsidP="005871A1">
      <w:pPr>
        <w:pStyle w:val="EndNoteBibliography"/>
        <w:ind w:left="720" w:hanging="720"/>
      </w:pPr>
      <w:r w:rsidRPr="00317BF8">
        <w:t>5.</w:t>
      </w:r>
      <w:r w:rsidRPr="00317BF8">
        <w:tab/>
        <w:t>Song I, Borland J, Chen S</w:t>
      </w:r>
      <w:r w:rsidRPr="00317BF8">
        <w:rPr>
          <w:i/>
        </w:rPr>
        <w:t>, et al.</w:t>
      </w:r>
      <w:r w:rsidRPr="00317BF8">
        <w:t xml:space="preserve"> Effect of food on the pharmacokinetics of the integrase inhibitor dolutegravir. </w:t>
      </w:r>
      <w:r w:rsidRPr="00317BF8">
        <w:rPr>
          <w:i/>
        </w:rPr>
        <w:t>Antimicrob Agents Chemother</w:t>
      </w:r>
      <w:r w:rsidRPr="00317BF8">
        <w:t xml:space="preserve"> (2012); </w:t>
      </w:r>
      <w:r w:rsidRPr="00317BF8">
        <w:rPr>
          <w:b/>
        </w:rPr>
        <w:t>56</w:t>
      </w:r>
      <w:r w:rsidRPr="00317BF8">
        <w:t xml:space="preserve"> 1627-1629.</w:t>
      </w:r>
    </w:p>
    <w:p w14:paraId="48FFCBBE" w14:textId="77777777" w:rsidR="005871A1" w:rsidRPr="00317BF8" w:rsidRDefault="005871A1" w:rsidP="005871A1">
      <w:pPr>
        <w:pStyle w:val="EndNoteBibliography"/>
        <w:spacing w:after="0"/>
      </w:pPr>
    </w:p>
    <w:p w14:paraId="2B316C27" w14:textId="77777777" w:rsidR="005871A1" w:rsidRPr="00317BF8" w:rsidRDefault="005871A1" w:rsidP="005871A1">
      <w:pPr>
        <w:pStyle w:val="EndNoteBibliography"/>
        <w:ind w:left="720" w:hanging="720"/>
        <w:rPr>
          <w:lang w:val="fr-FR"/>
        </w:rPr>
      </w:pPr>
      <w:r w:rsidRPr="00317BF8">
        <w:t>6.</w:t>
      </w:r>
      <w:r w:rsidRPr="00317BF8">
        <w:tab/>
        <w:t>Reese MJ, Savina PM, Generaux GT</w:t>
      </w:r>
      <w:r w:rsidRPr="00317BF8">
        <w:rPr>
          <w:i/>
        </w:rPr>
        <w:t>, et al.</w:t>
      </w:r>
      <w:r w:rsidRPr="00317BF8">
        <w:t xml:space="preserve"> In vitro investigations into the roles of drug transporters and metabolizing enzymes in the disposition and drug interactions of dolutegravir, a HIV integrase inhibitor. </w:t>
      </w:r>
      <w:r w:rsidRPr="00317BF8">
        <w:rPr>
          <w:i/>
          <w:lang w:val="fr-FR"/>
        </w:rPr>
        <w:t>Drug Metab Dispos</w:t>
      </w:r>
      <w:r w:rsidRPr="00317BF8">
        <w:rPr>
          <w:lang w:val="fr-FR"/>
        </w:rPr>
        <w:t xml:space="preserve"> (2013); </w:t>
      </w:r>
      <w:r w:rsidRPr="00317BF8">
        <w:rPr>
          <w:b/>
          <w:lang w:val="fr-FR"/>
        </w:rPr>
        <w:t>41</w:t>
      </w:r>
      <w:r w:rsidRPr="00317BF8">
        <w:rPr>
          <w:lang w:val="fr-FR"/>
        </w:rPr>
        <w:t xml:space="preserve"> 353-361.</w:t>
      </w:r>
    </w:p>
    <w:p w14:paraId="306364B2" w14:textId="77777777" w:rsidR="005871A1" w:rsidRPr="00317BF8" w:rsidRDefault="005871A1" w:rsidP="005871A1">
      <w:pPr>
        <w:pStyle w:val="EndNoteBibliography"/>
        <w:spacing w:after="0"/>
        <w:rPr>
          <w:lang w:val="fr-FR"/>
        </w:rPr>
      </w:pPr>
    </w:p>
    <w:p w14:paraId="1E5D6BFD" w14:textId="77777777" w:rsidR="005871A1" w:rsidRPr="00317BF8" w:rsidRDefault="005871A1" w:rsidP="005871A1">
      <w:pPr>
        <w:pStyle w:val="EndNoteBibliography"/>
        <w:ind w:left="720" w:hanging="720"/>
      </w:pPr>
      <w:r w:rsidRPr="00317BF8">
        <w:rPr>
          <w:lang w:val="fr-FR"/>
        </w:rPr>
        <w:t>7.</w:t>
      </w:r>
      <w:r w:rsidRPr="00317BF8">
        <w:rPr>
          <w:lang w:val="fr-FR"/>
        </w:rPr>
        <w:tab/>
        <w:t>Tátrai P, Schweigler P, Poller B</w:t>
      </w:r>
      <w:r w:rsidRPr="00317BF8">
        <w:rPr>
          <w:i/>
          <w:lang w:val="fr-FR"/>
        </w:rPr>
        <w:t>, et al.</w:t>
      </w:r>
      <w:r w:rsidRPr="00317BF8">
        <w:rPr>
          <w:lang w:val="fr-FR"/>
        </w:rPr>
        <w:t xml:space="preserve"> </w:t>
      </w:r>
      <w:r w:rsidRPr="00317BF8">
        <w:t xml:space="preserve">A Systematic In Vitro Investigation of the Inhibitor Preincubation Effect on Multiple Classes of Clinically Relevant Transporters. </w:t>
      </w:r>
      <w:r w:rsidRPr="00317BF8">
        <w:rPr>
          <w:i/>
        </w:rPr>
        <w:t>Drug Metab Dispos</w:t>
      </w:r>
      <w:r w:rsidRPr="00317BF8">
        <w:t xml:space="preserve"> (2019); </w:t>
      </w:r>
      <w:r w:rsidRPr="00317BF8">
        <w:rPr>
          <w:b/>
        </w:rPr>
        <w:t>47</w:t>
      </w:r>
      <w:r w:rsidRPr="00317BF8">
        <w:t xml:space="preserve"> 768-778.</w:t>
      </w:r>
    </w:p>
    <w:p w14:paraId="280A26C3" w14:textId="77777777" w:rsidR="005871A1" w:rsidRPr="00317BF8" w:rsidRDefault="005871A1" w:rsidP="005871A1">
      <w:pPr>
        <w:pStyle w:val="EndNoteBibliography"/>
        <w:spacing w:after="0"/>
      </w:pPr>
    </w:p>
    <w:p w14:paraId="46A6D9B6" w14:textId="77777777" w:rsidR="005871A1" w:rsidRPr="00317BF8" w:rsidRDefault="005871A1" w:rsidP="005871A1">
      <w:pPr>
        <w:pStyle w:val="EndNoteBibliography"/>
        <w:ind w:left="720" w:hanging="720"/>
      </w:pPr>
      <w:r w:rsidRPr="00317BF8">
        <w:t>8.</w:t>
      </w:r>
      <w:r w:rsidRPr="00317BF8">
        <w:tab/>
        <w:t xml:space="preserve">Saito A, Ishiguro N, Takatani M, Bister B, Kusuhara H. Impact of Direction of Transport on the Evaluation of Inhibition Potencies of Multidrug and Toxin Extrusion Protein 1 Inhibitors. </w:t>
      </w:r>
      <w:r w:rsidRPr="00317BF8">
        <w:rPr>
          <w:i/>
        </w:rPr>
        <w:t>Drug Metab Dispos</w:t>
      </w:r>
      <w:r w:rsidRPr="00317BF8">
        <w:t xml:space="preserve"> (2021); </w:t>
      </w:r>
      <w:r w:rsidRPr="00317BF8">
        <w:rPr>
          <w:b/>
        </w:rPr>
        <w:t>49</w:t>
      </w:r>
      <w:r w:rsidRPr="00317BF8">
        <w:t xml:space="preserve"> 152-158.</w:t>
      </w:r>
    </w:p>
    <w:p w14:paraId="7D269A91" w14:textId="77777777" w:rsidR="005871A1" w:rsidRPr="00317BF8" w:rsidRDefault="005871A1" w:rsidP="005871A1">
      <w:pPr>
        <w:pStyle w:val="EndNoteBibliography"/>
        <w:spacing w:after="0"/>
      </w:pPr>
    </w:p>
    <w:p w14:paraId="6FDD853F" w14:textId="77777777" w:rsidR="005871A1" w:rsidRPr="00317BF8" w:rsidRDefault="005871A1" w:rsidP="005871A1">
      <w:pPr>
        <w:pStyle w:val="EndNoteBibliography"/>
        <w:ind w:left="720" w:hanging="720"/>
      </w:pPr>
      <w:r w:rsidRPr="00317BF8">
        <w:t>9.</w:t>
      </w:r>
      <w:r w:rsidRPr="00317BF8">
        <w:tab/>
        <w:t>Dumitrescu TP, Peddiraju K, Fu C</w:t>
      </w:r>
      <w:r w:rsidRPr="00317BF8">
        <w:rPr>
          <w:i/>
        </w:rPr>
        <w:t>, et al.</w:t>
      </w:r>
      <w:r w:rsidRPr="00317BF8">
        <w:t xml:space="preserve"> Bioequivalence and Food Effect Assessment of 2 Fixed-Dose Combination Formulations of Dolutegravir and Lamivudine. </w:t>
      </w:r>
      <w:r w:rsidRPr="00317BF8">
        <w:rPr>
          <w:i/>
        </w:rPr>
        <w:t>Clin Pharmacol Drug Dev</w:t>
      </w:r>
      <w:r w:rsidRPr="00317BF8">
        <w:t xml:space="preserve"> (2020); </w:t>
      </w:r>
      <w:r w:rsidRPr="00317BF8">
        <w:rPr>
          <w:b/>
        </w:rPr>
        <w:t>9</w:t>
      </w:r>
      <w:r w:rsidRPr="00317BF8">
        <w:t xml:space="preserve"> 189-202.</w:t>
      </w:r>
    </w:p>
    <w:p w14:paraId="5E4A6A12" w14:textId="77777777" w:rsidR="005871A1" w:rsidRPr="00317BF8" w:rsidRDefault="005871A1" w:rsidP="005871A1">
      <w:pPr>
        <w:pStyle w:val="EndNoteBibliography"/>
        <w:spacing w:after="0"/>
      </w:pPr>
    </w:p>
    <w:p w14:paraId="5134E300" w14:textId="77777777" w:rsidR="005871A1" w:rsidRPr="00317BF8" w:rsidRDefault="005871A1" w:rsidP="005871A1">
      <w:pPr>
        <w:pStyle w:val="EndNoteBibliography"/>
        <w:ind w:left="720" w:hanging="720"/>
      </w:pPr>
      <w:r w:rsidRPr="00317BF8">
        <w:t>10.</w:t>
      </w:r>
      <w:r w:rsidRPr="00317BF8">
        <w:tab/>
        <w:t>Song IH, Borland J, Savina PM</w:t>
      </w:r>
      <w:r w:rsidRPr="00317BF8">
        <w:rPr>
          <w:i/>
        </w:rPr>
        <w:t>, et al.</w:t>
      </w:r>
      <w:r w:rsidRPr="00317BF8">
        <w:t xml:space="preserve"> Pharmacokinetics of Single-Dose Dolutegravir in HIV-Seronegative Subjects With Moderate Hepatic Impairment Compared to Healthy Matched Controls. </w:t>
      </w:r>
      <w:r w:rsidRPr="00317BF8">
        <w:rPr>
          <w:i/>
        </w:rPr>
        <w:t>Clin Pharmacol Drug Dev</w:t>
      </w:r>
      <w:r w:rsidRPr="00317BF8">
        <w:t xml:space="preserve"> (2013); </w:t>
      </w:r>
      <w:r w:rsidRPr="00317BF8">
        <w:rPr>
          <w:b/>
        </w:rPr>
        <w:t>2</w:t>
      </w:r>
      <w:r w:rsidRPr="00317BF8">
        <w:t xml:space="preserve"> 342-348.</w:t>
      </w:r>
    </w:p>
    <w:p w14:paraId="0153837B" w14:textId="77777777" w:rsidR="005871A1" w:rsidRPr="00317BF8" w:rsidRDefault="005871A1" w:rsidP="005871A1">
      <w:pPr>
        <w:pStyle w:val="EndNoteBibliography"/>
        <w:spacing w:after="0"/>
      </w:pPr>
    </w:p>
    <w:p w14:paraId="03FC2878" w14:textId="77777777" w:rsidR="005871A1" w:rsidRPr="00317BF8" w:rsidRDefault="005871A1" w:rsidP="005871A1">
      <w:pPr>
        <w:pStyle w:val="EndNoteBibliography"/>
        <w:ind w:left="720" w:hanging="720"/>
      </w:pPr>
      <w:r w:rsidRPr="00317BF8">
        <w:t>11.</w:t>
      </w:r>
      <w:r w:rsidRPr="00317BF8">
        <w:tab/>
        <w:t>Ross LL, Song IH, Arya N</w:t>
      </w:r>
      <w:r w:rsidRPr="00317BF8">
        <w:rPr>
          <w:i/>
        </w:rPr>
        <w:t>, et al.</w:t>
      </w:r>
      <w:r w:rsidRPr="00317BF8">
        <w:t xml:space="preserve"> No clinically significant pharmacokinetic interactions between dolutegravir and daclatasvir in healthy adult subjects. </w:t>
      </w:r>
      <w:r w:rsidRPr="00317BF8">
        <w:rPr>
          <w:i/>
        </w:rPr>
        <w:t>BMC Infect Dis</w:t>
      </w:r>
      <w:r w:rsidRPr="00317BF8">
        <w:t xml:space="preserve"> (2016); </w:t>
      </w:r>
      <w:r w:rsidRPr="00317BF8">
        <w:rPr>
          <w:b/>
        </w:rPr>
        <w:t>16</w:t>
      </w:r>
      <w:r w:rsidRPr="00317BF8">
        <w:t xml:space="preserve"> 347.</w:t>
      </w:r>
    </w:p>
    <w:p w14:paraId="2409125A" w14:textId="77777777" w:rsidR="005871A1" w:rsidRPr="00317BF8" w:rsidRDefault="005871A1" w:rsidP="005871A1">
      <w:pPr>
        <w:pStyle w:val="EndNoteBibliography"/>
        <w:spacing w:after="0"/>
      </w:pPr>
    </w:p>
    <w:p w14:paraId="4D72D390" w14:textId="77777777" w:rsidR="005871A1" w:rsidRPr="00317BF8" w:rsidRDefault="005871A1" w:rsidP="005871A1">
      <w:pPr>
        <w:pStyle w:val="EndNoteBibliography"/>
        <w:ind w:left="720" w:hanging="720"/>
        <w:rPr>
          <w:lang w:val="fr-FR"/>
        </w:rPr>
      </w:pPr>
      <w:r w:rsidRPr="00317BF8">
        <w:t>12.</w:t>
      </w:r>
      <w:r w:rsidRPr="00317BF8">
        <w:tab/>
        <w:t>Johnson M, Borland J, Chen S</w:t>
      </w:r>
      <w:r w:rsidRPr="00317BF8">
        <w:rPr>
          <w:i/>
        </w:rPr>
        <w:t>, et al.</w:t>
      </w:r>
      <w:r w:rsidRPr="00317BF8">
        <w:t xml:space="preserve"> Effects of boceprevir and telaprevir on the pharmacokinetics of dolutegravir. </w:t>
      </w:r>
      <w:r w:rsidRPr="00317BF8">
        <w:rPr>
          <w:i/>
          <w:lang w:val="fr-FR"/>
        </w:rPr>
        <w:t>Br J Clin Pharmacol</w:t>
      </w:r>
      <w:r w:rsidRPr="00317BF8">
        <w:rPr>
          <w:lang w:val="fr-FR"/>
        </w:rPr>
        <w:t xml:space="preserve"> (2014); </w:t>
      </w:r>
      <w:r w:rsidRPr="00317BF8">
        <w:rPr>
          <w:b/>
          <w:lang w:val="fr-FR"/>
        </w:rPr>
        <w:t>78</w:t>
      </w:r>
      <w:r w:rsidRPr="00317BF8">
        <w:rPr>
          <w:lang w:val="fr-FR"/>
        </w:rPr>
        <w:t xml:space="preserve"> 1043-1049.</w:t>
      </w:r>
    </w:p>
    <w:p w14:paraId="15B4A0E2" w14:textId="77777777" w:rsidR="005871A1" w:rsidRPr="00317BF8" w:rsidRDefault="005871A1" w:rsidP="005871A1">
      <w:pPr>
        <w:pStyle w:val="EndNoteBibliography"/>
        <w:spacing w:after="0"/>
        <w:rPr>
          <w:lang w:val="fr-FR"/>
        </w:rPr>
      </w:pPr>
    </w:p>
    <w:p w14:paraId="10C40BF4" w14:textId="77777777" w:rsidR="005871A1" w:rsidRPr="00317BF8" w:rsidRDefault="005871A1" w:rsidP="005871A1">
      <w:pPr>
        <w:pStyle w:val="EndNoteBibliography"/>
        <w:ind w:left="720" w:hanging="720"/>
      </w:pPr>
      <w:r w:rsidRPr="00317BF8">
        <w:rPr>
          <w:lang w:val="fr-FR"/>
        </w:rPr>
        <w:t>13.</w:t>
      </w:r>
      <w:r w:rsidRPr="00317BF8">
        <w:rPr>
          <w:lang w:val="fr-FR"/>
        </w:rPr>
        <w:tab/>
        <w:t>Dailly E, Allavena C, Grégoire M</w:t>
      </w:r>
      <w:r w:rsidRPr="00317BF8">
        <w:rPr>
          <w:i/>
          <w:lang w:val="fr-FR"/>
        </w:rPr>
        <w:t>, et al.</w:t>
      </w:r>
      <w:r w:rsidRPr="00317BF8">
        <w:rPr>
          <w:lang w:val="fr-FR"/>
        </w:rPr>
        <w:t xml:space="preserve"> </w:t>
      </w:r>
      <w:r w:rsidRPr="00317BF8">
        <w:t xml:space="preserve">Influence of nevirapine administration on the pharmacokinetics of dolutegravir in patients infected with HIV-1. </w:t>
      </w:r>
      <w:r w:rsidRPr="00317BF8">
        <w:rPr>
          <w:i/>
        </w:rPr>
        <w:t>J Antimicrob Chemother</w:t>
      </w:r>
      <w:r w:rsidRPr="00317BF8">
        <w:t xml:space="preserve"> (2015); </w:t>
      </w:r>
      <w:r w:rsidRPr="00317BF8">
        <w:rPr>
          <w:b/>
        </w:rPr>
        <w:t>70</w:t>
      </w:r>
      <w:r w:rsidRPr="00317BF8">
        <w:t xml:space="preserve"> 3307-3310.</w:t>
      </w:r>
    </w:p>
    <w:p w14:paraId="68B894F2" w14:textId="77777777" w:rsidR="005871A1" w:rsidRPr="00317BF8" w:rsidRDefault="005871A1" w:rsidP="005871A1">
      <w:pPr>
        <w:pStyle w:val="EndNoteBibliography"/>
        <w:spacing w:after="0"/>
      </w:pPr>
    </w:p>
    <w:p w14:paraId="3AC05153" w14:textId="77777777" w:rsidR="005871A1" w:rsidRPr="00317BF8" w:rsidRDefault="005871A1" w:rsidP="005871A1">
      <w:pPr>
        <w:pStyle w:val="EndNoteBibliography"/>
        <w:ind w:left="720" w:hanging="720"/>
        <w:rPr>
          <w:lang w:val="en-US"/>
        </w:rPr>
      </w:pPr>
      <w:r w:rsidRPr="00317BF8">
        <w:t>14.</w:t>
      </w:r>
      <w:r w:rsidRPr="00317BF8">
        <w:tab/>
        <w:t>Dooley KE, Sayre P, Borland J</w:t>
      </w:r>
      <w:r w:rsidRPr="00317BF8">
        <w:rPr>
          <w:i/>
        </w:rPr>
        <w:t>, et al.</w:t>
      </w:r>
      <w:r w:rsidRPr="00317BF8">
        <w:t xml:space="preserve"> Safety, tolerability, and pharmacokinetics of the HIV integrase inhibitor dolutegravir given twice daily with rifampin or once daily with rifabutin: results of a phase 1 study among healthy subjects. </w:t>
      </w:r>
      <w:r w:rsidRPr="00317BF8">
        <w:rPr>
          <w:i/>
          <w:lang w:val="en-US"/>
        </w:rPr>
        <w:t>J Acquir Immune Defic Syndr</w:t>
      </w:r>
      <w:r w:rsidRPr="00317BF8">
        <w:rPr>
          <w:lang w:val="en-US"/>
        </w:rPr>
        <w:t xml:space="preserve"> (2013); </w:t>
      </w:r>
      <w:r w:rsidRPr="00317BF8">
        <w:rPr>
          <w:b/>
          <w:lang w:val="en-US"/>
        </w:rPr>
        <w:t>62</w:t>
      </w:r>
      <w:r w:rsidRPr="00317BF8">
        <w:rPr>
          <w:lang w:val="en-US"/>
        </w:rPr>
        <w:t xml:space="preserve"> 21-27.</w:t>
      </w:r>
    </w:p>
    <w:p w14:paraId="41B70C6B" w14:textId="77777777" w:rsidR="005871A1" w:rsidRPr="00317BF8" w:rsidRDefault="005871A1" w:rsidP="005871A1">
      <w:pPr>
        <w:pStyle w:val="EndNoteBibliography"/>
        <w:spacing w:after="0"/>
        <w:rPr>
          <w:lang w:val="en-US"/>
        </w:rPr>
      </w:pPr>
    </w:p>
    <w:p w14:paraId="002B58AE" w14:textId="77777777" w:rsidR="005871A1" w:rsidRPr="00317BF8" w:rsidRDefault="005871A1" w:rsidP="005871A1">
      <w:pPr>
        <w:pStyle w:val="EndNoteBibliography"/>
        <w:ind w:left="720" w:hanging="720"/>
      </w:pPr>
      <w:r w:rsidRPr="00317BF8">
        <w:rPr>
          <w:lang w:val="en-US"/>
        </w:rPr>
        <w:t>15.</w:t>
      </w:r>
      <w:r w:rsidRPr="00317BF8">
        <w:rPr>
          <w:lang w:val="en-US"/>
        </w:rPr>
        <w:tab/>
        <w:t>Song I, Borland J, Chen S</w:t>
      </w:r>
      <w:r w:rsidRPr="00317BF8">
        <w:rPr>
          <w:i/>
          <w:lang w:val="en-US"/>
        </w:rPr>
        <w:t>, et al.</w:t>
      </w:r>
      <w:r w:rsidRPr="00317BF8">
        <w:rPr>
          <w:lang w:val="en-US"/>
        </w:rPr>
        <w:t xml:space="preserve"> </w:t>
      </w:r>
      <w:r w:rsidRPr="00317BF8">
        <w:t xml:space="preserve">Effect of atazanavir and atazanavir/ritonavir on the pharmacokinetics of the next-generation HIV integrase inhibitor, S/GSK1349572. </w:t>
      </w:r>
      <w:r w:rsidRPr="00317BF8">
        <w:rPr>
          <w:i/>
        </w:rPr>
        <w:t>Br J Clin Pharmacol</w:t>
      </w:r>
      <w:r w:rsidRPr="00317BF8">
        <w:t xml:space="preserve"> (2011); </w:t>
      </w:r>
      <w:r w:rsidRPr="00317BF8">
        <w:rPr>
          <w:b/>
        </w:rPr>
        <w:t>72</w:t>
      </w:r>
      <w:r w:rsidRPr="00317BF8">
        <w:t xml:space="preserve"> 103-108.</w:t>
      </w:r>
    </w:p>
    <w:p w14:paraId="0106559E" w14:textId="77777777" w:rsidR="005871A1" w:rsidRPr="00317BF8" w:rsidRDefault="005871A1" w:rsidP="005871A1">
      <w:pPr>
        <w:pStyle w:val="EndNoteBibliography"/>
        <w:spacing w:after="0"/>
      </w:pPr>
    </w:p>
    <w:p w14:paraId="4501F533" w14:textId="77777777" w:rsidR="005871A1" w:rsidRPr="00317BF8" w:rsidRDefault="005871A1" w:rsidP="005871A1">
      <w:pPr>
        <w:pStyle w:val="EndNoteBibliography"/>
        <w:ind w:left="720" w:hanging="720"/>
      </w:pPr>
      <w:r w:rsidRPr="00317BF8">
        <w:t>16.</w:t>
      </w:r>
      <w:r w:rsidRPr="00317BF8">
        <w:tab/>
        <w:t>Song I, Borland J, Chen S</w:t>
      </w:r>
      <w:r w:rsidRPr="00317BF8">
        <w:rPr>
          <w:i/>
        </w:rPr>
        <w:t>, et al.</w:t>
      </w:r>
      <w:r w:rsidRPr="00317BF8">
        <w:t xml:space="preserve"> Effects of enzyme inducers efavirenz and tipranavir/ritonavir on the pharmacokinetics of the HIV integrase inhibitor dolutegravir. </w:t>
      </w:r>
      <w:r w:rsidRPr="00317BF8">
        <w:rPr>
          <w:i/>
        </w:rPr>
        <w:t>Eur J Clin Pharmacol</w:t>
      </w:r>
      <w:r w:rsidRPr="00317BF8">
        <w:t xml:space="preserve"> (2014); </w:t>
      </w:r>
      <w:r w:rsidRPr="00317BF8">
        <w:rPr>
          <w:b/>
        </w:rPr>
        <w:t>70</w:t>
      </w:r>
      <w:r w:rsidRPr="00317BF8">
        <w:t xml:space="preserve"> 1173-1179.</w:t>
      </w:r>
    </w:p>
    <w:p w14:paraId="66FE9294" w14:textId="77777777" w:rsidR="005871A1" w:rsidRPr="00317BF8" w:rsidRDefault="005871A1" w:rsidP="005871A1">
      <w:pPr>
        <w:pStyle w:val="EndNoteBibliography"/>
        <w:spacing w:after="0"/>
      </w:pPr>
    </w:p>
    <w:p w14:paraId="6D3D7614" w14:textId="77777777" w:rsidR="005871A1" w:rsidRPr="00317BF8" w:rsidRDefault="005871A1" w:rsidP="005871A1">
      <w:pPr>
        <w:pStyle w:val="EndNoteBibliography"/>
        <w:ind w:left="720" w:hanging="720"/>
        <w:rPr>
          <w:lang w:val="fr-FR"/>
        </w:rPr>
      </w:pPr>
      <w:r w:rsidRPr="00317BF8">
        <w:t>17.</w:t>
      </w:r>
      <w:r w:rsidRPr="00317BF8">
        <w:tab/>
        <w:t>Song I, Weller S, Patel J</w:t>
      </w:r>
      <w:r w:rsidRPr="00317BF8">
        <w:rPr>
          <w:i/>
        </w:rPr>
        <w:t>, et al.</w:t>
      </w:r>
      <w:r w:rsidRPr="00317BF8">
        <w:t xml:space="preserve"> Effect of carbamazepine on dolutegravir pharmacokinetics and dosing recommendation. </w:t>
      </w:r>
      <w:r w:rsidRPr="00317BF8">
        <w:rPr>
          <w:i/>
          <w:lang w:val="fr-FR"/>
        </w:rPr>
        <w:t>Eur J Clin Pharmacol</w:t>
      </w:r>
      <w:r w:rsidRPr="00317BF8">
        <w:rPr>
          <w:lang w:val="fr-FR"/>
        </w:rPr>
        <w:t xml:space="preserve"> (2016 a); </w:t>
      </w:r>
      <w:r w:rsidRPr="00317BF8">
        <w:rPr>
          <w:b/>
          <w:lang w:val="fr-FR"/>
        </w:rPr>
        <w:t>72</w:t>
      </w:r>
      <w:r w:rsidRPr="00317BF8">
        <w:rPr>
          <w:lang w:val="fr-FR"/>
        </w:rPr>
        <w:t xml:space="preserve"> 665-670.</w:t>
      </w:r>
    </w:p>
    <w:p w14:paraId="7E7E7DE4" w14:textId="77777777" w:rsidR="005871A1" w:rsidRPr="00317BF8" w:rsidRDefault="005871A1" w:rsidP="005871A1">
      <w:pPr>
        <w:pStyle w:val="EndNoteBibliography"/>
        <w:spacing w:after="0"/>
        <w:rPr>
          <w:lang w:val="fr-FR"/>
        </w:rPr>
      </w:pPr>
    </w:p>
    <w:p w14:paraId="04AF82A4" w14:textId="77777777" w:rsidR="005871A1" w:rsidRPr="00317BF8" w:rsidRDefault="005871A1" w:rsidP="005871A1">
      <w:pPr>
        <w:pStyle w:val="EndNoteBibliography"/>
        <w:ind w:left="720" w:hanging="720"/>
        <w:rPr>
          <w:lang w:val="fr-FR"/>
        </w:rPr>
      </w:pPr>
      <w:r w:rsidRPr="00317BF8">
        <w:rPr>
          <w:lang w:val="fr-FR"/>
        </w:rPr>
        <w:t>18.</w:t>
      </w:r>
      <w:r w:rsidRPr="00317BF8">
        <w:rPr>
          <w:lang w:val="fr-FR"/>
        </w:rPr>
        <w:tab/>
        <w:t>Wang X, Cerrone M, Ferretti F</w:t>
      </w:r>
      <w:r w:rsidRPr="00317BF8">
        <w:rPr>
          <w:i/>
          <w:lang w:val="fr-FR"/>
        </w:rPr>
        <w:t>, et al.</w:t>
      </w:r>
      <w:r w:rsidRPr="00317BF8">
        <w:rPr>
          <w:lang w:val="fr-FR"/>
        </w:rPr>
        <w:t xml:space="preserve"> </w:t>
      </w:r>
      <w:r w:rsidRPr="00317BF8">
        <w:t xml:space="preserve">Pharmacokinetics of dolutegravir 100 mg once daily with rifampicin. </w:t>
      </w:r>
      <w:r w:rsidRPr="00317BF8">
        <w:rPr>
          <w:i/>
          <w:lang w:val="fr-FR"/>
        </w:rPr>
        <w:t>Int J Antimicrob Agents</w:t>
      </w:r>
      <w:r w:rsidRPr="00317BF8">
        <w:rPr>
          <w:lang w:val="fr-FR"/>
        </w:rPr>
        <w:t xml:space="preserve"> (2019); </w:t>
      </w:r>
      <w:r w:rsidRPr="00317BF8">
        <w:rPr>
          <w:b/>
          <w:lang w:val="fr-FR"/>
        </w:rPr>
        <w:t>54</w:t>
      </w:r>
      <w:r w:rsidRPr="00317BF8">
        <w:rPr>
          <w:lang w:val="fr-FR"/>
        </w:rPr>
        <w:t xml:space="preserve"> 202-206.</w:t>
      </w:r>
    </w:p>
    <w:p w14:paraId="3F974000" w14:textId="77777777" w:rsidR="005871A1" w:rsidRPr="00317BF8" w:rsidRDefault="005871A1" w:rsidP="005871A1">
      <w:pPr>
        <w:pStyle w:val="EndNoteBibliography"/>
        <w:spacing w:after="0"/>
        <w:rPr>
          <w:lang w:val="fr-FR"/>
        </w:rPr>
      </w:pPr>
    </w:p>
    <w:p w14:paraId="2C6E7D0B" w14:textId="77777777" w:rsidR="005871A1" w:rsidRPr="00317BF8" w:rsidRDefault="005871A1" w:rsidP="005871A1">
      <w:pPr>
        <w:pStyle w:val="EndNoteBibliography"/>
        <w:ind w:left="720" w:hanging="720"/>
      </w:pPr>
      <w:r w:rsidRPr="00317BF8">
        <w:rPr>
          <w:lang w:val="fr-FR"/>
        </w:rPr>
        <w:t>19.</w:t>
      </w:r>
      <w:r w:rsidRPr="00317BF8">
        <w:rPr>
          <w:lang w:val="fr-FR"/>
        </w:rPr>
        <w:tab/>
        <w:t>Song IH, Zong J, Borland J</w:t>
      </w:r>
      <w:r w:rsidRPr="00317BF8">
        <w:rPr>
          <w:i/>
          <w:lang w:val="fr-FR"/>
        </w:rPr>
        <w:t>, et al.</w:t>
      </w:r>
      <w:r w:rsidRPr="00317BF8">
        <w:rPr>
          <w:lang w:val="fr-FR"/>
        </w:rPr>
        <w:t xml:space="preserve"> </w:t>
      </w:r>
      <w:r w:rsidRPr="00317BF8">
        <w:t xml:space="preserve">The Effect of Dolutegravir on the Pharmacokinetics of Metformin in Healthy Subjects. </w:t>
      </w:r>
      <w:r w:rsidRPr="00317BF8">
        <w:rPr>
          <w:i/>
        </w:rPr>
        <w:t>J Acquir Immune Defic Syndr</w:t>
      </w:r>
      <w:r w:rsidRPr="00317BF8">
        <w:t xml:space="preserve"> (2016 b); </w:t>
      </w:r>
      <w:r w:rsidRPr="00317BF8">
        <w:rPr>
          <w:b/>
        </w:rPr>
        <w:t>72</w:t>
      </w:r>
      <w:r w:rsidRPr="00317BF8">
        <w:t xml:space="preserve"> 400-407.</w:t>
      </w:r>
    </w:p>
    <w:p w14:paraId="494C655A" w14:textId="77777777" w:rsidR="005871A1" w:rsidRPr="00317BF8" w:rsidRDefault="005871A1" w:rsidP="005871A1">
      <w:pPr>
        <w:pStyle w:val="EndNoteBibliography"/>
        <w:spacing w:after="0"/>
      </w:pPr>
    </w:p>
    <w:p w14:paraId="24F69A1A" w14:textId="77777777" w:rsidR="005871A1" w:rsidRPr="00317BF8" w:rsidRDefault="005871A1" w:rsidP="005871A1">
      <w:pPr>
        <w:pStyle w:val="EndNoteBibliography"/>
        <w:ind w:left="720" w:hanging="720"/>
      </w:pPr>
      <w:r w:rsidRPr="00317BF8">
        <w:t>20.</w:t>
      </w:r>
      <w:r w:rsidRPr="00317BF8">
        <w:tab/>
        <w:t>Mulligan N, Best BM, Wang J</w:t>
      </w:r>
      <w:r w:rsidRPr="00317BF8">
        <w:rPr>
          <w:i/>
        </w:rPr>
        <w:t>, et al.</w:t>
      </w:r>
      <w:r w:rsidRPr="00317BF8">
        <w:t xml:space="preserve"> Dolutegravir pharmacokinetics in pregnant and postpartum women living with HIV. </w:t>
      </w:r>
      <w:r w:rsidRPr="00317BF8">
        <w:rPr>
          <w:i/>
        </w:rPr>
        <w:t>Aids</w:t>
      </w:r>
      <w:r w:rsidRPr="00317BF8">
        <w:t xml:space="preserve"> (2018); </w:t>
      </w:r>
      <w:r w:rsidRPr="00317BF8">
        <w:rPr>
          <w:b/>
        </w:rPr>
        <w:t>32</w:t>
      </w:r>
      <w:r w:rsidRPr="00317BF8">
        <w:t xml:space="preserve"> 729-737.</w:t>
      </w:r>
    </w:p>
    <w:p w14:paraId="639C5FF2" w14:textId="77777777" w:rsidR="005871A1" w:rsidRPr="00317BF8" w:rsidRDefault="005871A1" w:rsidP="005871A1">
      <w:pPr>
        <w:pStyle w:val="EndNoteBibliography"/>
        <w:spacing w:after="0"/>
      </w:pPr>
    </w:p>
    <w:p w14:paraId="161E4030" w14:textId="77777777" w:rsidR="005871A1" w:rsidRPr="00317BF8" w:rsidRDefault="005871A1" w:rsidP="005871A1">
      <w:pPr>
        <w:pStyle w:val="EndNoteBibliography"/>
        <w:ind w:left="720" w:hanging="720"/>
        <w:rPr>
          <w:lang w:val="nl-NL"/>
        </w:rPr>
      </w:pPr>
      <w:r w:rsidRPr="00317BF8">
        <w:t>21.</w:t>
      </w:r>
      <w:r w:rsidRPr="00317BF8">
        <w:tab/>
        <w:t>Liu XI, Momper JD, Rakhmanina NY</w:t>
      </w:r>
      <w:r w:rsidRPr="00317BF8">
        <w:rPr>
          <w:i/>
        </w:rPr>
        <w:t>, et al.</w:t>
      </w:r>
      <w:r w:rsidRPr="00317BF8">
        <w:t xml:space="preserve"> Prediction of Maternal and Fetal Pharmacokinetics of Dolutegravir and Raltegravir Using Physiologically Based Pharmacokinetic Modeling. </w:t>
      </w:r>
      <w:r w:rsidRPr="00317BF8">
        <w:rPr>
          <w:i/>
          <w:lang w:val="nl-NL"/>
        </w:rPr>
        <w:t>Clin Pharmacokinet</w:t>
      </w:r>
      <w:r w:rsidRPr="00317BF8">
        <w:rPr>
          <w:lang w:val="nl-NL"/>
        </w:rPr>
        <w:t xml:space="preserve"> (2020); </w:t>
      </w:r>
      <w:r w:rsidRPr="00317BF8">
        <w:rPr>
          <w:b/>
          <w:lang w:val="nl-NL"/>
        </w:rPr>
        <w:t>59</w:t>
      </w:r>
      <w:r w:rsidRPr="00317BF8">
        <w:rPr>
          <w:lang w:val="nl-NL"/>
        </w:rPr>
        <w:t xml:space="preserve"> 1433-1450.</w:t>
      </w:r>
    </w:p>
    <w:p w14:paraId="5AB77A5B" w14:textId="77777777" w:rsidR="005871A1" w:rsidRPr="00317BF8" w:rsidRDefault="005871A1" w:rsidP="005871A1">
      <w:pPr>
        <w:pStyle w:val="EndNoteBibliography"/>
        <w:spacing w:after="0"/>
        <w:rPr>
          <w:lang w:val="nl-NL"/>
        </w:rPr>
      </w:pPr>
    </w:p>
    <w:p w14:paraId="1B85D58D" w14:textId="77777777" w:rsidR="005871A1" w:rsidRPr="00317BF8" w:rsidRDefault="005871A1" w:rsidP="005871A1">
      <w:pPr>
        <w:pStyle w:val="EndNoteBibliography"/>
        <w:ind w:left="720" w:hanging="720"/>
      </w:pPr>
      <w:r w:rsidRPr="00317BF8">
        <w:rPr>
          <w:lang w:val="nl-NL"/>
        </w:rPr>
        <w:t>22.</w:t>
      </w:r>
      <w:r w:rsidRPr="00317BF8">
        <w:rPr>
          <w:lang w:val="nl-NL"/>
        </w:rPr>
        <w:tab/>
        <w:t>Bollen P, Freriksen J, Konopnicki D</w:t>
      </w:r>
      <w:r w:rsidRPr="00317BF8">
        <w:rPr>
          <w:i/>
          <w:lang w:val="nl-NL"/>
        </w:rPr>
        <w:t>, et al.</w:t>
      </w:r>
      <w:r w:rsidRPr="00317BF8">
        <w:rPr>
          <w:lang w:val="nl-NL"/>
        </w:rPr>
        <w:t xml:space="preserve"> </w:t>
      </w:r>
      <w:r w:rsidRPr="00317BF8">
        <w:t xml:space="preserve">The Effect of Pregnancy on the Pharmacokinetics of Total and Unbound Dolutegravir and Its Main Metabolite in Women Living With Human Immunodeficiency Virus. </w:t>
      </w:r>
      <w:r w:rsidRPr="00317BF8">
        <w:rPr>
          <w:i/>
        </w:rPr>
        <w:t>Clin Infect Dis</w:t>
      </w:r>
      <w:r w:rsidRPr="00317BF8">
        <w:t xml:space="preserve"> (2021); </w:t>
      </w:r>
      <w:r w:rsidRPr="00317BF8">
        <w:rPr>
          <w:b/>
        </w:rPr>
        <w:t>72</w:t>
      </w:r>
      <w:r w:rsidRPr="00317BF8">
        <w:t xml:space="preserve"> 121-127.</w:t>
      </w:r>
    </w:p>
    <w:p w14:paraId="515024EC" w14:textId="77777777" w:rsidR="005871A1" w:rsidRPr="00317BF8" w:rsidRDefault="005871A1" w:rsidP="005871A1">
      <w:pPr>
        <w:pStyle w:val="EndNoteBibliography"/>
        <w:spacing w:after="0"/>
      </w:pPr>
    </w:p>
    <w:p w14:paraId="4C7E370C" w14:textId="77777777" w:rsidR="005871A1" w:rsidRPr="00317BF8" w:rsidRDefault="005871A1" w:rsidP="005871A1">
      <w:pPr>
        <w:pStyle w:val="EndNoteBibliography"/>
        <w:ind w:left="720" w:hanging="720"/>
        <w:rPr>
          <w:lang w:val="nl-NL"/>
        </w:rPr>
      </w:pPr>
      <w:r w:rsidRPr="00317BF8">
        <w:t>23.</w:t>
      </w:r>
      <w:r w:rsidRPr="00317BF8">
        <w:tab/>
        <w:t>Waitt C, Orrell C, Walimbwa S</w:t>
      </w:r>
      <w:r w:rsidRPr="00317BF8">
        <w:rPr>
          <w:i/>
        </w:rPr>
        <w:t>, et al.</w:t>
      </w:r>
      <w:r w:rsidRPr="00317BF8">
        <w:t xml:space="preserve"> Safety and pharmacokinetics of dolutegravir in pregnant mothers with HIV infection and their neonates: A randomised trial (DolPHIN-1 study). </w:t>
      </w:r>
      <w:r w:rsidRPr="00317BF8">
        <w:rPr>
          <w:i/>
          <w:lang w:val="nl-NL"/>
        </w:rPr>
        <w:t>PLoS Med</w:t>
      </w:r>
      <w:r w:rsidRPr="00317BF8">
        <w:rPr>
          <w:lang w:val="nl-NL"/>
        </w:rPr>
        <w:t xml:space="preserve"> (2019); </w:t>
      </w:r>
      <w:r w:rsidRPr="00317BF8">
        <w:rPr>
          <w:b/>
          <w:lang w:val="nl-NL"/>
        </w:rPr>
        <w:t>16</w:t>
      </w:r>
      <w:r w:rsidRPr="00317BF8">
        <w:rPr>
          <w:lang w:val="nl-NL"/>
        </w:rPr>
        <w:t xml:space="preserve"> e1002895.</w:t>
      </w:r>
    </w:p>
    <w:p w14:paraId="652337A7" w14:textId="77777777" w:rsidR="005871A1" w:rsidRPr="00317BF8" w:rsidRDefault="005871A1" w:rsidP="005871A1">
      <w:pPr>
        <w:pStyle w:val="EndNoteBibliography"/>
        <w:spacing w:after="0"/>
        <w:rPr>
          <w:lang w:val="nl-NL"/>
        </w:rPr>
      </w:pPr>
    </w:p>
    <w:p w14:paraId="0901F4CA" w14:textId="77777777" w:rsidR="005871A1" w:rsidRPr="00317BF8" w:rsidRDefault="005871A1" w:rsidP="005871A1">
      <w:pPr>
        <w:pStyle w:val="EndNoteBibliography"/>
        <w:ind w:left="720" w:hanging="720"/>
      </w:pPr>
      <w:r w:rsidRPr="00317BF8">
        <w:rPr>
          <w:lang w:val="nl-NL"/>
        </w:rPr>
        <w:t>24.</w:t>
      </w:r>
      <w:r w:rsidRPr="00317BF8">
        <w:rPr>
          <w:lang w:val="nl-NL"/>
        </w:rPr>
        <w:tab/>
        <w:t>Kobbe R, Schalkwijk S, Dunay G</w:t>
      </w:r>
      <w:r w:rsidRPr="00317BF8">
        <w:rPr>
          <w:i/>
          <w:lang w:val="nl-NL"/>
        </w:rPr>
        <w:t>, et al.</w:t>
      </w:r>
      <w:r w:rsidRPr="00317BF8">
        <w:rPr>
          <w:lang w:val="nl-NL"/>
        </w:rPr>
        <w:t xml:space="preserve"> </w:t>
      </w:r>
      <w:r w:rsidRPr="00317BF8">
        <w:t xml:space="preserve">Dolutegravir in breast milk and maternal and infant plasma during breastfeeding. </w:t>
      </w:r>
      <w:r w:rsidRPr="00317BF8">
        <w:rPr>
          <w:i/>
        </w:rPr>
        <w:t>Aids</w:t>
      </w:r>
      <w:r w:rsidRPr="00317BF8">
        <w:t xml:space="preserve"> (2016); </w:t>
      </w:r>
      <w:r w:rsidRPr="00317BF8">
        <w:rPr>
          <w:b/>
        </w:rPr>
        <w:t>30</w:t>
      </w:r>
      <w:r w:rsidRPr="00317BF8">
        <w:t xml:space="preserve"> 2731-2733.</w:t>
      </w:r>
    </w:p>
    <w:p w14:paraId="6ABC504A" w14:textId="77777777" w:rsidR="005871A1" w:rsidRPr="00317BF8" w:rsidRDefault="005871A1" w:rsidP="005871A1">
      <w:pPr>
        <w:pStyle w:val="EndNoteBibliography"/>
      </w:pPr>
    </w:p>
    <w:p w14:paraId="52685D2D" w14:textId="1278FD50" w:rsidR="00E46F37" w:rsidRPr="00317BF8" w:rsidRDefault="00C53567" w:rsidP="00E46F37">
      <w:r w:rsidRPr="00317BF8">
        <w:fldChar w:fldCharType="end"/>
      </w:r>
    </w:p>
    <w:sectPr w:rsidR="00E46F37" w:rsidRPr="00317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E0F62" w14:textId="77777777" w:rsidR="005E3A79" w:rsidRDefault="005E3A79" w:rsidP="00834058">
      <w:pPr>
        <w:spacing w:after="0" w:line="240" w:lineRule="auto"/>
      </w:pPr>
      <w:r>
        <w:separator/>
      </w:r>
    </w:p>
  </w:endnote>
  <w:endnote w:type="continuationSeparator" w:id="0">
    <w:p w14:paraId="306689EF" w14:textId="77777777" w:rsidR="005E3A79" w:rsidRDefault="005E3A79" w:rsidP="00834058">
      <w:pPr>
        <w:spacing w:after="0" w:line="240" w:lineRule="auto"/>
      </w:pPr>
      <w:r>
        <w:continuationSeparator/>
      </w:r>
    </w:p>
  </w:endnote>
  <w:endnote w:type="continuationNotice" w:id="1">
    <w:p w14:paraId="203DB85B" w14:textId="77777777" w:rsidR="005E3A79" w:rsidRDefault="005E3A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5E32D" w14:textId="77777777" w:rsidR="005E3A79" w:rsidRDefault="005E3A79" w:rsidP="00834058">
      <w:pPr>
        <w:spacing w:after="0" w:line="240" w:lineRule="auto"/>
      </w:pPr>
      <w:r>
        <w:separator/>
      </w:r>
    </w:p>
  </w:footnote>
  <w:footnote w:type="continuationSeparator" w:id="0">
    <w:p w14:paraId="25DA109B" w14:textId="77777777" w:rsidR="005E3A79" w:rsidRDefault="005E3A79" w:rsidP="00834058">
      <w:pPr>
        <w:spacing w:after="0" w:line="240" w:lineRule="auto"/>
      </w:pPr>
      <w:r>
        <w:continuationSeparator/>
      </w:r>
    </w:p>
  </w:footnote>
  <w:footnote w:type="continuationNotice" w:id="1">
    <w:p w14:paraId="773AE256" w14:textId="77777777" w:rsidR="005E3A79" w:rsidRDefault="005E3A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D3099"/>
    <w:multiLevelType w:val="hybridMultilevel"/>
    <w:tmpl w:val="02E8CD8A"/>
    <w:lvl w:ilvl="0" w:tplc="EFF88A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E02AD"/>
    <w:multiLevelType w:val="hybridMultilevel"/>
    <w:tmpl w:val="0D887852"/>
    <w:lvl w:ilvl="0" w:tplc="D902C5F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4598C"/>
    <w:multiLevelType w:val="hybridMultilevel"/>
    <w:tmpl w:val="480C4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336279">
    <w:abstractNumId w:val="2"/>
  </w:num>
  <w:num w:numId="2" w16cid:durableId="312149908">
    <w:abstractNumId w:val="0"/>
  </w:num>
  <w:num w:numId="3" w16cid:durableId="11803149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PT Pharmacometrics Sys Pharm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50dr5pyzwvx0e5x0s5trv4r9vet2prp9da&quot;&gt;My EndNote Library&lt;record-ids&gt;&lt;item&gt;90&lt;/item&gt;&lt;item&gt;93&lt;/item&gt;&lt;item&gt;97&lt;/item&gt;&lt;item&gt;98&lt;/item&gt;&lt;item&gt;99&lt;/item&gt;&lt;item&gt;100&lt;/item&gt;&lt;item&gt;101&lt;/item&gt;&lt;item&gt;102&lt;/item&gt;&lt;item&gt;103&lt;/item&gt;&lt;item&gt;107&lt;/item&gt;&lt;item&gt;108&lt;/item&gt;&lt;item&gt;112&lt;/item&gt;&lt;item&gt;121&lt;/item&gt;&lt;item&gt;122&lt;/item&gt;&lt;item&gt;123&lt;/item&gt;&lt;item&gt;124&lt;/item&gt;&lt;item&gt;125&lt;/item&gt;&lt;item&gt;127&lt;/item&gt;&lt;item&gt;128&lt;/item&gt;&lt;item&gt;131&lt;/item&gt;&lt;item&gt;132&lt;/item&gt;&lt;item&gt;133&lt;/item&gt;&lt;item&gt;134&lt;/item&gt;&lt;item&gt;142&lt;/item&gt;&lt;/record-ids&gt;&lt;/item&gt;&lt;/Libraries&gt;"/>
  </w:docVars>
  <w:rsids>
    <w:rsidRoot w:val="00EB426C"/>
    <w:rsid w:val="00010478"/>
    <w:rsid w:val="00011766"/>
    <w:rsid w:val="0001498D"/>
    <w:rsid w:val="00016206"/>
    <w:rsid w:val="00021746"/>
    <w:rsid w:val="00031FE8"/>
    <w:rsid w:val="00035E70"/>
    <w:rsid w:val="00042FC5"/>
    <w:rsid w:val="00044559"/>
    <w:rsid w:val="00054EA1"/>
    <w:rsid w:val="00055ECA"/>
    <w:rsid w:val="00056472"/>
    <w:rsid w:val="000650D8"/>
    <w:rsid w:val="00065551"/>
    <w:rsid w:val="00072501"/>
    <w:rsid w:val="0008097A"/>
    <w:rsid w:val="00085EF3"/>
    <w:rsid w:val="000945D5"/>
    <w:rsid w:val="00095CB0"/>
    <w:rsid w:val="000968EC"/>
    <w:rsid w:val="000A59BC"/>
    <w:rsid w:val="000B1BD7"/>
    <w:rsid w:val="000B7E52"/>
    <w:rsid w:val="000C2118"/>
    <w:rsid w:val="000C2773"/>
    <w:rsid w:val="000C4B42"/>
    <w:rsid w:val="000C4EBA"/>
    <w:rsid w:val="000C5E31"/>
    <w:rsid w:val="000D09F2"/>
    <w:rsid w:val="000D21AD"/>
    <w:rsid w:val="000D658D"/>
    <w:rsid w:val="000E18B8"/>
    <w:rsid w:val="000E663A"/>
    <w:rsid w:val="000F32F7"/>
    <w:rsid w:val="00101218"/>
    <w:rsid w:val="00102F9E"/>
    <w:rsid w:val="0012227A"/>
    <w:rsid w:val="00124C8A"/>
    <w:rsid w:val="00131A1D"/>
    <w:rsid w:val="0013681C"/>
    <w:rsid w:val="00136EC2"/>
    <w:rsid w:val="00140B7E"/>
    <w:rsid w:val="00154B6E"/>
    <w:rsid w:val="0016016A"/>
    <w:rsid w:val="00160343"/>
    <w:rsid w:val="00175662"/>
    <w:rsid w:val="00175D83"/>
    <w:rsid w:val="00176028"/>
    <w:rsid w:val="001941A8"/>
    <w:rsid w:val="00194780"/>
    <w:rsid w:val="001B2C3C"/>
    <w:rsid w:val="001B3265"/>
    <w:rsid w:val="001D26A0"/>
    <w:rsid w:val="001D31A1"/>
    <w:rsid w:val="001D411A"/>
    <w:rsid w:val="001D7772"/>
    <w:rsid w:val="001E4A82"/>
    <w:rsid w:val="00203878"/>
    <w:rsid w:val="00206651"/>
    <w:rsid w:val="0021156C"/>
    <w:rsid w:val="00215E00"/>
    <w:rsid w:val="002168CC"/>
    <w:rsid w:val="00216CA5"/>
    <w:rsid w:val="002226B9"/>
    <w:rsid w:val="00242BF2"/>
    <w:rsid w:val="0024492A"/>
    <w:rsid w:val="00251547"/>
    <w:rsid w:val="00255A92"/>
    <w:rsid w:val="00270EFA"/>
    <w:rsid w:val="00277A3D"/>
    <w:rsid w:val="00290031"/>
    <w:rsid w:val="00291D9E"/>
    <w:rsid w:val="0029561D"/>
    <w:rsid w:val="002963FF"/>
    <w:rsid w:val="002A11D1"/>
    <w:rsid w:val="002A2D04"/>
    <w:rsid w:val="002A7433"/>
    <w:rsid w:val="002B015A"/>
    <w:rsid w:val="002B38CB"/>
    <w:rsid w:val="002B558E"/>
    <w:rsid w:val="002C4346"/>
    <w:rsid w:val="002D322C"/>
    <w:rsid w:val="002D39AA"/>
    <w:rsid w:val="002F53DA"/>
    <w:rsid w:val="002F6FE5"/>
    <w:rsid w:val="002F7239"/>
    <w:rsid w:val="00303312"/>
    <w:rsid w:val="003167B1"/>
    <w:rsid w:val="00317BF8"/>
    <w:rsid w:val="00320F56"/>
    <w:rsid w:val="003301E6"/>
    <w:rsid w:val="00332113"/>
    <w:rsid w:val="0034143C"/>
    <w:rsid w:val="00345BE0"/>
    <w:rsid w:val="00347797"/>
    <w:rsid w:val="00352E2F"/>
    <w:rsid w:val="0035373B"/>
    <w:rsid w:val="0035473F"/>
    <w:rsid w:val="00365211"/>
    <w:rsid w:val="003655CF"/>
    <w:rsid w:val="00367577"/>
    <w:rsid w:val="00372EE5"/>
    <w:rsid w:val="00374217"/>
    <w:rsid w:val="00374605"/>
    <w:rsid w:val="003754A0"/>
    <w:rsid w:val="003810F2"/>
    <w:rsid w:val="00382198"/>
    <w:rsid w:val="00382DD7"/>
    <w:rsid w:val="0038409A"/>
    <w:rsid w:val="00391584"/>
    <w:rsid w:val="00391D0F"/>
    <w:rsid w:val="00392757"/>
    <w:rsid w:val="00392E01"/>
    <w:rsid w:val="00396E05"/>
    <w:rsid w:val="003A3EE0"/>
    <w:rsid w:val="003B357E"/>
    <w:rsid w:val="003B57FF"/>
    <w:rsid w:val="003B5C3A"/>
    <w:rsid w:val="003B604B"/>
    <w:rsid w:val="003C5338"/>
    <w:rsid w:val="003D7F0C"/>
    <w:rsid w:val="003E6FBB"/>
    <w:rsid w:val="003F0EE6"/>
    <w:rsid w:val="00401C03"/>
    <w:rsid w:val="00416E03"/>
    <w:rsid w:val="004233FD"/>
    <w:rsid w:val="00432A0C"/>
    <w:rsid w:val="00432A19"/>
    <w:rsid w:val="0044239B"/>
    <w:rsid w:val="00451514"/>
    <w:rsid w:val="0046051F"/>
    <w:rsid w:val="00461274"/>
    <w:rsid w:val="00465690"/>
    <w:rsid w:val="004665B5"/>
    <w:rsid w:val="0047091B"/>
    <w:rsid w:val="004733AB"/>
    <w:rsid w:val="0048702A"/>
    <w:rsid w:val="00493EDD"/>
    <w:rsid w:val="004B0C64"/>
    <w:rsid w:val="004B3FBB"/>
    <w:rsid w:val="004C727B"/>
    <w:rsid w:val="004D03D8"/>
    <w:rsid w:val="004D705D"/>
    <w:rsid w:val="004E06AF"/>
    <w:rsid w:val="004E5993"/>
    <w:rsid w:val="004F5278"/>
    <w:rsid w:val="004F6173"/>
    <w:rsid w:val="00506A5E"/>
    <w:rsid w:val="00507A1C"/>
    <w:rsid w:val="00515987"/>
    <w:rsid w:val="005160E3"/>
    <w:rsid w:val="00517AA0"/>
    <w:rsid w:val="005269CB"/>
    <w:rsid w:val="0053103A"/>
    <w:rsid w:val="0053193B"/>
    <w:rsid w:val="00531A96"/>
    <w:rsid w:val="00537C50"/>
    <w:rsid w:val="00544565"/>
    <w:rsid w:val="00560454"/>
    <w:rsid w:val="00563592"/>
    <w:rsid w:val="00565C31"/>
    <w:rsid w:val="00575F2E"/>
    <w:rsid w:val="005806E2"/>
    <w:rsid w:val="005852A0"/>
    <w:rsid w:val="00586AD9"/>
    <w:rsid w:val="00586AEA"/>
    <w:rsid w:val="005871A1"/>
    <w:rsid w:val="005A1FE0"/>
    <w:rsid w:val="005A261F"/>
    <w:rsid w:val="005A6BC6"/>
    <w:rsid w:val="005B2826"/>
    <w:rsid w:val="005B4C69"/>
    <w:rsid w:val="005C153C"/>
    <w:rsid w:val="005E12E6"/>
    <w:rsid w:val="005E3A79"/>
    <w:rsid w:val="005E5807"/>
    <w:rsid w:val="005E60E4"/>
    <w:rsid w:val="005E7658"/>
    <w:rsid w:val="005E7A9C"/>
    <w:rsid w:val="005F41CC"/>
    <w:rsid w:val="005F504F"/>
    <w:rsid w:val="005F5B44"/>
    <w:rsid w:val="00605C83"/>
    <w:rsid w:val="00605FA2"/>
    <w:rsid w:val="00611ACB"/>
    <w:rsid w:val="00612062"/>
    <w:rsid w:val="00612163"/>
    <w:rsid w:val="00627996"/>
    <w:rsid w:val="006377F3"/>
    <w:rsid w:val="00641B4E"/>
    <w:rsid w:val="00656DB9"/>
    <w:rsid w:val="00666933"/>
    <w:rsid w:val="00667C83"/>
    <w:rsid w:val="00671C8D"/>
    <w:rsid w:val="00673A8A"/>
    <w:rsid w:val="0068099D"/>
    <w:rsid w:val="006850F5"/>
    <w:rsid w:val="006866B8"/>
    <w:rsid w:val="00695A9A"/>
    <w:rsid w:val="006A4B1A"/>
    <w:rsid w:val="006A787B"/>
    <w:rsid w:val="006B3AB3"/>
    <w:rsid w:val="006B4CDD"/>
    <w:rsid w:val="006B53E9"/>
    <w:rsid w:val="006B5CD8"/>
    <w:rsid w:val="006B6E42"/>
    <w:rsid w:val="006C243F"/>
    <w:rsid w:val="006C6942"/>
    <w:rsid w:val="006D18F7"/>
    <w:rsid w:val="006D19CC"/>
    <w:rsid w:val="006D4FF4"/>
    <w:rsid w:val="006E4EB5"/>
    <w:rsid w:val="006F0BD7"/>
    <w:rsid w:val="006F4D91"/>
    <w:rsid w:val="006F7C42"/>
    <w:rsid w:val="00702D04"/>
    <w:rsid w:val="00703DBA"/>
    <w:rsid w:val="0070439C"/>
    <w:rsid w:val="00704937"/>
    <w:rsid w:val="0071052B"/>
    <w:rsid w:val="00712C27"/>
    <w:rsid w:val="00716C2B"/>
    <w:rsid w:val="00726B68"/>
    <w:rsid w:val="00734A24"/>
    <w:rsid w:val="00735300"/>
    <w:rsid w:val="00746262"/>
    <w:rsid w:val="00754613"/>
    <w:rsid w:val="00757EDE"/>
    <w:rsid w:val="007608FA"/>
    <w:rsid w:val="00762547"/>
    <w:rsid w:val="00766979"/>
    <w:rsid w:val="007672E0"/>
    <w:rsid w:val="007718E0"/>
    <w:rsid w:val="00774412"/>
    <w:rsid w:val="00776A89"/>
    <w:rsid w:val="00791B9C"/>
    <w:rsid w:val="007A0D28"/>
    <w:rsid w:val="007C60A8"/>
    <w:rsid w:val="007D3F90"/>
    <w:rsid w:val="007D52B8"/>
    <w:rsid w:val="007E0AC0"/>
    <w:rsid w:val="007E0AED"/>
    <w:rsid w:val="007E66CB"/>
    <w:rsid w:val="007F2BA5"/>
    <w:rsid w:val="00801546"/>
    <w:rsid w:val="0080521D"/>
    <w:rsid w:val="00834058"/>
    <w:rsid w:val="00842EC9"/>
    <w:rsid w:val="0084606F"/>
    <w:rsid w:val="00852015"/>
    <w:rsid w:val="00852D70"/>
    <w:rsid w:val="008603FC"/>
    <w:rsid w:val="00863DC5"/>
    <w:rsid w:val="008726D0"/>
    <w:rsid w:val="008745BF"/>
    <w:rsid w:val="0088127F"/>
    <w:rsid w:val="00884B39"/>
    <w:rsid w:val="00885524"/>
    <w:rsid w:val="0089489F"/>
    <w:rsid w:val="008B3E78"/>
    <w:rsid w:val="008D1BD3"/>
    <w:rsid w:val="008E042F"/>
    <w:rsid w:val="008E2BE3"/>
    <w:rsid w:val="008F1C8D"/>
    <w:rsid w:val="008F388C"/>
    <w:rsid w:val="0093075E"/>
    <w:rsid w:val="00932470"/>
    <w:rsid w:val="00942360"/>
    <w:rsid w:val="009425BE"/>
    <w:rsid w:val="0094389B"/>
    <w:rsid w:val="0095168D"/>
    <w:rsid w:val="009579A6"/>
    <w:rsid w:val="00965B20"/>
    <w:rsid w:val="00977A52"/>
    <w:rsid w:val="009808D9"/>
    <w:rsid w:val="009853AA"/>
    <w:rsid w:val="00996F94"/>
    <w:rsid w:val="009A7B9A"/>
    <w:rsid w:val="009B1DCD"/>
    <w:rsid w:val="009B3A86"/>
    <w:rsid w:val="009D58EB"/>
    <w:rsid w:val="009D716D"/>
    <w:rsid w:val="009E1616"/>
    <w:rsid w:val="009F0726"/>
    <w:rsid w:val="009F551D"/>
    <w:rsid w:val="00A0407D"/>
    <w:rsid w:val="00A048B7"/>
    <w:rsid w:val="00A072FE"/>
    <w:rsid w:val="00A101CA"/>
    <w:rsid w:val="00A245BD"/>
    <w:rsid w:val="00A30C12"/>
    <w:rsid w:val="00A318DB"/>
    <w:rsid w:val="00A32954"/>
    <w:rsid w:val="00A32F07"/>
    <w:rsid w:val="00A344D6"/>
    <w:rsid w:val="00A45F52"/>
    <w:rsid w:val="00A46533"/>
    <w:rsid w:val="00A4776E"/>
    <w:rsid w:val="00A51943"/>
    <w:rsid w:val="00A51B99"/>
    <w:rsid w:val="00A551B1"/>
    <w:rsid w:val="00A623FA"/>
    <w:rsid w:val="00A70C27"/>
    <w:rsid w:val="00A7297C"/>
    <w:rsid w:val="00A77141"/>
    <w:rsid w:val="00A77EDA"/>
    <w:rsid w:val="00A926C7"/>
    <w:rsid w:val="00A92889"/>
    <w:rsid w:val="00AA02C3"/>
    <w:rsid w:val="00AA5623"/>
    <w:rsid w:val="00AA71D2"/>
    <w:rsid w:val="00AA74B6"/>
    <w:rsid w:val="00AB0095"/>
    <w:rsid w:val="00AB03F7"/>
    <w:rsid w:val="00AB0C06"/>
    <w:rsid w:val="00AB1213"/>
    <w:rsid w:val="00AB6481"/>
    <w:rsid w:val="00AC0CE0"/>
    <w:rsid w:val="00AC1442"/>
    <w:rsid w:val="00AC2E2B"/>
    <w:rsid w:val="00AD22D1"/>
    <w:rsid w:val="00AD3B90"/>
    <w:rsid w:val="00AD6536"/>
    <w:rsid w:val="00AE0365"/>
    <w:rsid w:val="00AE48B5"/>
    <w:rsid w:val="00AE63FC"/>
    <w:rsid w:val="00AE7F7A"/>
    <w:rsid w:val="00B105BC"/>
    <w:rsid w:val="00B211AA"/>
    <w:rsid w:val="00B2591A"/>
    <w:rsid w:val="00B25935"/>
    <w:rsid w:val="00B32C6A"/>
    <w:rsid w:val="00B42E7D"/>
    <w:rsid w:val="00B54107"/>
    <w:rsid w:val="00B57EE6"/>
    <w:rsid w:val="00B63E59"/>
    <w:rsid w:val="00B669FA"/>
    <w:rsid w:val="00B7037F"/>
    <w:rsid w:val="00B728CF"/>
    <w:rsid w:val="00B734CE"/>
    <w:rsid w:val="00B778A0"/>
    <w:rsid w:val="00B80030"/>
    <w:rsid w:val="00B828D3"/>
    <w:rsid w:val="00B868F4"/>
    <w:rsid w:val="00B90815"/>
    <w:rsid w:val="00B940C9"/>
    <w:rsid w:val="00BA4B62"/>
    <w:rsid w:val="00BA506D"/>
    <w:rsid w:val="00BA7A19"/>
    <w:rsid w:val="00BB28E6"/>
    <w:rsid w:val="00BC252C"/>
    <w:rsid w:val="00BD2D2D"/>
    <w:rsid w:val="00BD42E5"/>
    <w:rsid w:val="00BE19C4"/>
    <w:rsid w:val="00BF006C"/>
    <w:rsid w:val="00C0407C"/>
    <w:rsid w:val="00C0789B"/>
    <w:rsid w:val="00C11B2B"/>
    <w:rsid w:val="00C1703B"/>
    <w:rsid w:val="00C26866"/>
    <w:rsid w:val="00C34183"/>
    <w:rsid w:val="00C3561A"/>
    <w:rsid w:val="00C4748F"/>
    <w:rsid w:val="00C47615"/>
    <w:rsid w:val="00C53567"/>
    <w:rsid w:val="00C560FF"/>
    <w:rsid w:val="00C57EB4"/>
    <w:rsid w:val="00C6321E"/>
    <w:rsid w:val="00C64FA6"/>
    <w:rsid w:val="00C6512A"/>
    <w:rsid w:val="00C67354"/>
    <w:rsid w:val="00C757F7"/>
    <w:rsid w:val="00C84142"/>
    <w:rsid w:val="00C84849"/>
    <w:rsid w:val="00C87528"/>
    <w:rsid w:val="00C8763C"/>
    <w:rsid w:val="00C90A25"/>
    <w:rsid w:val="00C94EDA"/>
    <w:rsid w:val="00C96EDF"/>
    <w:rsid w:val="00C9738E"/>
    <w:rsid w:val="00CA173F"/>
    <w:rsid w:val="00CA4300"/>
    <w:rsid w:val="00CB0CBB"/>
    <w:rsid w:val="00CB3FDF"/>
    <w:rsid w:val="00CB56B8"/>
    <w:rsid w:val="00CB5D92"/>
    <w:rsid w:val="00CC0E72"/>
    <w:rsid w:val="00CD0F30"/>
    <w:rsid w:val="00CD2973"/>
    <w:rsid w:val="00CD448D"/>
    <w:rsid w:val="00CE7A10"/>
    <w:rsid w:val="00CF2C5E"/>
    <w:rsid w:val="00CF400F"/>
    <w:rsid w:val="00CF5A36"/>
    <w:rsid w:val="00CF75A9"/>
    <w:rsid w:val="00D03EE6"/>
    <w:rsid w:val="00D117DA"/>
    <w:rsid w:val="00D17A12"/>
    <w:rsid w:val="00D20F08"/>
    <w:rsid w:val="00D313FD"/>
    <w:rsid w:val="00D46DBC"/>
    <w:rsid w:val="00D4716D"/>
    <w:rsid w:val="00D47405"/>
    <w:rsid w:val="00D47D9A"/>
    <w:rsid w:val="00D7149A"/>
    <w:rsid w:val="00D76CB8"/>
    <w:rsid w:val="00D825A9"/>
    <w:rsid w:val="00D83A44"/>
    <w:rsid w:val="00D93FEB"/>
    <w:rsid w:val="00D95A17"/>
    <w:rsid w:val="00DA27F6"/>
    <w:rsid w:val="00DA6A6D"/>
    <w:rsid w:val="00DA7C97"/>
    <w:rsid w:val="00DB0715"/>
    <w:rsid w:val="00DB2845"/>
    <w:rsid w:val="00DC28CC"/>
    <w:rsid w:val="00DD1C76"/>
    <w:rsid w:val="00DD7FA1"/>
    <w:rsid w:val="00DE0699"/>
    <w:rsid w:val="00DE52D0"/>
    <w:rsid w:val="00DF080F"/>
    <w:rsid w:val="00DF378D"/>
    <w:rsid w:val="00E0645D"/>
    <w:rsid w:val="00E10F19"/>
    <w:rsid w:val="00E123DE"/>
    <w:rsid w:val="00E32D18"/>
    <w:rsid w:val="00E33957"/>
    <w:rsid w:val="00E36FE6"/>
    <w:rsid w:val="00E37BFD"/>
    <w:rsid w:val="00E46F37"/>
    <w:rsid w:val="00E55C16"/>
    <w:rsid w:val="00E55EBC"/>
    <w:rsid w:val="00E6619B"/>
    <w:rsid w:val="00E71447"/>
    <w:rsid w:val="00E81D2A"/>
    <w:rsid w:val="00E8469B"/>
    <w:rsid w:val="00E85F9B"/>
    <w:rsid w:val="00E87B08"/>
    <w:rsid w:val="00E92876"/>
    <w:rsid w:val="00E93FA5"/>
    <w:rsid w:val="00E9730C"/>
    <w:rsid w:val="00EA445A"/>
    <w:rsid w:val="00EA4691"/>
    <w:rsid w:val="00EA72BA"/>
    <w:rsid w:val="00EB426C"/>
    <w:rsid w:val="00EB4D9D"/>
    <w:rsid w:val="00EC4207"/>
    <w:rsid w:val="00EC53C6"/>
    <w:rsid w:val="00ED1225"/>
    <w:rsid w:val="00ED3401"/>
    <w:rsid w:val="00ED4350"/>
    <w:rsid w:val="00EE21C7"/>
    <w:rsid w:val="00F061F0"/>
    <w:rsid w:val="00F12C2A"/>
    <w:rsid w:val="00F213C6"/>
    <w:rsid w:val="00F2555C"/>
    <w:rsid w:val="00F25DD5"/>
    <w:rsid w:val="00F27543"/>
    <w:rsid w:val="00F35ACB"/>
    <w:rsid w:val="00F41ECE"/>
    <w:rsid w:val="00F42EF3"/>
    <w:rsid w:val="00F433A8"/>
    <w:rsid w:val="00F441BE"/>
    <w:rsid w:val="00F447F0"/>
    <w:rsid w:val="00F510A3"/>
    <w:rsid w:val="00F5222F"/>
    <w:rsid w:val="00F56334"/>
    <w:rsid w:val="00F60906"/>
    <w:rsid w:val="00F64211"/>
    <w:rsid w:val="00F679F7"/>
    <w:rsid w:val="00F73790"/>
    <w:rsid w:val="00F75A45"/>
    <w:rsid w:val="00F90EE3"/>
    <w:rsid w:val="00FA3DB7"/>
    <w:rsid w:val="00FA4549"/>
    <w:rsid w:val="00FA7748"/>
    <w:rsid w:val="00FC0993"/>
    <w:rsid w:val="00FC0D13"/>
    <w:rsid w:val="00FC331D"/>
    <w:rsid w:val="00FE75DF"/>
    <w:rsid w:val="00FF4DFB"/>
    <w:rsid w:val="00FF6466"/>
    <w:rsid w:val="00FF6983"/>
    <w:rsid w:val="047BDD04"/>
    <w:rsid w:val="07055F29"/>
    <w:rsid w:val="088E55C1"/>
    <w:rsid w:val="168841AD"/>
    <w:rsid w:val="2E79A239"/>
    <w:rsid w:val="602C8E7B"/>
    <w:rsid w:val="6A0F1964"/>
    <w:rsid w:val="7C15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36F52"/>
  <w15:docId w15:val="{FB5F1E91-1847-4692-B46D-CA829DFF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26C"/>
    <w:rPr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8603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42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table" w:styleId="TableGrid">
    <w:name w:val="Table Grid"/>
    <w:basedOn w:val="TableNormal"/>
    <w:uiPriority w:val="39"/>
    <w:rsid w:val="00E46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87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603F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4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058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40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058"/>
    <w:rPr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C5356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567"/>
    <w:rPr>
      <w:rFonts w:ascii="Times New Roman" w:hAnsi="Times New Roman" w:cs="Times New Roman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C5356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3567"/>
    <w:rPr>
      <w:rFonts w:ascii="Times New Roman" w:hAnsi="Times New Roman" w:cs="Times New Roman"/>
      <w:noProof/>
      <w:lang w:eastAsia="ja-JP"/>
    </w:rPr>
  </w:style>
  <w:style w:type="paragraph" w:styleId="Revision">
    <w:name w:val="Revision"/>
    <w:hidden/>
    <w:uiPriority w:val="99"/>
    <w:semiHidden/>
    <w:rsid w:val="00CD0F30"/>
    <w:pPr>
      <w:spacing w:after="0" w:line="240" w:lineRule="auto"/>
    </w:pPr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03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312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12"/>
    <w:rPr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3990709-1a5d-4347-9592-6214b67a0d41" xsi:nil="true"/>
    <lcf76f155ced4ddcb4097134ff3c332f xmlns="fb9fe070-671a-43b0-8bd6-3fb23e05366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DCA041DE266C489D00DF2EB5731061" ma:contentTypeVersion="14" ma:contentTypeDescription="Create a new document." ma:contentTypeScope="" ma:versionID="e6c9284a9ad5d3819e82df6fd9b91407">
  <xsd:schema xmlns:xsd="http://www.w3.org/2001/XMLSchema" xmlns:xs="http://www.w3.org/2001/XMLSchema" xmlns:p="http://schemas.microsoft.com/office/2006/metadata/properties" xmlns:ns2="fb9fe070-671a-43b0-8bd6-3fb23e05366d" xmlns:ns3="93990709-1a5d-4347-9592-6214b67a0d41" targetNamespace="http://schemas.microsoft.com/office/2006/metadata/properties" ma:root="true" ma:fieldsID="7bb70d853b7853562318dc7bcf3a6d1b" ns2:_="" ns3:_="">
    <xsd:import namespace="fb9fe070-671a-43b0-8bd6-3fb23e05366d"/>
    <xsd:import namespace="93990709-1a5d-4347-9592-6214b67a0d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fe070-671a-43b0-8bd6-3fb23e05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90709-1a5d-4347-9592-6214b67a0d4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8873717-9113-4b2f-ac42-67af050201b9}" ma:internalName="TaxCatchAll" ma:showField="CatchAllData" ma:web="93990709-1a5d-4347-9592-6214b67a0d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��< ? x m l   v e r s i o n = " 1 . 0 "   e n c o d i n g = " u t f - 1 6 " ? > < S i m c y p D a t a V 2 3   x m l n s = " h t t p : / / w w w . c e r t a r a . c o m / " >  
     < I n p u t T a b l e s / >  
     < F o r e s t P l o t s / >  
     < P r e d i c t e d P o p u l a t i o n P a r a m e t e r s / >  
     < S i m c y p M o d e l D e s c r i p t i o n s / >  
     < T r i a l D e s i g n T a b l e s / >  
     < D o s i n g R e g i m e n T a b l e s / >  
     < P i e C h a r t s / >  
     < M u l t i p l e S t u d i e s / >  
     < S t a t i s t i c s P a r a m e t e r s / >  
     < R e s u l t s T a b l e s / >  
     < R e g i o n a l F r a c t i o n C h a r t s / >  
     < M u l t i p l e P l o t F i g u r e s / >  
     < S i m u l a t e d V s O b s e r v e d S t a t s T a b l e s / >  
     < S t a t i s t i c s C h a r t s / >  
     < P r o f i l e C h a r t s / >  
     < A n n o t a t i o n s T a b l e s / >  
 < / S i m c y p D a t a V 2 3 > 
</file>

<file path=customXml/item5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51426-6E15-4347-8AB7-BEB41BA355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846F7E-C8B5-4EBE-9177-3571A2C9D0A6}">
  <ds:schemaRefs>
    <ds:schemaRef ds:uri="http://schemas.microsoft.com/office/2006/metadata/properties"/>
    <ds:schemaRef ds:uri="http://schemas.microsoft.com/office/infopath/2007/PartnerControls"/>
    <ds:schemaRef ds:uri="93990709-1a5d-4347-9592-6214b67a0d41"/>
    <ds:schemaRef ds:uri="fb9fe070-671a-43b0-8bd6-3fb23e05366d"/>
  </ds:schemaRefs>
</ds:datastoreItem>
</file>

<file path=customXml/itemProps3.xml><?xml version="1.0" encoding="utf-8"?>
<ds:datastoreItem xmlns:ds="http://schemas.openxmlformats.org/officeDocument/2006/customXml" ds:itemID="{29D1CB76-677E-47BE-85F4-1167208CE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9fe070-671a-43b0-8bd6-3fb23e05366d"/>
    <ds:schemaRef ds:uri="93990709-1a5d-4347-9592-6214b67a0d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9CA7E9-D126-4289-83BE-457489409D8A}">
  <ds:schemaRefs>
    <ds:schemaRef ds:uri="http://www.certara.com/"/>
  </ds:schemaRefs>
</ds:datastoreItem>
</file>

<file path=customXml/itemProps5.xml><?xml version="1.0" encoding="utf-8"?>
<ds:datastoreItem xmlns:ds="http://schemas.openxmlformats.org/officeDocument/2006/customXml" ds:itemID="{4F01A892-9492-4A0C-A937-D5FCB682EDB4}">
  <ds:schemaRefs>
    <ds:schemaRef ds:uri="http://www.simcyp.com/"/>
  </ds:schemaRefs>
</ds:datastoreItem>
</file>

<file path=customXml/itemProps6.xml><?xml version="1.0" encoding="utf-8"?>
<ds:datastoreItem xmlns:ds="http://schemas.openxmlformats.org/officeDocument/2006/customXml" ds:itemID="{7C043DAB-542F-480F-B493-1A5B50B6E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770</Words>
  <Characters>23752</Characters>
  <Application>Microsoft Office Word</Application>
  <DocSecurity>0</DocSecurity>
  <Lines>1187</Lines>
  <Paragraphs>9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Ning</dc:creator>
  <cp:keywords/>
  <dc:description/>
  <cp:lastModifiedBy>Alethea Gerding</cp:lastModifiedBy>
  <cp:revision>2</cp:revision>
  <dcterms:created xsi:type="dcterms:W3CDTF">2024-09-24T16:15:00Z</dcterms:created>
  <dcterms:modified xsi:type="dcterms:W3CDTF">2024-09-2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DCA041DE266C489D00DF2EB5731061</vt:lpwstr>
  </property>
  <property fmtid="{D5CDD505-2E9C-101B-9397-08002B2CF9AE}" pid="3" name="MediaServiceImageTags">
    <vt:lpwstr/>
  </property>
</Properties>
</file>